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4B233" w14:textId="3DB28021" w:rsidR="00B67740" w:rsidRPr="001F1EAB" w:rsidRDefault="000B049F" w:rsidP="001F1EAB">
      <w:pPr>
        <w:spacing w:after="0" w:line="240" w:lineRule="auto"/>
        <w:jc w:val="center"/>
        <w:rPr>
          <w:b/>
          <w:bCs/>
          <w:lang w:val="en-IE"/>
        </w:rPr>
      </w:pPr>
      <w:r w:rsidRPr="001F1EAB">
        <w:rPr>
          <w:b/>
          <w:bCs/>
          <w:lang w:val="en-IE"/>
        </w:rPr>
        <w:t>Connected Drug Delivery Survey</w:t>
      </w:r>
    </w:p>
    <w:p w14:paraId="4E5D7655" w14:textId="3DA800E5" w:rsidR="000B049F" w:rsidRDefault="000B049F" w:rsidP="001F1EAB">
      <w:pPr>
        <w:spacing w:after="0" w:line="240" w:lineRule="auto"/>
        <w:rPr>
          <w:lang w:val="en-IE"/>
        </w:rPr>
      </w:pPr>
      <w:r>
        <w:rPr>
          <w:lang w:val="en-IE"/>
        </w:rPr>
        <w:t>Screening Questions</w:t>
      </w:r>
    </w:p>
    <w:p w14:paraId="27DA7443" w14:textId="77777777" w:rsidR="001F1EAB" w:rsidRDefault="001F1EAB" w:rsidP="001F1EAB">
      <w:pPr>
        <w:spacing w:after="0" w:line="240" w:lineRule="auto"/>
        <w:rPr>
          <w:lang w:val="en-IE"/>
        </w:rPr>
      </w:pPr>
    </w:p>
    <w:p w14:paraId="0EF78927" w14:textId="543CCE14" w:rsidR="000B049F" w:rsidRPr="000B049F" w:rsidRDefault="000B049F" w:rsidP="001F1EAB">
      <w:pPr>
        <w:pStyle w:val="ListParagraph"/>
        <w:numPr>
          <w:ilvl w:val="0"/>
          <w:numId w:val="2"/>
        </w:numPr>
        <w:spacing w:after="0" w:line="240" w:lineRule="auto"/>
        <w:rPr>
          <w:lang w:val="en-IE"/>
        </w:rPr>
      </w:pPr>
      <w:r w:rsidRPr="000B049F">
        <w:rPr>
          <w:lang w:val="en-IE"/>
        </w:rPr>
        <w:t>In which region do you currently work/reside?</w:t>
      </w:r>
    </w:p>
    <w:p w14:paraId="2FA24FAB" w14:textId="162A3CD5" w:rsidR="000B049F" w:rsidRPr="000B049F" w:rsidRDefault="000B049F" w:rsidP="001F1EAB">
      <w:pPr>
        <w:pStyle w:val="ListParagraph"/>
        <w:numPr>
          <w:ilvl w:val="0"/>
          <w:numId w:val="3"/>
        </w:numPr>
        <w:spacing w:after="0" w:line="240" w:lineRule="auto"/>
        <w:ind w:left="1134"/>
        <w:rPr>
          <w:lang w:val="en-IE"/>
        </w:rPr>
      </w:pPr>
      <w:r w:rsidRPr="000B049F">
        <w:rPr>
          <w:lang w:val="en-IE"/>
        </w:rPr>
        <w:t>US</w:t>
      </w:r>
    </w:p>
    <w:p w14:paraId="2582D911" w14:textId="5DB3B398" w:rsidR="000B049F" w:rsidRDefault="000B049F" w:rsidP="001F1EAB">
      <w:pPr>
        <w:pStyle w:val="ListParagraph"/>
        <w:numPr>
          <w:ilvl w:val="0"/>
          <w:numId w:val="3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Canada</w:t>
      </w:r>
    </w:p>
    <w:p w14:paraId="0C41AC52" w14:textId="703C4752" w:rsidR="000B049F" w:rsidRDefault="000B049F" w:rsidP="001F1EAB">
      <w:pPr>
        <w:pStyle w:val="ListParagraph"/>
        <w:numPr>
          <w:ilvl w:val="0"/>
          <w:numId w:val="3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Italy</w:t>
      </w:r>
    </w:p>
    <w:p w14:paraId="4BF191B7" w14:textId="158B7F09" w:rsidR="000B049F" w:rsidRDefault="000B049F" w:rsidP="001F1EAB">
      <w:pPr>
        <w:pStyle w:val="ListParagraph"/>
        <w:numPr>
          <w:ilvl w:val="0"/>
          <w:numId w:val="3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Spain</w:t>
      </w:r>
    </w:p>
    <w:p w14:paraId="063F9891" w14:textId="5306DAD8" w:rsidR="000B049F" w:rsidRDefault="000B049F" w:rsidP="001F1EAB">
      <w:pPr>
        <w:pStyle w:val="ListParagraph"/>
        <w:numPr>
          <w:ilvl w:val="0"/>
          <w:numId w:val="3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UK</w:t>
      </w:r>
    </w:p>
    <w:p w14:paraId="19C0680A" w14:textId="77777777" w:rsidR="000B049F" w:rsidRDefault="000B049F" w:rsidP="001F1EAB">
      <w:pPr>
        <w:pStyle w:val="ListParagraph"/>
        <w:numPr>
          <w:ilvl w:val="0"/>
          <w:numId w:val="3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Other; please specify</w:t>
      </w:r>
    </w:p>
    <w:p w14:paraId="60A6B7D6" w14:textId="0E82CB9A" w:rsidR="000B049F" w:rsidRDefault="000B049F" w:rsidP="001F1EAB">
      <w:pPr>
        <w:spacing w:after="0" w:line="240" w:lineRule="auto"/>
        <w:ind w:left="426"/>
        <w:rPr>
          <w:lang w:val="en-IE"/>
        </w:rPr>
      </w:pPr>
      <w:r w:rsidRPr="000B049F">
        <w:rPr>
          <w:lang w:val="en-IE"/>
        </w:rPr>
        <w:t xml:space="preserve">2. </w:t>
      </w:r>
      <w:r>
        <w:rPr>
          <w:lang w:val="en-IE"/>
        </w:rPr>
        <w:t>Which of the following best describes your organization?</w:t>
      </w:r>
    </w:p>
    <w:p w14:paraId="3128240B" w14:textId="761BD206" w:rsidR="000B049F" w:rsidRDefault="000B049F" w:rsidP="001F1EAB">
      <w:pPr>
        <w:pStyle w:val="ListParagraph"/>
        <w:numPr>
          <w:ilvl w:val="0"/>
          <w:numId w:val="5"/>
        </w:numPr>
        <w:spacing w:after="0" w:line="240" w:lineRule="auto"/>
        <w:rPr>
          <w:lang w:val="en-IE"/>
        </w:rPr>
      </w:pPr>
      <w:r w:rsidRPr="000B049F">
        <w:rPr>
          <w:lang w:val="en-IE"/>
        </w:rPr>
        <w:t>Large-cap pharma/biotech (&gt;$10 billion market capitalization)</w:t>
      </w:r>
    </w:p>
    <w:p w14:paraId="0B164C1A" w14:textId="5C18082B" w:rsidR="000B049F" w:rsidRDefault="000B049F" w:rsidP="001F1EAB">
      <w:pPr>
        <w:pStyle w:val="ListParagraph"/>
        <w:numPr>
          <w:ilvl w:val="0"/>
          <w:numId w:val="5"/>
        </w:numPr>
        <w:spacing w:after="0" w:line="240" w:lineRule="auto"/>
        <w:rPr>
          <w:lang w:val="en-IE"/>
        </w:rPr>
      </w:pPr>
      <w:r>
        <w:rPr>
          <w:lang w:val="en-IE"/>
        </w:rPr>
        <w:t>Mid-cap pharma/biotech ($2-$10 billion market capitalization)</w:t>
      </w:r>
    </w:p>
    <w:p w14:paraId="523A10DA" w14:textId="76179687" w:rsidR="000B049F" w:rsidRDefault="000B049F" w:rsidP="001F1EAB">
      <w:pPr>
        <w:pStyle w:val="ListParagraph"/>
        <w:numPr>
          <w:ilvl w:val="0"/>
          <w:numId w:val="5"/>
        </w:numPr>
        <w:spacing w:after="0" w:line="240" w:lineRule="auto"/>
        <w:rPr>
          <w:lang w:val="en-IE"/>
        </w:rPr>
      </w:pPr>
      <w:r>
        <w:rPr>
          <w:lang w:val="en-IE"/>
        </w:rPr>
        <w:t>Small-cap pharma/biotech ($250 million - $2 billion market capitalization)</w:t>
      </w:r>
    </w:p>
    <w:p w14:paraId="7124D7F2" w14:textId="46B1A89D" w:rsidR="000B049F" w:rsidRDefault="000B049F" w:rsidP="001F1EAB">
      <w:pPr>
        <w:pStyle w:val="ListParagraph"/>
        <w:numPr>
          <w:ilvl w:val="0"/>
          <w:numId w:val="5"/>
        </w:numPr>
        <w:spacing w:after="0" w:line="240" w:lineRule="auto"/>
        <w:rPr>
          <w:lang w:val="en-IE"/>
        </w:rPr>
      </w:pPr>
      <w:r>
        <w:rPr>
          <w:lang w:val="en-IE"/>
        </w:rPr>
        <w:t>Micro-cap pharma/biotech (&lt;$250 million market capitalization)</w:t>
      </w:r>
    </w:p>
    <w:p w14:paraId="5E0DC35C" w14:textId="09EFF7C7" w:rsidR="000B049F" w:rsidRDefault="000B049F" w:rsidP="001F1EAB">
      <w:pPr>
        <w:pStyle w:val="ListParagraph"/>
        <w:numPr>
          <w:ilvl w:val="0"/>
          <w:numId w:val="5"/>
        </w:numPr>
        <w:spacing w:after="0" w:line="240" w:lineRule="auto"/>
        <w:rPr>
          <w:lang w:val="en-IE"/>
        </w:rPr>
      </w:pPr>
      <w:r>
        <w:rPr>
          <w:lang w:val="en-IE"/>
        </w:rPr>
        <w:t>An injection system manufacturer/provider</w:t>
      </w:r>
    </w:p>
    <w:p w14:paraId="087D9E7C" w14:textId="021E0027" w:rsidR="000B049F" w:rsidRDefault="000B049F" w:rsidP="001F1EAB">
      <w:pPr>
        <w:pStyle w:val="ListParagraph"/>
        <w:numPr>
          <w:ilvl w:val="0"/>
          <w:numId w:val="5"/>
        </w:numPr>
        <w:spacing w:after="0" w:line="240" w:lineRule="auto"/>
        <w:rPr>
          <w:lang w:val="en-IE"/>
        </w:rPr>
      </w:pPr>
      <w:r>
        <w:rPr>
          <w:lang w:val="en-IE"/>
        </w:rPr>
        <w:t>A digital health solution developer/provider</w:t>
      </w:r>
    </w:p>
    <w:p w14:paraId="02AD1820" w14:textId="5437C470" w:rsidR="000B049F" w:rsidRDefault="000B049F" w:rsidP="001F1EAB">
      <w:pPr>
        <w:pStyle w:val="ListParagraph"/>
        <w:numPr>
          <w:ilvl w:val="0"/>
          <w:numId w:val="5"/>
        </w:numPr>
        <w:spacing w:after="0" w:line="240" w:lineRule="auto"/>
        <w:rPr>
          <w:lang w:val="en-IE"/>
        </w:rPr>
      </w:pPr>
      <w:r>
        <w:rPr>
          <w:lang w:val="en-IE"/>
        </w:rPr>
        <w:t>A design and engineering consultancy</w:t>
      </w:r>
    </w:p>
    <w:p w14:paraId="62C406D5" w14:textId="6A42EEAD" w:rsidR="000B049F" w:rsidRDefault="000B049F" w:rsidP="001F1EAB">
      <w:pPr>
        <w:pStyle w:val="ListParagraph"/>
        <w:numPr>
          <w:ilvl w:val="0"/>
          <w:numId w:val="5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260EC4A7" w14:textId="2A848CF2" w:rsidR="000B049F" w:rsidRDefault="000B049F" w:rsidP="001F1EAB">
      <w:pPr>
        <w:spacing w:after="0" w:line="240" w:lineRule="auto"/>
        <w:ind w:left="426"/>
        <w:rPr>
          <w:lang w:val="en-IE"/>
        </w:rPr>
      </w:pPr>
      <w:r>
        <w:rPr>
          <w:lang w:val="en-IE"/>
        </w:rPr>
        <w:t>3. What best describes your primary area of specialization?</w:t>
      </w:r>
    </w:p>
    <w:p w14:paraId="72D22B6D" w14:textId="49382B85" w:rsidR="000B049F" w:rsidRDefault="000B049F" w:rsidP="001F1EAB">
      <w:pPr>
        <w:pStyle w:val="ListParagraph"/>
        <w:numPr>
          <w:ilvl w:val="0"/>
          <w:numId w:val="7"/>
        </w:numPr>
        <w:spacing w:after="0" w:line="240" w:lineRule="auto"/>
        <w:rPr>
          <w:lang w:val="en-IE"/>
        </w:rPr>
      </w:pPr>
      <w:r>
        <w:rPr>
          <w:lang w:val="en-IE"/>
        </w:rPr>
        <w:t>Medical affairs</w:t>
      </w:r>
    </w:p>
    <w:p w14:paraId="5DA99985" w14:textId="4F7D8893" w:rsidR="000B049F" w:rsidRDefault="000B049F" w:rsidP="001F1EAB">
      <w:pPr>
        <w:pStyle w:val="ListParagraph"/>
        <w:numPr>
          <w:ilvl w:val="0"/>
          <w:numId w:val="7"/>
        </w:numPr>
        <w:spacing w:after="0" w:line="240" w:lineRule="auto"/>
        <w:rPr>
          <w:lang w:val="en-IE"/>
        </w:rPr>
      </w:pPr>
      <w:r>
        <w:rPr>
          <w:lang w:val="en-IE"/>
        </w:rPr>
        <w:t>Commercial</w:t>
      </w:r>
    </w:p>
    <w:p w14:paraId="504DC143" w14:textId="542118AA" w:rsidR="000B049F" w:rsidRDefault="000B049F" w:rsidP="001F1EAB">
      <w:pPr>
        <w:pStyle w:val="ListParagraph"/>
        <w:numPr>
          <w:ilvl w:val="0"/>
          <w:numId w:val="7"/>
        </w:numPr>
        <w:spacing w:after="0" w:line="240" w:lineRule="auto"/>
        <w:rPr>
          <w:lang w:val="en-IE"/>
        </w:rPr>
      </w:pPr>
      <w:r>
        <w:rPr>
          <w:lang w:val="en-IE"/>
        </w:rPr>
        <w:t>Combination product development</w:t>
      </w:r>
    </w:p>
    <w:p w14:paraId="0C8BC477" w14:textId="1B252254" w:rsidR="000B049F" w:rsidRDefault="000B049F" w:rsidP="001F1EAB">
      <w:pPr>
        <w:pStyle w:val="ListParagraph"/>
        <w:numPr>
          <w:ilvl w:val="0"/>
          <w:numId w:val="7"/>
        </w:numPr>
        <w:spacing w:after="0" w:line="240" w:lineRule="auto"/>
        <w:rPr>
          <w:lang w:val="en-IE"/>
        </w:rPr>
      </w:pPr>
      <w:r>
        <w:rPr>
          <w:lang w:val="en-IE"/>
        </w:rPr>
        <w:t>Digital health</w:t>
      </w:r>
    </w:p>
    <w:p w14:paraId="4D1B11B4" w14:textId="4D935382" w:rsidR="000B049F" w:rsidRDefault="000B049F" w:rsidP="001F1EAB">
      <w:pPr>
        <w:pStyle w:val="ListParagraph"/>
        <w:numPr>
          <w:ilvl w:val="0"/>
          <w:numId w:val="7"/>
        </w:numPr>
        <w:spacing w:after="0" w:line="240" w:lineRule="auto"/>
        <w:rPr>
          <w:lang w:val="en-IE"/>
        </w:rPr>
      </w:pPr>
      <w:r>
        <w:rPr>
          <w:lang w:val="en-IE"/>
        </w:rPr>
        <w:t>CMC</w:t>
      </w:r>
    </w:p>
    <w:p w14:paraId="5FB52370" w14:textId="49CF1F09" w:rsidR="000B049F" w:rsidRDefault="000B049F" w:rsidP="001F1EAB">
      <w:pPr>
        <w:pStyle w:val="ListParagraph"/>
        <w:numPr>
          <w:ilvl w:val="0"/>
          <w:numId w:val="7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0BFCE2F0" w14:textId="39ECA8C8" w:rsidR="000B049F" w:rsidRDefault="000B049F" w:rsidP="001F1EAB">
      <w:pPr>
        <w:spacing w:after="0" w:line="240" w:lineRule="auto"/>
        <w:ind w:left="426"/>
        <w:rPr>
          <w:lang w:val="en-IE"/>
        </w:rPr>
      </w:pPr>
      <w:r>
        <w:rPr>
          <w:lang w:val="en-IE"/>
        </w:rPr>
        <w:t>4. How many years of relevant experience do you have in the above specialization?</w:t>
      </w:r>
    </w:p>
    <w:p w14:paraId="5E2DFD44" w14:textId="17C01344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Less than 2 years</w:t>
      </w:r>
    </w:p>
    <w:p w14:paraId="78ED1710" w14:textId="3734C829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2-3 years</w:t>
      </w:r>
    </w:p>
    <w:p w14:paraId="49669CC8" w14:textId="398EB8AD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4-5 years</w:t>
      </w:r>
    </w:p>
    <w:p w14:paraId="1EFA8E61" w14:textId="28830F08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6-7 year</w:t>
      </w:r>
    </w:p>
    <w:p w14:paraId="450BAAD2" w14:textId="33E596B7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8-9 years</w:t>
      </w:r>
    </w:p>
    <w:p w14:paraId="1A114721" w14:textId="0FB2D314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10-11 years</w:t>
      </w:r>
    </w:p>
    <w:p w14:paraId="0CBC4593" w14:textId="0DCC7B47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12-13 years</w:t>
      </w:r>
    </w:p>
    <w:p w14:paraId="7BB4ACC7" w14:textId="1984C585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14-15 years</w:t>
      </w:r>
    </w:p>
    <w:p w14:paraId="5A3089AC" w14:textId="6A317626" w:rsidR="000B049F" w:rsidRDefault="000B049F" w:rsidP="001F1EAB">
      <w:pPr>
        <w:pStyle w:val="ListParagraph"/>
        <w:numPr>
          <w:ilvl w:val="0"/>
          <w:numId w:val="8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More than 15 years</w:t>
      </w:r>
    </w:p>
    <w:p w14:paraId="21B10285" w14:textId="641A1361" w:rsidR="000B049F" w:rsidRDefault="000B049F" w:rsidP="001F1EAB">
      <w:pPr>
        <w:spacing w:after="0" w:line="240" w:lineRule="auto"/>
        <w:ind w:left="426"/>
        <w:rPr>
          <w:lang w:val="en-IE"/>
        </w:rPr>
      </w:pPr>
      <w:r>
        <w:rPr>
          <w:lang w:val="en-IE"/>
        </w:rPr>
        <w:t>5. Which of the following best describes your title/role?</w:t>
      </w:r>
    </w:p>
    <w:p w14:paraId="0B234835" w14:textId="15E0A3C6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Medical Director</w:t>
      </w:r>
    </w:p>
    <w:p w14:paraId="6638069D" w14:textId="7E62E1AE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VP of Medical Affairs</w:t>
      </w:r>
    </w:p>
    <w:p w14:paraId="5F7E88A6" w14:textId="55650A5A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 xml:space="preserve">Medical Science Liaison </w:t>
      </w:r>
    </w:p>
    <w:p w14:paraId="790A9BF8" w14:textId="55D18925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Field Medical</w:t>
      </w:r>
    </w:p>
    <w:p w14:paraId="79A6D8B5" w14:textId="18192405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Health Economic Lead (HEOR)</w:t>
      </w:r>
    </w:p>
    <w:p w14:paraId="485217E8" w14:textId="58DFCFEA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Brand/Asset Strategy Lead</w:t>
      </w:r>
    </w:p>
    <w:p w14:paraId="0C56C596" w14:textId="4352AD07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Director/VP of Marketing</w:t>
      </w:r>
    </w:p>
    <w:p w14:paraId="750945A3" w14:textId="2E394732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lastRenderedPageBreak/>
        <w:t>Sales Lead</w:t>
      </w:r>
    </w:p>
    <w:p w14:paraId="00F390EC" w14:textId="2F28D65B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General Manager</w:t>
      </w:r>
    </w:p>
    <w:p w14:paraId="376170F4" w14:textId="1D744239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Project/Program Manager</w:t>
      </w:r>
    </w:p>
    <w:p w14:paraId="4C68B017" w14:textId="432CF284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Manager/Director of Combination Product or Device Development</w:t>
      </w:r>
    </w:p>
    <w:p w14:paraId="4810C5BB" w14:textId="52AA223D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VP of Combination Product or Device Development</w:t>
      </w:r>
    </w:p>
    <w:p w14:paraId="188C113B" w14:textId="0986CAF3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Engineer/Senior Engineer</w:t>
      </w:r>
    </w:p>
    <w:p w14:paraId="785D36C4" w14:textId="39363ECC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Drug Delivery Device Lead</w:t>
      </w:r>
    </w:p>
    <w:p w14:paraId="22EB6355" w14:textId="160744B2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Digital Health Lead</w:t>
      </w:r>
    </w:p>
    <w:p w14:paraId="3845DB32" w14:textId="76D23D3B" w:rsidR="000B049F" w:rsidRDefault="000B049F" w:rsidP="001F1EAB">
      <w:pPr>
        <w:pStyle w:val="ListParagraph"/>
        <w:numPr>
          <w:ilvl w:val="0"/>
          <w:numId w:val="9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3607D44E" w14:textId="77C28159" w:rsidR="000B049F" w:rsidRDefault="000B049F" w:rsidP="001F1EAB">
      <w:pPr>
        <w:spacing w:after="0" w:line="240" w:lineRule="auto"/>
        <w:rPr>
          <w:lang w:val="en-IE"/>
        </w:rPr>
      </w:pPr>
      <w:r>
        <w:rPr>
          <w:lang w:val="en-IE"/>
        </w:rPr>
        <w:t>6. How many subcutaneous drug-device combination products (e.g., drug + delivery device such as an autoinjector, syringe, on-body delivery system or other device) have you worked on during your career?</w:t>
      </w:r>
    </w:p>
    <w:p w14:paraId="38F2819A" w14:textId="2499818C" w:rsidR="00D13D44" w:rsidRDefault="00D13D44" w:rsidP="001F1EAB">
      <w:pPr>
        <w:pStyle w:val="ListParagraph"/>
        <w:numPr>
          <w:ilvl w:val="0"/>
          <w:numId w:val="10"/>
        </w:numPr>
        <w:spacing w:after="0" w:line="240" w:lineRule="auto"/>
        <w:rPr>
          <w:lang w:val="en-IE"/>
        </w:rPr>
      </w:pPr>
      <w:r>
        <w:rPr>
          <w:lang w:val="en-IE"/>
        </w:rPr>
        <w:t>0</w:t>
      </w:r>
    </w:p>
    <w:p w14:paraId="47601A3C" w14:textId="70215EC2" w:rsidR="00D13D44" w:rsidRDefault="00D13D44" w:rsidP="001F1EAB">
      <w:pPr>
        <w:pStyle w:val="ListParagraph"/>
        <w:numPr>
          <w:ilvl w:val="0"/>
          <w:numId w:val="10"/>
        </w:numPr>
        <w:spacing w:after="0" w:line="240" w:lineRule="auto"/>
        <w:rPr>
          <w:lang w:val="en-IE"/>
        </w:rPr>
      </w:pPr>
      <w:r>
        <w:rPr>
          <w:lang w:val="en-IE"/>
        </w:rPr>
        <w:t>1-2</w:t>
      </w:r>
    </w:p>
    <w:p w14:paraId="01EE9400" w14:textId="7170C256" w:rsidR="00D13D44" w:rsidRDefault="00D13D44" w:rsidP="001F1EAB">
      <w:pPr>
        <w:pStyle w:val="ListParagraph"/>
        <w:numPr>
          <w:ilvl w:val="0"/>
          <w:numId w:val="10"/>
        </w:numPr>
        <w:spacing w:after="0" w:line="240" w:lineRule="auto"/>
        <w:rPr>
          <w:lang w:val="en-IE"/>
        </w:rPr>
      </w:pPr>
      <w:r>
        <w:rPr>
          <w:lang w:val="en-IE"/>
        </w:rPr>
        <w:t>3-4</w:t>
      </w:r>
    </w:p>
    <w:p w14:paraId="570B71FD" w14:textId="76B283F0" w:rsidR="00D13D44" w:rsidRDefault="00D13D44" w:rsidP="001F1EAB">
      <w:pPr>
        <w:pStyle w:val="ListParagraph"/>
        <w:numPr>
          <w:ilvl w:val="0"/>
          <w:numId w:val="10"/>
        </w:numPr>
        <w:spacing w:after="0" w:line="240" w:lineRule="auto"/>
        <w:rPr>
          <w:lang w:val="en-IE"/>
        </w:rPr>
      </w:pPr>
      <w:r>
        <w:rPr>
          <w:lang w:val="en-IE"/>
        </w:rPr>
        <w:t>4-5</w:t>
      </w:r>
    </w:p>
    <w:p w14:paraId="7969CFC4" w14:textId="2FA7FB94" w:rsidR="00D13D44" w:rsidRDefault="00D13D44" w:rsidP="001F1EAB">
      <w:pPr>
        <w:pStyle w:val="ListParagraph"/>
        <w:numPr>
          <w:ilvl w:val="0"/>
          <w:numId w:val="10"/>
        </w:numPr>
        <w:spacing w:after="0" w:line="240" w:lineRule="auto"/>
        <w:rPr>
          <w:lang w:val="en-IE"/>
        </w:rPr>
      </w:pPr>
      <w:r>
        <w:rPr>
          <w:lang w:val="en-IE"/>
        </w:rPr>
        <w:t>5-6</w:t>
      </w:r>
    </w:p>
    <w:p w14:paraId="5B20EC40" w14:textId="61354F75" w:rsidR="00D13D44" w:rsidRDefault="00D13D44" w:rsidP="001F1EAB">
      <w:pPr>
        <w:pStyle w:val="ListParagraph"/>
        <w:numPr>
          <w:ilvl w:val="0"/>
          <w:numId w:val="10"/>
        </w:numPr>
        <w:spacing w:after="0" w:line="240" w:lineRule="auto"/>
        <w:rPr>
          <w:lang w:val="en-IE"/>
        </w:rPr>
      </w:pPr>
      <w:r>
        <w:rPr>
          <w:lang w:val="en-IE"/>
        </w:rPr>
        <w:t>7-8</w:t>
      </w:r>
    </w:p>
    <w:p w14:paraId="16B56474" w14:textId="5C52AEC8" w:rsidR="00D13D44" w:rsidRDefault="00D13D44" w:rsidP="001F1EAB">
      <w:pPr>
        <w:pStyle w:val="ListParagraph"/>
        <w:numPr>
          <w:ilvl w:val="0"/>
          <w:numId w:val="10"/>
        </w:numPr>
        <w:spacing w:after="0" w:line="240" w:lineRule="auto"/>
        <w:rPr>
          <w:lang w:val="en-IE"/>
        </w:rPr>
      </w:pPr>
      <w:r>
        <w:rPr>
          <w:lang w:val="en-IE"/>
        </w:rPr>
        <w:t>9-10</w:t>
      </w:r>
    </w:p>
    <w:p w14:paraId="311AA0B4" w14:textId="1D21A830" w:rsidR="00D13D44" w:rsidRDefault="00D13D44" w:rsidP="001F1EAB">
      <w:pPr>
        <w:pStyle w:val="ListParagraph"/>
        <w:numPr>
          <w:ilvl w:val="0"/>
          <w:numId w:val="10"/>
        </w:numPr>
        <w:spacing w:after="0" w:line="240" w:lineRule="auto"/>
        <w:rPr>
          <w:lang w:val="en-IE"/>
        </w:rPr>
      </w:pPr>
      <w:r>
        <w:rPr>
          <w:lang w:val="en-IE"/>
        </w:rPr>
        <w:t>More than 10</w:t>
      </w:r>
    </w:p>
    <w:p w14:paraId="691C51BD" w14:textId="77777777" w:rsidR="009F632C" w:rsidRPr="009F632C" w:rsidRDefault="00D13D44" w:rsidP="001F1EAB">
      <w:pPr>
        <w:spacing w:after="0" w:line="240" w:lineRule="auto"/>
        <w:rPr>
          <w:lang w:val="en-IE"/>
        </w:rPr>
      </w:pPr>
      <w:r>
        <w:rPr>
          <w:lang w:val="en-IE"/>
        </w:rPr>
        <w:t xml:space="preserve">7. </w:t>
      </w:r>
      <w:r w:rsidR="009F632C" w:rsidRPr="009F632C">
        <w:rPr>
          <w:lang w:val="en-IE"/>
        </w:rPr>
        <w:t>What is your level of experience contributing to projects that have considered the</w:t>
      </w:r>
    </w:p>
    <w:p w14:paraId="7E78AA5B" w14:textId="77777777" w:rsidR="009F632C" w:rsidRPr="009F632C" w:rsidRDefault="009F632C" w:rsidP="001F1EAB">
      <w:pPr>
        <w:spacing w:after="0" w:line="240" w:lineRule="auto"/>
        <w:rPr>
          <w:lang w:val="en-IE"/>
        </w:rPr>
      </w:pPr>
      <w:r w:rsidRPr="009F632C">
        <w:rPr>
          <w:lang w:val="en-IE"/>
        </w:rPr>
        <w:t>use of subcutaneous drug delivery devices with connectivity functionality? Please rate</w:t>
      </w:r>
    </w:p>
    <w:p w14:paraId="762C5812" w14:textId="77777777" w:rsidR="009F632C" w:rsidRPr="009F632C" w:rsidRDefault="009F632C" w:rsidP="001F1EAB">
      <w:pPr>
        <w:spacing w:after="0" w:line="240" w:lineRule="auto"/>
        <w:rPr>
          <w:lang w:val="en-IE"/>
        </w:rPr>
      </w:pPr>
      <w:r w:rsidRPr="009F632C">
        <w:rPr>
          <w:lang w:val="en-IE"/>
        </w:rPr>
        <w:t>your level of experience on a scale of 1 to 5, where 1 is no experience and 5 is very</w:t>
      </w:r>
    </w:p>
    <w:p w14:paraId="1E3BA3DA" w14:textId="77777777" w:rsidR="009F632C" w:rsidRPr="009F632C" w:rsidRDefault="009F632C" w:rsidP="001F1EAB">
      <w:pPr>
        <w:spacing w:after="0" w:line="240" w:lineRule="auto"/>
        <w:rPr>
          <w:lang w:val="en-IE"/>
        </w:rPr>
      </w:pPr>
      <w:r w:rsidRPr="009F632C">
        <w:rPr>
          <w:lang w:val="en-IE"/>
        </w:rPr>
        <w:t>experienced. Note: Connectivity can be interpreted as acquiring information about device</w:t>
      </w:r>
    </w:p>
    <w:p w14:paraId="710998AA" w14:textId="77777777" w:rsidR="009F632C" w:rsidRPr="009F632C" w:rsidRDefault="009F632C" w:rsidP="001F1EAB">
      <w:pPr>
        <w:spacing w:after="0" w:line="240" w:lineRule="auto"/>
        <w:rPr>
          <w:lang w:val="en-IE"/>
        </w:rPr>
      </w:pPr>
      <w:r w:rsidRPr="009F632C">
        <w:rPr>
          <w:lang w:val="en-IE"/>
        </w:rPr>
        <w:t>use or injections from the delivery device, for example – an autoinjector that tracks the</w:t>
      </w:r>
    </w:p>
    <w:p w14:paraId="1832B3FC" w14:textId="77777777" w:rsidR="009F632C" w:rsidRPr="009F632C" w:rsidRDefault="009F632C" w:rsidP="001F1EAB">
      <w:pPr>
        <w:spacing w:after="0" w:line="240" w:lineRule="auto"/>
        <w:rPr>
          <w:lang w:val="en-IE"/>
        </w:rPr>
      </w:pPr>
      <w:r w:rsidRPr="009F632C">
        <w:rPr>
          <w:lang w:val="en-IE"/>
        </w:rPr>
        <w:t>date and time that injections are performed and transmits this information to a patient</w:t>
      </w:r>
    </w:p>
    <w:p w14:paraId="76773603" w14:textId="6C2F98B2" w:rsidR="00D13D44" w:rsidRDefault="009F632C" w:rsidP="001F1EAB">
      <w:pPr>
        <w:spacing w:after="0" w:line="240" w:lineRule="auto"/>
        <w:rPr>
          <w:lang w:val="en-IE"/>
        </w:rPr>
      </w:pPr>
      <w:r w:rsidRPr="009F632C">
        <w:rPr>
          <w:lang w:val="en-IE"/>
        </w:rPr>
        <w:t>companion app on a mobile device.</w:t>
      </w:r>
    </w:p>
    <w:p w14:paraId="0311D2C2" w14:textId="01D58EF0" w:rsidR="009F632C" w:rsidRDefault="009F632C" w:rsidP="001F1EAB">
      <w:pPr>
        <w:pStyle w:val="ListParagraph"/>
        <w:numPr>
          <w:ilvl w:val="0"/>
          <w:numId w:val="11"/>
        </w:numPr>
        <w:spacing w:after="0" w:line="240" w:lineRule="auto"/>
        <w:rPr>
          <w:lang w:val="en-IE"/>
        </w:rPr>
      </w:pPr>
      <w:r>
        <w:rPr>
          <w:lang w:val="en-IE"/>
        </w:rPr>
        <w:t>1- No experience</w:t>
      </w:r>
    </w:p>
    <w:p w14:paraId="7FF8DBA7" w14:textId="78D94C33" w:rsidR="009F632C" w:rsidRDefault="009F632C" w:rsidP="001F1EAB">
      <w:pPr>
        <w:pStyle w:val="ListParagraph"/>
        <w:numPr>
          <w:ilvl w:val="0"/>
          <w:numId w:val="11"/>
        </w:numPr>
        <w:spacing w:after="0" w:line="240" w:lineRule="auto"/>
        <w:rPr>
          <w:lang w:val="en-IE"/>
        </w:rPr>
      </w:pPr>
      <w:r>
        <w:rPr>
          <w:lang w:val="en-IE"/>
        </w:rPr>
        <w:t>2</w:t>
      </w:r>
    </w:p>
    <w:p w14:paraId="04579E98" w14:textId="2C06A116" w:rsidR="009F632C" w:rsidRDefault="009F632C" w:rsidP="001F1EAB">
      <w:pPr>
        <w:pStyle w:val="ListParagraph"/>
        <w:numPr>
          <w:ilvl w:val="0"/>
          <w:numId w:val="11"/>
        </w:numPr>
        <w:spacing w:after="0" w:line="240" w:lineRule="auto"/>
        <w:rPr>
          <w:lang w:val="en-IE"/>
        </w:rPr>
      </w:pPr>
      <w:r>
        <w:rPr>
          <w:lang w:val="en-IE"/>
        </w:rPr>
        <w:t>3 – Some experience</w:t>
      </w:r>
    </w:p>
    <w:p w14:paraId="69632504" w14:textId="1B8FFAEC" w:rsidR="009F632C" w:rsidRDefault="009F632C" w:rsidP="001F1EAB">
      <w:pPr>
        <w:pStyle w:val="ListParagraph"/>
        <w:numPr>
          <w:ilvl w:val="0"/>
          <w:numId w:val="11"/>
        </w:numPr>
        <w:spacing w:after="0" w:line="240" w:lineRule="auto"/>
        <w:rPr>
          <w:lang w:val="en-IE"/>
        </w:rPr>
      </w:pPr>
      <w:r>
        <w:rPr>
          <w:lang w:val="en-IE"/>
        </w:rPr>
        <w:t>4</w:t>
      </w:r>
    </w:p>
    <w:p w14:paraId="176015BE" w14:textId="3A726C1F" w:rsidR="009F632C" w:rsidRDefault="009F632C" w:rsidP="001F1EAB">
      <w:pPr>
        <w:pStyle w:val="ListParagraph"/>
        <w:numPr>
          <w:ilvl w:val="0"/>
          <w:numId w:val="11"/>
        </w:numPr>
        <w:spacing w:after="0" w:line="240" w:lineRule="auto"/>
        <w:rPr>
          <w:lang w:val="en-IE"/>
        </w:rPr>
      </w:pPr>
      <w:r>
        <w:rPr>
          <w:lang w:val="en-IE"/>
        </w:rPr>
        <w:t>5 – Experienced</w:t>
      </w:r>
    </w:p>
    <w:p w14:paraId="36C4BBE4" w14:textId="1CD8C76B" w:rsidR="009F632C" w:rsidRDefault="009F632C" w:rsidP="001F1EAB">
      <w:pPr>
        <w:spacing w:after="0" w:line="240" w:lineRule="auto"/>
        <w:rPr>
          <w:lang w:val="en-IE"/>
        </w:rPr>
      </w:pPr>
      <w:r>
        <w:rPr>
          <w:lang w:val="en-IE"/>
        </w:rPr>
        <w:t>8. What percentage of these subcutaneous drug</w:t>
      </w:r>
      <w:r w:rsidR="009C315F">
        <w:rPr>
          <w:lang w:val="en-IE"/>
        </w:rPr>
        <w:t>-device combination products have considered the use of a connected drug delivery device?</w:t>
      </w:r>
    </w:p>
    <w:p w14:paraId="02A3FCC2" w14:textId="6598D78D" w:rsidR="00234E64" w:rsidRDefault="00234E64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0%</w:t>
      </w:r>
    </w:p>
    <w:p w14:paraId="09845189" w14:textId="689925D2" w:rsidR="00234E64" w:rsidRDefault="004C7DF3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1-5%</w:t>
      </w:r>
    </w:p>
    <w:p w14:paraId="2FE7BF0D" w14:textId="09D7BE86" w:rsidR="004C7DF3" w:rsidRDefault="004C7DF3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6-10%</w:t>
      </w:r>
    </w:p>
    <w:p w14:paraId="16F6CA79" w14:textId="23EAF802" w:rsidR="004C7DF3" w:rsidRDefault="004C7DF3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11-15%</w:t>
      </w:r>
    </w:p>
    <w:p w14:paraId="14731142" w14:textId="208669E5" w:rsidR="004C7DF3" w:rsidRDefault="004C7DF3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16-20%</w:t>
      </w:r>
    </w:p>
    <w:p w14:paraId="139B02E1" w14:textId="7C773662" w:rsidR="004C7DF3" w:rsidRDefault="004C7DF3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21-25%</w:t>
      </w:r>
    </w:p>
    <w:p w14:paraId="144A4501" w14:textId="7AA283C1" w:rsidR="004C7DF3" w:rsidRDefault="00744C40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26-30%</w:t>
      </w:r>
    </w:p>
    <w:p w14:paraId="3301F3BB" w14:textId="263967CB" w:rsidR="00744C40" w:rsidRDefault="00744C40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31-35%</w:t>
      </w:r>
    </w:p>
    <w:p w14:paraId="1EE66DD4" w14:textId="6356D785" w:rsidR="00744C40" w:rsidRDefault="00744C40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36-40%</w:t>
      </w:r>
    </w:p>
    <w:p w14:paraId="5A0256C7" w14:textId="4A033658" w:rsidR="00744C40" w:rsidRDefault="00744C40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41-50%</w:t>
      </w:r>
    </w:p>
    <w:p w14:paraId="17407787" w14:textId="2627CBF1" w:rsidR="00744C40" w:rsidRDefault="00744C40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lastRenderedPageBreak/>
        <w:t>51-55%</w:t>
      </w:r>
    </w:p>
    <w:p w14:paraId="06D04400" w14:textId="1A63D41C" w:rsidR="00744C40" w:rsidRDefault="00744C40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56-60%</w:t>
      </w:r>
    </w:p>
    <w:p w14:paraId="0DDB2C90" w14:textId="3868320E" w:rsidR="00744C40" w:rsidRDefault="007828D3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61-65%</w:t>
      </w:r>
    </w:p>
    <w:p w14:paraId="2C93FE26" w14:textId="04560397" w:rsidR="007828D3" w:rsidRDefault="007828D3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66-70%</w:t>
      </w:r>
    </w:p>
    <w:p w14:paraId="58746114" w14:textId="57BEC9D5" w:rsidR="007828D3" w:rsidRDefault="00B96D95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71-75%</w:t>
      </w:r>
    </w:p>
    <w:p w14:paraId="583D1BB1" w14:textId="3978DA08" w:rsidR="00B96D95" w:rsidRDefault="00B96D95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76-80%</w:t>
      </w:r>
    </w:p>
    <w:p w14:paraId="01DB8E57" w14:textId="03C261FB" w:rsidR="00B96D95" w:rsidRDefault="00B96D95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81-85%</w:t>
      </w:r>
    </w:p>
    <w:p w14:paraId="49B6307D" w14:textId="66463065" w:rsidR="00B96D95" w:rsidRDefault="00B96D95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86-90%</w:t>
      </w:r>
    </w:p>
    <w:p w14:paraId="0EF6B8C4" w14:textId="2285C058" w:rsidR="00B96D95" w:rsidRDefault="00B96D95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91-95%</w:t>
      </w:r>
    </w:p>
    <w:p w14:paraId="65CCF4A5" w14:textId="79E8966C" w:rsidR="00B96D95" w:rsidRDefault="00B96D95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95-99%</w:t>
      </w:r>
    </w:p>
    <w:p w14:paraId="206F860F" w14:textId="345B0A8E" w:rsidR="00B96D95" w:rsidRPr="00234E64" w:rsidRDefault="00B96D95" w:rsidP="001F1EAB">
      <w:pPr>
        <w:pStyle w:val="ListParagraph"/>
        <w:numPr>
          <w:ilvl w:val="0"/>
          <w:numId w:val="12"/>
        </w:numPr>
        <w:spacing w:after="0" w:line="240" w:lineRule="auto"/>
        <w:rPr>
          <w:lang w:val="en-IE"/>
        </w:rPr>
      </w:pPr>
      <w:r>
        <w:rPr>
          <w:lang w:val="en-IE"/>
        </w:rPr>
        <w:t>100%</w:t>
      </w:r>
    </w:p>
    <w:p w14:paraId="6895580A" w14:textId="73940A01" w:rsidR="009B76CD" w:rsidRPr="009B76CD" w:rsidRDefault="009B76CD" w:rsidP="001F1EAB">
      <w:pPr>
        <w:spacing w:after="0" w:line="240" w:lineRule="auto"/>
        <w:rPr>
          <w:lang w:val="en-IE"/>
        </w:rPr>
      </w:pPr>
      <w:r>
        <w:rPr>
          <w:lang w:val="en-IE"/>
        </w:rPr>
        <w:t>9. What percentage</w:t>
      </w:r>
      <w:r w:rsidRPr="009B76CD">
        <w:rPr>
          <w:lang w:val="en-IE"/>
        </w:rPr>
        <w:t xml:space="preserve"> of these subcutaneous combination products have considered the</w:t>
      </w:r>
    </w:p>
    <w:p w14:paraId="6C3D00BD" w14:textId="445F62DB" w:rsidR="000B049F" w:rsidRDefault="009B76CD" w:rsidP="001F1EAB">
      <w:pPr>
        <w:spacing w:after="0" w:line="240" w:lineRule="auto"/>
        <w:rPr>
          <w:lang w:val="en-IE"/>
        </w:rPr>
      </w:pPr>
      <w:r w:rsidRPr="009B76CD">
        <w:rPr>
          <w:lang w:val="en-IE"/>
        </w:rPr>
        <w:t>use of a patient companion mobile application?</w:t>
      </w:r>
    </w:p>
    <w:p w14:paraId="5BF2C028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0%</w:t>
      </w:r>
    </w:p>
    <w:p w14:paraId="0AC2B765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1-5%</w:t>
      </w:r>
    </w:p>
    <w:p w14:paraId="6B0250A4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6-10%</w:t>
      </w:r>
    </w:p>
    <w:p w14:paraId="52DC9133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11-15%</w:t>
      </w:r>
    </w:p>
    <w:p w14:paraId="72BB2179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16-20%</w:t>
      </w:r>
    </w:p>
    <w:p w14:paraId="100017E5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21-25%</w:t>
      </w:r>
    </w:p>
    <w:p w14:paraId="6EA16642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26-30%</w:t>
      </w:r>
    </w:p>
    <w:p w14:paraId="40DCE96A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31-35%</w:t>
      </w:r>
    </w:p>
    <w:p w14:paraId="75F34FA9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36-40%</w:t>
      </w:r>
    </w:p>
    <w:p w14:paraId="12440387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41-50%</w:t>
      </w:r>
    </w:p>
    <w:p w14:paraId="564812B4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51-55%</w:t>
      </w:r>
    </w:p>
    <w:p w14:paraId="26027A3B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56-60%</w:t>
      </w:r>
    </w:p>
    <w:p w14:paraId="4817E00E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61-65%</w:t>
      </w:r>
    </w:p>
    <w:p w14:paraId="56FB62E2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66-70%</w:t>
      </w:r>
    </w:p>
    <w:p w14:paraId="050D643A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71-75%</w:t>
      </w:r>
    </w:p>
    <w:p w14:paraId="6DCABCAA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76-80%</w:t>
      </w:r>
    </w:p>
    <w:p w14:paraId="15B4BD6C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81-85%</w:t>
      </w:r>
    </w:p>
    <w:p w14:paraId="51D38EDB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86-90%</w:t>
      </w:r>
    </w:p>
    <w:p w14:paraId="3C1C515C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91-95%</w:t>
      </w:r>
    </w:p>
    <w:p w14:paraId="2569FC2F" w14:textId="77777777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95-99%</w:t>
      </w:r>
    </w:p>
    <w:p w14:paraId="20DAC84E" w14:textId="36F831F0" w:rsidR="009B76CD" w:rsidRDefault="009B76CD" w:rsidP="001F1EAB">
      <w:pPr>
        <w:pStyle w:val="ListParagraph"/>
        <w:numPr>
          <w:ilvl w:val="0"/>
          <w:numId w:val="14"/>
        </w:numPr>
        <w:spacing w:after="0" w:line="240" w:lineRule="auto"/>
        <w:rPr>
          <w:lang w:val="en-IE"/>
        </w:rPr>
      </w:pPr>
      <w:r>
        <w:rPr>
          <w:lang w:val="en-IE"/>
        </w:rPr>
        <w:t>100%</w:t>
      </w:r>
    </w:p>
    <w:p w14:paraId="1CC36479" w14:textId="77777777" w:rsidR="00753AEC" w:rsidRPr="00753AEC" w:rsidRDefault="005F11D1" w:rsidP="001F1EAB">
      <w:pPr>
        <w:spacing w:after="0" w:line="240" w:lineRule="auto"/>
        <w:rPr>
          <w:lang w:val="en-IE"/>
        </w:rPr>
      </w:pPr>
      <w:r>
        <w:rPr>
          <w:lang w:val="en-IE"/>
        </w:rPr>
        <w:t xml:space="preserve">10. </w:t>
      </w:r>
      <w:r w:rsidR="00753AEC" w:rsidRPr="00753AEC">
        <w:rPr>
          <w:lang w:val="en-IE"/>
        </w:rPr>
        <w:t>How involved are you in decisions around subcutaneous combination product</w:t>
      </w:r>
    </w:p>
    <w:p w14:paraId="2ECD5F20" w14:textId="0EF247B5" w:rsidR="005F11D1" w:rsidRDefault="00753AEC" w:rsidP="001F1EAB">
      <w:pPr>
        <w:spacing w:after="0" w:line="240" w:lineRule="auto"/>
        <w:rPr>
          <w:lang w:val="en-IE"/>
        </w:rPr>
      </w:pPr>
      <w:r w:rsidRPr="00753AEC">
        <w:rPr>
          <w:lang w:val="en-IE"/>
        </w:rPr>
        <w:t>development?</w:t>
      </w:r>
    </w:p>
    <w:p w14:paraId="05EA8C58" w14:textId="0645F317" w:rsidR="00753AEC" w:rsidRDefault="00753AEC" w:rsidP="001F1EAB">
      <w:pPr>
        <w:pStyle w:val="ListParagraph"/>
        <w:numPr>
          <w:ilvl w:val="0"/>
          <w:numId w:val="15"/>
        </w:numPr>
        <w:spacing w:after="0" w:line="240" w:lineRule="auto"/>
        <w:rPr>
          <w:lang w:val="en-IE"/>
        </w:rPr>
      </w:pPr>
      <w:r>
        <w:rPr>
          <w:lang w:val="en-IE"/>
        </w:rPr>
        <w:t>I am the decision-maker</w:t>
      </w:r>
    </w:p>
    <w:p w14:paraId="326549DD" w14:textId="7EBECE56" w:rsidR="00753AEC" w:rsidRDefault="00753AEC" w:rsidP="001F1EAB">
      <w:pPr>
        <w:pStyle w:val="ListParagraph"/>
        <w:numPr>
          <w:ilvl w:val="0"/>
          <w:numId w:val="15"/>
        </w:numPr>
        <w:spacing w:after="0" w:line="240" w:lineRule="auto"/>
        <w:rPr>
          <w:lang w:val="en-IE"/>
        </w:rPr>
      </w:pPr>
      <w:r>
        <w:rPr>
          <w:lang w:val="en-IE"/>
        </w:rPr>
        <w:t>I am involved in the decision-making process</w:t>
      </w:r>
    </w:p>
    <w:p w14:paraId="5D5CB056" w14:textId="64FA6E01" w:rsidR="00753AEC" w:rsidRDefault="00966821" w:rsidP="001F1EAB">
      <w:pPr>
        <w:pStyle w:val="ListParagraph"/>
        <w:numPr>
          <w:ilvl w:val="0"/>
          <w:numId w:val="15"/>
        </w:numPr>
        <w:spacing w:after="0" w:line="240" w:lineRule="auto"/>
        <w:rPr>
          <w:lang w:val="en-IE"/>
        </w:rPr>
      </w:pPr>
      <w:r>
        <w:rPr>
          <w:lang w:val="en-IE"/>
        </w:rPr>
        <w:t>I am not involved in the decision-making process</w:t>
      </w:r>
    </w:p>
    <w:p w14:paraId="1FBA1FFB" w14:textId="5FEE6A69" w:rsidR="00966821" w:rsidRDefault="00966821" w:rsidP="001F1EAB">
      <w:pPr>
        <w:pStyle w:val="ListParagraph"/>
        <w:numPr>
          <w:ilvl w:val="0"/>
          <w:numId w:val="15"/>
        </w:numPr>
        <w:spacing w:after="0" w:line="240" w:lineRule="auto"/>
        <w:rPr>
          <w:lang w:val="en-IE"/>
        </w:rPr>
      </w:pPr>
      <w:r>
        <w:rPr>
          <w:lang w:val="en-IE"/>
        </w:rPr>
        <w:t>I am not sure</w:t>
      </w:r>
    </w:p>
    <w:p w14:paraId="49C3CA33" w14:textId="77777777" w:rsidR="00966821" w:rsidRPr="00966821" w:rsidRDefault="00966821" w:rsidP="001F1EAB">
      <w:pPr>
        <w:spacing w:after="0" w:line="240" w:lineRule="auto"/>
        <w:rPr>
          <w:lang w:val="en-IE"/>
        </w:rPr>
      </w:pPr>
      <w:r>
        <w:rPr>
          <w:lang w:val="en-IE"/>
        </w:rPr>
        <w:t xml:space="preserve">11. </w:t>
      </w:r>
      <w:r w:rsidRPr="00966821">
        <w:rPr>
          <w:lang w:val="en-IE"/>
        </w:rPr>
        <w:t>What are the main therapeutic areas of your experience with subcutaneous drug</w:t>
      </w:r>
    </w:p>
    <w:p w14:paraId="1F0C1163" w14:textId="7730D400" w:rsidR="00966821" w:rsidRDefault="00966821" w:rsidP="001F1EAB">
      <w:pPr>
        <w:spacing w:after="0" w:line="240" w:lineRule="auto"/>
        <w:rPr>
          <w:lang w:val="en-IE"/>
        </w:rPr>
      </w:pPr>
      <w:r w:rsidRPr="00966821">
        <w:rPr>
          <w:lang w:val="en-IE"/>
        </w:rPr>
        <w:t>products? Please select all that apply.</w:t>
      </w:r>
    </w:p>
    <w:p w14:paraId="4CDCE772" w14:textId="033607B4" w:rsidR="00966821" w:rsidRDefault="00966821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Oncology</w:t>
      </w:r>
    </w:p>
    <w:p w14:paraId="7FBB7A0A" w14:textId="43D9CF2B" w:rsidR="00966821" w:rsidRDefault="00966821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Neurology</w:t>
      </w:r>
    </w:p>
    <w:p w14:paraId="55C57339" w14:textId="2902C7DB" w:rsidR="00966821" w:rsidRDefault="00966821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lastRenderedPageBreak/>
        <w:t>Nephrology</w:t>
      </w:r>
    </w:p>
    <w:p w14:paraId="7A5CA22A" w14:textId="07146AB4" w:rsidR="00966821" w:rsidRDefault="00966821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Dermatology</w:t>
      </w:r>
    </w:p>
    <w:p w14:paraId="157F7445" w14:textId="35220164" w:rsidR="00966821" w:rsidRDefault="00966821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Gastroenterology</w:t>
      </w:r>
    </w:p>
    <w:p w14:paraId="284C9FD2" w14:textId="367AF095" w:rsidR="00966821" w:rsidRDefault="00966821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Rheumatology</w:t>
      </w:r>
    </w:p>
    <w:p w14:paraId="4A2F9B53" w14:textId="65826D11" w:rsidR="00966821" w:rsidRDefault="00966821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Endocrinology (e.g</w:t>
      </w:r>
      <w:r w:rsidR="003B4333">
        <w:rPr>
          <w:lang w:val="en-IE"/>
        </w:rPr>
        <w:t>., diabetes)</w:t>
      </w:r>
    </w:p>
    <w:p w14:paraId="0D618352" w14:textId="4B54765C" w:rsidR="003B4333" w:rsidRDefault="003B4333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 xml:space="preserve">Benign </w:t>
      </w:r>
      <w:proofErr w:type="spellStart"/>
      <w:r>
        <w:rPr>
          <w:lang w:val="en-IE"/>
        </w:rPr>
        <w:t>hematology</w:t>
      </w:r>
      <w:proofErr w:type="spellEnd"/>
    </w:p>
    <w:p w14:paraId="719E61EF" w14:textId="33533EAA" w:rsidR="003B4333" w:rsidRDefault="003B4333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Primary care (e.g., obesity)</w:t>
      </w:r>
    </w:p>
    <w:p w14:paraId="2AB49D91" w14:textId="428895B8" w:rsidR="003B4333" w:rsidRDefault="0019769A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3713A4A3" w14:textId="46819A17" w:rsidR="0019769A" w:rsidRDefault="0019769A" w:rsidP="001F1EAB">
      <w:pPr>
        <w:pStyle w:val="ListParagraph"/>
        <w:numPr>
          <w:ilvl w:val="0"/>
          <w:numId w:val="16"/>
        </w:numPr>
        <w:spacing w:after="0" w:line="240" w:lineRule="auto"/>
        <w:rPr>
          <w:lang w:val="en-IE"/>
        </w:rPr>
      </w:pPr>
      <w:r>
        <w:rPr>
          <w:lang w:val="en-IE"/>
        </w:rPr>
        <w:t>None of the above</w:t>
      </w:r>
    </w:p>
    <w:p w14:paraId="74C4D122" w14:textId="77777777" w:rsidR="001F1EAB" w:rsidRDefault="001F1EAB">
      <w:pPr>
        <w:rPr>
          <w:lang w:val="en-IE"/>
        </w:rPr>
      </w:pPr>
      <w:r>
        <w:rPr>
          <w:lang w:val="en-IE"/>
        </w:rPr>
        <w:br w:type="page"/>
      </w:r>
    </w:p>
    <w:p w14:paraId="4E315983" w14:textId="02AAFD51" w:rsidR="0019769A" w:rsidRDefault="0019769A" w:rsidP="001F1EAB">
      <w:pPr>
        <w:spacing w:after="0" w:line="240" w:lineRule="auto"/>
        <w:rPr>
          <w:lang w:val="en-IE"/>
        </w:rPr>
      </w:pPr>
      <w:r>
        <w:rPr>
          <w:lang w:val="en-IE"/>
        </w:rPr>
        <w:lastRenderedPageBreak/>
        <w:t>Questionnaire Questions</w:t>
      </w:r>
    </w:p>
    <w:p w14:paraId="0998FE2E" w14:textId="77777777" w:rsidR="001F1EAB" w:rsidRDefault="001F1EAB" w:rsidP="001F1EAB">
      <w:pPr>
        <w:spacing w:after="0" w:line="240" w:lineRule="auto"/>
        <w:rPr>
          <w:lang w:val="en-IE"/>
        </w:rPr>
      </w:pPr>
    </w:p>
    <w:p w14:paraId="42089D37" w14:textId="0C63722F" w:rsidR="0019769A" w:rsidRPr="0037582E" w:rsidRDefault="00966BA4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37582E">
        <w:rPr>
          <w:lang w:val="en-IE"/>
        </w:rPr>
        <w:t>Which of the following statements best describes your company’s experience with</w:t>
      </w:r>
      <w:r w:rsidR="0037582E">
        <w:rPr>
          <w:lang w:val="en-IE"/>
        </w:rPr>
        <w:t xml:space="preserve"> </w:t>
      </w:r>
      <w:r w:rsidRPr="0037582E">
        <w:rPr>
          <w:lang w:val="en-IE"/>
        </w:rPr>
        <w:t>bringing connected drug delivery devices to market?</w:t>
      </w:r>
    </w:p>
    <w:p w14:paraId="44B736AD" w14:textId="3FBA91FF" w:rsidR="00966BA4" w:rsidRDefault="00FA685F" w:rsidP="001F1EAB">
      <w:pPr>
        <w:pStyle w:val="ListParagraph"/>
        <w:numPr>
          <w:ilvl w:val="0"/>
          <w:numId w:val="17"/>
        </w:numPr>
        <w:spacing w:after="0" w:line="240" w:lineRule="auto"/>
        <w:ind w:left="1134"/>
        <w:rPr>
          <w:lang w:val="en-IE"/>
        </w:rPr>
      </w:pPr>
      <w:r w:rsidRPr="00FA685F">
        <w:rPr>
          <w:lang w:val="en-IE"/>
        </w:rPr>
        <w:t>We have used connected drug delivery devices in both commercial use and clinical trials</w:t>
      </w:r>
    </w:p>
    <w:p w14:paraId="036FE735" w14:textId="49BB59E9" w:rsidR="00FA685F" w:rsidRDefault="00FA685F" w:rsidP="001F1EAB">
      <w:pPr>
        <w:pStyle w:val="ListParagraph"/>
        <w:numPr>
          <w:ilvl w:val="0"/>
          <w:numId w:val="17"/>
        </w:numPr>
        <w:spacing w:after="0" w:line="240" w:lineRule="auto"/>
        <w:ind w:left="1134"/>
        <w:rPr>
          <w:lang w:val="en-IE"/>
        </w:rPr>
      </w:pPr>
      <w:r w:rsidRPr="00FA685F">
        <w:rPr>
          <w:lang w:val="en-IE"/>
        </w:rPr>
        <w:t>We have used connected drug delivery devices in commercial use only</w:t>
      </w:r>
    </w:p>
    <w:p w14:paraId="30BE006F" w14:textId="444083CA" w:rsidR="00FA685F" w:rsidRDefault="00FA685F" w:rsidP="001F1EAB">
      <w:pPr>
        <w:pStyle w:val="ListParagraph"/>
        <w:numPr>
          <w:ilvl w:val="0"/>
          <w:numId w:val="17"/>
        </w:numPr>
        <w:spacing w:after="0" w:line="240" w:lineRule="auto"/>
        <w:ind w:left="1134"/>
        <w:rPr>
          <w:lang w:val="en-IE"/>
        </w:rPr>
      </w:pPr>
      <w:r w:rsidRPr="00FA685F">
        <w:rPr>
          <w:lang w:val="en-IE"/>
        </w:rPr>
        <w:t>We have used connected drug delivery devices in clinical trials only</w:t>
      </w:r>
    </w:p>
    <w:p w14:paraId="567DA5F2" w14:textId="462565E3" w:rsidR="00FA685F" w:rsidRDefault="00FA685F" w:rsidP="001F1EAB">
      <w:pPr>
        <w:pStyle w:val="ListParagraph"/>
        <w:numPr>
          <w:ilvl w:val="0"/>
          <w:numId w:val="17"/>
        </w:numPr>
        <w:spacing w:after="0" w:line="240" w:lineRule="auto"/>
        <w:ind w:left="1134"/>
        <w:rPr>
          <w:lang w:val="en-IE"/>
        </w:rPr>
      </w:pPr>
      <w:r w:rsidRPr="00FA685F">
        <w:rPr>
          <w:lang w:val="en-IE"/>
        </w:rPr>
        <w:t>We are exploring concepts associated with connected drug delivery devices, but have not utilized connected devices in clinical trials or</w:t>
      </w:r>
      <w:r>
        <w:rPr>
          <w:lang w:val="en-IE"/>
        </w:rPr>
        <w:t xml:space="preserve"> </w:t>
      </w:r>
      <w:r w:rsidRPr="00FA685F">
        <w:rPr>
          <w:lang w:val="en-IE"/>
        </w:rPr>
        <w:t>commercial use thus far</w:t>
      </w:r>
    </w:p>
    <w:p w14:paraId="19E5DF65" w14:textId="77777777" w:rsidR="0037582E" w:rsidRDefault="0037582E" w:rsidP="001F1EAB">
      <w:pPr>
        <w:pStyle w:val="ListParagraph"/>
        <w:numPr>
          <w:ilvl w:val="0"/>
          <w:numId w:val="17"/>
        </w:numPr>
        <w:spacing w:after="0" w:line="240" w:lineRule="auto"/>
        <w:ind w:left="1134"/>
        <w:rPr>
          <w:lang w:val="en-IE"/>
        </w:rPr>
      </w:pPr>
      <w:r w:rsidRPr="0037582E">
        <w:rPr>
          <w:lang w:val="en-IE"/>
        </w:rPr>
        <w:t>We have previously explored the development of connected drug delivery devices, but are no longer interested in pursuing the</w:t>
      </w:r>
      <w:r>
        <w:rPr>
          <w:lang w:val="en-IE"/>
        </w:rPr>
        <w:t xml:space="preserve"> </w:t>
      </w:r>
      <w:r w:rsidRPr="0037582E">
        <w:rPr>
          <w:lang w:val="en-IE"/>
        </w:rPr>
        <w:t>development of such offerings</w:t>
      </w:r>
    </w:p>
    <w:p w14:paraId="7616B120" w14:textId="77777777" w:rsidR="0037582E" w:rsidRDefault="0037582E" w:rsidP="001F1EAB">
      <w:pPr>
        <w:pStyle w:val="ListParagraph"/>
        <w:numPr>
          <w:ilvl w:val="0"/>
          <w:numId w:val="17"/>
        </w:numPr>
        <w:spacing w:after="0" w:line="240" w:lineRule="auto"/>
        <w:ind w:left="1134"/>
        <w:rPr>
          <w:lang w:val="en-IE"/>
        </w:rPr>
      </w:pPr>
      <w:r w:rsidRPr="0037582E">
        <w:rPr>
          <w:lang w:val="en-IE"/>
        </w:rPr>
        <w:t>We have not considered developing connected drug delivery devices</w:t>
      </w:r>
    </w:p>
    <w:p w14:paraId="0617D25B" w14:textId="77777777" w:rsidR="0037582E" w:rsidRDefault="0037582E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37582E">
        <w:rPr>
          <w:lang w:val="en-IE"/>
        </w:rPr>
        <w:t>Please detail why your organization has decided to no longer pursue the</w:t>
      </w:r>
      <w:r>
        <w:rPr>
          <w:lang w:val="en-IE"/>
        </w:rPr>
        <w:t xml:space="preserve"> </w:t>
      </w:r>
      <w:r w:rsidRPr="0037582E">
        <w:rPr>
          <w:lang w:val="en-IE"/>
        </w:rPr>
        <w:t>development of connected drug delivery devices.</w:t>
      </w:r>
    </w:p>
    <w:p w14:paraId="7692142B" w14:textId="77777777" w:rsidR="008A27CF" w:rsidRDefault="008A27CF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8A27CF">
        <w:rPr>
          <w:lang w:val="en-IE"/>
        </w:rPr>
        <w:t>Which of the following clinical specialties have you considered utilizing connected</w:t>
      </w:r>
      <w:r>
        <w:rPr>
          <w:lang w:val="en-IE"/>
        </w:rPr>
        <w:t xml:space="preserve"> </w:t>
      </w:r>
      <w:r w:rsidRPr="008A27CF">
        <w:rPr>
          <w:lang w:val="en-IE"/>
        </w:rPr>
        <w:t>drug delivery devices in either clinical trials or commercial use? Please select all</w:t>
      </w:r>
      <w:r>
        <w:rPr>
          <w:lang w:val="en-IE"/>
        </w:rPr>
        <w:t xml:space="preserve"> </w:t>
      </w:r>
      <w:r w:rsidRPr="008A27CF">
        <w:rPr>
          <w:lang w:val="en-IE"/>
        </w:rPr>
        <w:t>specialties that apply and indicate the relevant disease states.</w:t>
      </w:r>
    </w:p>
    <w:p w14:paraId="4DC51E84" w14:textId="66C68CF3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Oncology</w:t>
      </w:r>
      <w:r>
        <w:rPr>
          <w:lang w:val="en-IE"/>
        </w:rPr>
        <w:t>; please specify</w:t>
      </w:r>
    </w:p>
    <w:p w14:paraId="1E308925" w14:textId="4E5B9B03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Neurology</w:t>
      </w:r>
      <w:r w:rsidR="00B230D0">
        <w:rPr>
          <w:lang w:val="en-IE"/>
        </w:rPr>
        <w:t>; please specify</w:t>
      </w:r>
    </w:p>
    <w:p w14:paraId="470A1D18" w14:textId="2B5697E2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Nephrology</w:t>
      </w:r>
      <w:r w:rsidR="00B230D0">
        <w:rPr>
          <w:lang w:val="en-IE"/>
        </w:rPr>
        <w:t>; please specify</w:t>
      </w:r>
    </w:p>
    <w:p w14:paraId="6A0AF496" w14:textId="340D921E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Dermatology</w:t>
      </w:r>
      <w:r w:rsidR="00B230D0">
        <w:rPr>
          <w:lang w:val="en-IE"/>
        </w:rPr>
        <w:t>; please specify</w:t>
      </w:r>
    </w:p>
    <w:p w14:paraId="41561AA6" w14:textId="07AB5AA6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Gastroenterology</w:t>
      </w:r>
      <w:r w:rsidR="00B230D0">
        <w:rPr>
          <w:lang w:val="en-IE"/>
        </w:rPr>
        <w:t>; please specify</w:t>
      </w:r>
    </w:p>
    <w:p w14:paraId="1F492B52" w14:textId="53C14C4C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Rheumatology</w:t>
      </w:r>
      <w:r w:rsidR="00B230D0">
        <w:rPr>
          <w:lang w:val="en-IE"/>
        </w:rPr>
        <w:t>; please specify</w:t>
      </w:r>
    </w:p>
    <w:p w14:paraId="550FBA89" w14:textId="271F5A05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Endocrinology (e.g., diabetes)</w:t>
      </w:r>
      <w:r w:rsidR="00B230D0">
        <w:rPr>
          <w:lang w:val="en-IE"/>
        </w:rPr>
        <w:t>; please specify</w:t>
      </w:r>
    </w:p>
    <w:p w14:paraId="5773FA20" w14:textId="7A3F1A25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 xml:space="preserve">Benign </w:t>
      </w:r>
      <w:proofErr w:type="spellStart"/>
      <w:r>
        <w:rPr>
          <w:lang w:val="en-IE"/>
        </w:rPr>
        <w:t>hematology</w:t>
      </w:r>
      <w:proofErr w:type="spellEnd"/>
      <w:r w:rsidR="00B230D0">
        <w:rPr>
          <w:lang w:val="en-IE"/>
        </w:rPr>
        <w:t>; please specify</w:t>
      </w:r>
    </w:p>
    <w:p w14:paraId="174F8E18" w14:textId="4FC080F0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Primary care (e.g., obesity)</w:t>
      </w:r>
      <w:r w:rsidR="00B230D0">
        <w:rPr>
          <w:lang w:val="en-IE"/>
        </w:rPr>
        <w:t>; please specify</w:t>
      </w:r>
    </w:p>
    <w:p w14:paraId="620AFAD8" w14:textId="576065F4" w:rsidR="008A27CF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Other; please specify</w:t>
      </w:r>
      <w:r w:rsidR="00B230D0">
        <w:rPr>
          <w:lang w:val="en-IE"/>
        </w:rPr>
        <w:t>; please specify</w:t>
      </w:r>
    </w:p>
    <w:p w14:paraId="6F78536E" w14:textId="73AD05B2" w:rsidR="00B230D0" w:rsidRDefault="008A27CF" w:rsidP="001F1EAB">
      <w:pPr>
        <w:pStyle w:val="ListParagraph"/>
        <w:numPr>
          <w:ilvl w:val="0"/>
          <w:numId w:val="21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None of the above</w:t>
      </w:r>
    </w:p>
    <w:p w14:paraId="75570E02" w14:textId="0B9F0332" w:rsidR="00B230D0" w:rsidRDefault="00E71330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>
        <w:rPr>
          <w:lang w:val="en-IE"/>
        </w:rPr>
        <w:t xml:space="preserve"> </w:t>
      </w:r>
      <w:r w:rsidR="009860FB" w:rsidRPr="009860FB">
        <w:rPr>
          <w:lang w:val="en-IE"/>
        </w:rPr>
        <w:t>Please assess each factor listed below on its relative importance when it comes to</w:t>
      </w:r>
      <w:r w:rsidR="009860FB">
        <w:rPr>
          <w:lang w:val="en-IE"/>
        </w:rPr>
        <w:t xml:space="preserve"> </w:t>
      </w:r>
      <w:r w:rsidR="009860FB" w:rsidRPr="009860FB">
        <w:rPr>
          <w:lang w:val="en-IE"/>
        </w:rPr>
        <w:t>identifying appropriate patient populations for the use of connected drug delivery devices.</w:t>
      </w:r>
      <w:r w:rsidR="009860FB">
        <w:rPr>
          <w:lang w:val="en-IE"/>
        </w:rPr>
        <w:t xml:space="preserve"> </w:t>
      </w:r>
      <w:r w:rsidR="009860FB" w:rsidRPr="009860FB">
        <w:rPr>
          <w:lang w:val="en-IE"/>
        </w:rPr>
        <w:t>Please rate the following on a scale of 1 to 4, where 1 is not at all important at all and 4 is</w:t>
      </w:r>
      <w:r w:rsidR="009860FB">
        <w:rPr>
          <w:lang w:val="en-IE"/>
        </w:rPr>
        <w:t xml:space="preserve"> </w:t>
      </w:r>
      <w:r w:rsidR="009860FB" w:rsidRPr="009860FB">
        <w:rPr>
          <w:lang w:val="en-IE"/>
        </w:rPr>
        <w:t>very important.</w:t>
      </w:r>
    </w:p>
    <w:p w14:paraId="7D26A4E0" w14:textId="2A1E6E42" w:rsidR="001575A9" w:rsidRDefault="001575A9" w:rsidP="001F1EAB">
      <w:pPr>
        <w:pStyle w:val="ListParagraph"/>
        <w:numPr>
          <w:ilvl w:val="0"/>
          <w:numId w:val="24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Patient population age distribution</w:t>
      </w:r>
    </w:p>
    <w:p w14:paraId="694A3C21" w14:textId="7092657D" w:rsidR="001575A9" w:rsidRDefault="001575A9" w:rsidP="001F1EAB">
      <w:pPr>
        <w:pStyle w:val="ListParagraph"/>
        <w:numPr>
          <w:ilvl w:val="0"/>
          <w:numId w:val="24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Patient population technology aptitude</w:t>
      </w:r>
    </w:p>
    <w:p w14:paraId="7A81669A" w14:textId="2CFFF341" w:rsidR="009A3588" w:rsidRDefault="009A3588" w:rsidP="001F1EAB">
      <w:pPr>
        <w:pStyle w:val="ListParagraph"/>
        <w:numPr>
          <w:ilvl w:val="0"/>
          <w:numId w:val="24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Patient population socioeconomic factors</w:t>
      </w:r>
    </w:p>
    <w:p w14:paraId="7A4C3EAE" w14:textId="2CC524D5" w:rsidR="001575A9" w:rsidRDefault="009A3588" w:rsidP="001F1EAB">
      <w:pPr>
        <w:pStyle w:val="ListParagraph"/>
        <w:numPr>
          <w:ilvl w:val="0"/>
          <w:numId w:val="24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Known/historical adherence chall</w:t>
      </w:r>
      <w:r w:rsidR="00013A0B">
        <w:rPr>
          <w:lang w:val="en-IE"/>
        </w:rPr>
        <w:t>enges in the patient population</w:t>
      </w:r>
    </w:p>
    <w:p w14:paraId="2E448765" w14:textId="24A7B32B" w:rsidR="00013A0B" w:rsidRDefault="00013A0B" w:rsidP="001F1EAB">
      <w:pPr>
        <w:pStyle w:val="ListParagraph"/>
        <w:numPr>
          <w:ilvl w:val="0"/>
          <w:numId w:val="24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Treatment indication</w:t>
      </w:r>
    </w:p>
    <w:p w14:paraId="6F048DD8" w14:textId="45D28BF2" w:rsidR="00013A0B" w:rsidRDefault="00013A0B" w:rsidP="001F1EAB">
      <w:pPr>
        <w:pStyle w:val="ListParagraph"/>
        <w:numPr>
          <w:ilvl w:val="0"/>
          <w:numId w:val="24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Therapy regimen complexity</w:t>
      </w:r>
    </w:p>
    <w:p w14:paraId="5502D28F" w14:textId="53C48FF5" w:rsidR="0065717D" w:rsidRDefault="0065717D" w:rsidP="001F1EAB">
      <w:pPr>
        <w:pStyle w:val="ListParagraph"/>
        <w:numPr>
          <w:ilvl w:val="0"/>
          <w:numId w:val="24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Other; please specify</w:t>
      </w:r>
    </w:p>
    <w:p w14:paraId="33DCE139" w14:textId="20600F8B" w:rsidR="009860FB" w:rsidRDefault="001575A9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1575A9">
        <w:rPr>
          <w:lang w:val="en-IE"/>
        </w:rPr>
        <w:lastRenderedPageBreak/>
        <w:t>What is the percent breakdown of the delivery device format that has been utilized</w:t>
      </w:r>
      <w:r>
        <w:rPr>
          <w:lang w:val="en-IE"/>
        </w:rPr>
        <w:t xml:space="preserve"> </w:t>
      </w:r>
      <w:r w:rsidRPr="001575A9">
        <w:rPr>
          <w:lang w:val="en-IE"/>
        </w:rPr>
        <w:t>to administer subcutaneous combination products in your past projects? Table must sum</w:t>
      </w:r>
      <w:r>
        <w:rPr>
          <w:lang w:val="en-IE"/>
        </w:rPr>
        <w:t xml:space="preserve"> </w:t>
      </w:r>
      <w:r w:rsidRPr="001575A9">
        <w:rPr>
          <w:lang w:val="en-IE"/>
        </w:rPr>
        <w:t>to 100%</w:t>
      </w:r>
      <w:r>
        <w:rPr>
          <w:lang w:val="en-IE"/>
        </w:rPr>
        <w:t>.</w:t>
      </w:r>
    </w:p>
    <w:p w14:paraId="6D2D935A" w14:textId="674BB6BB" w:rsidR="0065717D" w:rsidRDefault="0065717D" w:rsidP="001F1EAB">
      <w:pPr>
        <w:pStyle w:val="ListParagraph"/>
        <w:numPr>
          <w:ilvl w:val="0"/>
          <w:numId w:val="25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Autoinjector</w:t>
      </w:r>
    </w:p>
    <w:p w14:paraId="1C7738A9" w14:textId="0254FA1B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0</w:t>
      </w:r>
    </w:p>
    <w:p w14:paraId="04CE63D1" w14:textId="05C1242C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10</w:t>
      </w:r>
    </w:p>
    <w:p w14:paraId="440F1F79" w14:textId="4A8A9D1B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20</w:t>
      </w:r>
    </w:p>
    <w:p w14:paraId="74AB8974" w14:textId="6B6C84C5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25</w:t>
      </w:r>
    </w:p>
    <w:p w14:paraId="3622C471" w14:textId="477CF656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0</w:t>
      </w:r>
    </w:p>
    <w:p w14:paraId="34FBA63B" w14:textId="63A1DD4B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3</w:t>
      </w:r>
    </w:p>
    <w:p w14:paraId="2876443F" w14:textId="0E3C6610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5</w:t>
      </w:r>
    </w:p>
    <w:p w14:paraId="0B4C1BD6" w14:textId="527DC311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40</w:t>
      </w:r>
    </w:p>
    <w:p w14:paraId="566A0981" w14:textId="75FF0F5E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45</w:t>
      </w:r>
    </w:p>
    <w:p w14:paraId="1E99474A" w14:textId="23E91750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50</w:t>
      </w:r>
    </w:p>
    <w:p w14:paraId="0E4E7DC6" w14:textId="3541C6EB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60</w:t>
      </w:r>
    </w:p>
    <w:p w14:paraId="374E1304" w14:textId="28EE1D1D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70</w:t>
      </w:r>
    </w:p>
    <w:p w14:paraId="0BBA4ADE" w14:textId="3F6FA6D6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80</w:t>
      </w:r>
    </w:p>
    <w:p w14:paraId="38E77953" w14:textId="5FBB0206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90</w:t>
      </w:r>
    </w:p>
    <w:p w14:paraId="35A677C7" w14:textId="4BE54A80" w:rsidR="00E50A2A" w:rsidRDefault="00E50A2A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100</w:t>
      </w:r>
    </w:p>
    <w:p w14:paraId="54F2FAD5" w14:textId="12B88772" w:rsidR="0065717D" w:rsidRDefault="0065717D" w:rsidP="001F1EAB">
      <w:pPr>
        <w:pStyle w:val="ListParagraph"/>
        <w:numPr>
          <w:ilvl w:val="0"/>
          <w:numId w:val="25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Syringe</w:t>
      </w:r>
    </w:p>
    <w:p w14:paraId="7743DFE6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0</w:t>
      </w:r>
    </w:p>
    <w:p w14:paraId="01F16B7A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10</w:t>
      </w:r>
    </w:p>
    <w:p w14:paraId="25B4D09C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20</w:t>
      </w:r>
    </w:p>
    <w:p w14:paraId="24B3A760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25</w:t>
      </w:r>
    </w:p>
    <w:p w14:paraId="1B28C8EC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0</w:t>
      </w:r>
    </w:p>
    <w:p w14:paraId="06B0BE4F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3</w:t>
      </w:r>
    </w:p>
    <w:p w14:paraId="4581957F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5</w:t>
      </w:r>
    </w:p>
    <w:p w14:paraId="1750F6D7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40</w:t>
      </w:r>
    </w:p>
    <w:p w14:paraId="181A5772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45</w:t>
      </w:r>
    </w:p>
    <w:p w14:paraId="459972E0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50</w:t>
      </w:r>
    </w:p>
    <w:p w14:paraId="2AD8D9A3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60</w:t>
      </w:r>
    </w:p>
    <w:p w14:paraId="5C220905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70</w:t>
      </w:r>
    </w:p>
    <w:p w14:paraId="20C0F79C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80</w:t>
      </w:r>
    </w:p>
    <w:p w14:paraId="25E7D9A4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90</w:t>
      </w:r>
    </w:p>
    <w:p w14:paraId="386434A1" w14:textId="60C99302" w:rsidR="00B50C49" w:rsidRP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100</w:t>
      </w:r>
    </w:p>
    <w:p w14:paraId="78579C2F" w14:textId="291C1F39" w:rsidR="00F7533D" w:rsidRDefault="00F7533D" w:rsidP="001F1EAB">
      <w:pPr>
        <w:pStyle w:val="ListParagraph"/>
        <w:numPr>
          <w:ilvl w:val="0"/>
          <w:numId w:val="25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On-body delivery system</w:t>
      </w:r>
    </w:p>
    <w:p w14:paraId="1AB27F8A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0</w:t>
      </w:r>
    </w:p>
    <w:p w14:paraId="4CD39877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10</w:t>
      </w:r>
    </w:p>
    <w:p w14:paraId="6C8CE412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20</w:t>
      </w:r>
    </w:p>
    <w:p w14:paraId="74167462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25</w:t>
      </w:r>
    </w:p>
    <w:p w14:paraId="1C7BB888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0</w:t>
      </w:r>
    </w:p>
    <w:p w14:paraId="516306A8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3</w:t>
      </w:r>
    </w:p>
    <w:p w14:paraId="5F033F49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5</w:t>
      </w:r>
    </w:p>
    <w:p w14:paraId="1A9FAEB6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40</w:t>
      </w:r>
    </w:p>
    <w:p w14:paraId="7AFE31C3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lastRenderedPageBreak/>
        <w:t>45</w:t>
      </w:r>
    </w:p>
    <w:p w14:paraId="04C80825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50</w:t>
      </w:r>
    </w:p>
    <w:p w14:paraId="08ED2220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60</w:t>
      </w:r>
    </w:p>
    <w:p w14:paraId="0C42DF53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70</w:t>
      </w:r>
    </w:p>
    <w:p w14:paraId="7C7E2161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80</w:t>
      </w:r>
    </w:p>
    <w:p w14:paraId="0DD38937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90</w:t>
      </w:r>
    </w:p>
    <w:p w14:paraId="604A3A7C" w14:textId="722A0E83" w:rsidR="00B50C49" w:rsidRP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100</w:t>
      </w:r>
    </w:p>
    <w:p w14:paraId="48F8C011" w14:textId="634A8FC3" w:rsidR="00F7533D" w:rsidRDefault="00F7533D" w:rsidP="001F1EAB">
      <w:pPr>
        <w:pStyle w:val="ListParagraph"/>
        <w:numPr>
          <w:ilvl w:val="0"/>
          <w:numId w:val="25"/>
        </w:numPr>
        <w:spacing w:after="0" w:line="240" w:lineRule="auto"/>
        <w:ind w:left="1134"/>
        <w:rPr>
          <w:lang w:val="en-IE"/>
        </w:rPr>
      </w:pPr>
      <w:r>
        <w:rPr>
          <w:lang w:val="en-IE"/>
        </w:rPr>
        <w:t>Other; please specify</w:t>
      </w:r>
    </w:p>
    <w:p w14:paraId="1344A129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0</w:t>
      </w:r>
    </w:p>
    <w:p w14:paraId="4AE7512D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10</w:t>
      </w:r>
    </w:p>
    <w:p w14:paraId="2721F66D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20</w:t>
      </w:r>
    </w:p>
    <w:p w14:paraId="5CF78D96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25</w:t>
      </w:r>
    </w:p>
    <w:p w14:paraId="1FFF931A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0</w:t>
      </w:r>
    </w:p>
    <w:p w14:paraId="2ABB1D98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3</w:t>
      </w:r>
    </w:p>
    <w:p w14:paraId="676B1F31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35</w:t>
      </w:r>
    </w:p>
    <w:p w14:paraId="139885E0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40</w:t>
      </w:r>
    </w:p>
    <w:p w14:paraId="5D54AB81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45</w:t>
      </w:r>
    </w:p>
    <w:p w14:paraId="1444587F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50</w:t>
      </w:r>
    </w:p>
    <w:p w14:paraId="1D03B171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60</w:t>
      </w:r>
    </w:p>
    <w:p w14:paraId="31BB0375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70</w:t>
      </w:r>
    </w:p>
    <w:p w14:paraId="6E807D50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80</w:t>
      </w:r>
    </w:p>
    <w:p w14:paraId="52544FC9" w14:textId="77777777" w:rsid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90</w:t>
      </w:r>
    </w:p>
    <w:p w14:paraId="6D528EFE" w14:textId="08849686" w:rsidR="00B50C49" w:rsidRPr="00B50C49" w:rsidRDefault="00B50C49" w:rsidP="001F1EAB">
      <w:pPr>
        <w:pStyle w:val="ListParagraph"/>
        <w:numPr>
          <w:ilvl w:val="1"/>
          <w:numId w:val="25"/>
        </w:numPr>
        <w:spacing w:after="0" w:line="240" w:lineRule="auto"/>
        <w:rPr>
          <w:lang w:val="en-IE"/>
        </w:rPr>
      </w:pPr>
      <w:r>
        <w:rPr>
          <w:lang w:val="en-IE"/>
        </w:rPr>
        <w:t>100</w:t>
      </w:r>
    </w:p>
    <w:p w14:paraId="7C07E4AA" w14:textId="2BC883F4" w:rsidR="001575A9" w:rsidRDefault="005568A1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5568A1">
        <w:rPr>
          <w:lang w:val="en-IE"/>
        </w:rPr>
        <w:t>In your opinion, what is the most promising value proposition associated with</w:t>
      </w:r>
      <w:r>
        <w:rPr>
          <w:lang w:val="en-IE"/>
        </w:rPr>
        <w:t xml:space="preserve"> </w:t>
      </w:r>
      <w:r w:rsidRPr="005568A1">
        <w:rPr>
          <w:lang w:val="en-IE"/>
        </w:rPr>
        <w:t>connected drug delivery devices? Please describe the benefits provided, and to whom</w:t>
      </w:r>
      <w:r>
        <w:rPr>
          <w:lang w:val="en-IE"/>
        </w:rPr>
        <w:t xml:space="preserve"> </w:t>
      </w:r>
      <w:r w:rsidRPr="005568A1">
        <w:rPr>
          <w:lang w:val="en-IE"/>
        </w:rPr>
        <w:t>(considering all stakeholders - patients, healthcare providers, pharmaceutical companies,</w:t>
      </w:r>
      <w:r>
        <w:rPr>
          <w:lang w:val="en-IE"/>
        </w:rPr>
        <w:t xml:space="preserve"> </w:t>
      </w:r>
      <w:r w:rsidRPr="005568A1">
        <w:rPr>
          <w:lang w:val="en-IE"/>
        </w:rPr>
        <w:t>payors etc).</w:t>
      </w:r>
    </w:p>
    <w:p w14:paraId="7373F136" w14:textId="1637E37C" w:rsidR="005568A1" w:rsidRDefault="0045141E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45141E">
        <w:rPr>
          <w:lang w:val="en-IE"/>
        </w:rPr>
        <w:t>The following table presents several statements describing potential benefits of</w:t>
      </w:r>
      <w:r>
        <w:rPr>
          <w:lang w:val="en-IE"/>
        </w:rPr>
        <w:t xml:space="preserve"> </w:t>
      </w:r>
      <w:r w:rsidRPr="0045141E">
        <w:rPr>
          <w:lang w:val="en-IE"/>
        </w:rPr>
        <w:t>connected drug delivery devices and associated digital tools (e.g., patient companion</w:t>
      </w:r>
      <w:r>
        <w:rPr>
          <w:lang w:val="en-IE"/>
        </w:rPr>
        <w:t xml:space="preserve"> </w:t>
      </w:r>
      <w:r w:rsidRPr="0045141E">
        <w:rPr>
          <w:lang w:val="en-IE"/>
        </w:rPr>
        <w:t>applications). Please review each statement, then rate your level of agreement that such a</w:t>
      </w:r>
      <w:r>
        <w:rPr>
          <w:lang w:val="en-IE"/>
        </w:rPr>
        <w:t xml:space="preserve"> </w:t>
      </w:r>
      <w:r w:rsidRPr="0045141E">
        <w:rPr>
          <w:lang w:val="en-IE"/>
        </w:rPr>
        <w:t>benefit would provide value to your organization. Please rate the following on a scale of 1</w:t>
      </w:r>
      <w:r>
        <w:rPr>
          <w:lang w:val="en-IE"/>
        </w:rPr>
        <w:t xml:space="preserve"> </w:t>
      </w:r>
      <w:r w:rsidRPr="0045141E">
        <w:rPr>
          <w:lang w:val="en-IE"/>
        </w:rPr>
        <w:t>to 4, where 1 is strongly disagree and 4 is strongly agree.</w:t>
      </w:r>
    </w:p>
    <w:p w14:paraId="0ACFBF3E" w14:textId="75B91957" w:rsidR="007A3038" w:rsidRDefault="00366AA7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366AA7">
        <w:rPr>
          <w:lang w:val="en-IE"/>
        </w:rPr>
        <w:t>Monitoring patient adherence to their treatment regimen</w:t>
      </w:r>
      <w:r>
        <w:rPr>
          <w:lang w:val="en-IE"/>
        </w:rPr>
        <w:t xml:space="preserve"> </w:t>
      </w:r>
      <w:r w:rsidRPr="00366AA7">
        <w:rPr>
          <w:lang w:val="en-IE"/>
        </w:rPr>
        <w:t>would be of value to my organization</w:t>
      </w:r>
    </w:p>
    <w:p w14:paraId="0E2B1817" w14:textId="01887D4C" w:rsidR="00366AA7" w:rsidRDefault="00366AA7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366AA7">
        <w:rPr>
          <w:lang w:val="en-IE"/>
        </w:rPr>
        <w:t>Providing an injection schedule and reminders to patients</w:t>
      </w:r>
      <w:r>
        <w:rPr>
          <w:lang w:val="en-IE"/>
        </w:rPr>
        <w:t xml:space="preserve"> </w:t>
      </w:r>
      <w:r w:rsidRPr="00366AA7">
        <w:rPr>
          <w:lang w:val="en-IE"/>
        </w:rPr>
        <w:t>would be of value to my organizatio</w:t>
      </w:r>
      <w:r>
        <w:rPr>
          <w:lang w:val="en-IE"/>
        </w:rPr>
        <w:t>n</w:t>
      </w:r>
    </w:p>
    <w:p w14:paraId="3E8BA1BF" w14:textId="0660E725" w:rsidR="00366AA7" w:rsidRDefault="00D90895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D90895">
        <w:rPr>
          <w:lang w:val="en-IE"/>
        </w:rPr>
        <w:t>Gathering real-world evidence with patient reported outcomes</w:t>
      </w:r>
      <w:r>
        <w:rPr>
          <w:lang w:val="en-IE"/>
        </w:rPr>
        <w:t xml:space="preserve"> </w:t>
      </w:r>
      <w:r w:rsidRPr="00D90895">
        <w:rPr>
          <w:lang w:val="en-IE"/>
        </w:rPr>
        <w:t>would be of value to my organization</w:t>
      </w:r>
    </w:p>
    <w:p w14:paraId="094C2913" w14:textId="500B1AD5" w:rsidR="00D90895" w:rsidRDefault="00D90895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D90895">
        <w:rPr>
          <w:lang w:val="en-IE"/>
        </w:rPr>
        <w:t>Tracking disease related symptoms with patient reported</w:t>
      </w:r>
      <w:r>
        <w:rPr>
          <w:lang w:val="en-IE"/>
        </w:rPr>
        <w:t xml:space="preserve"> </w:t>
      </w:r>
      <w:r w:rsidRPr="00D90895">
        <w:rPr>
          <w:lang w:val="en-IE"/>
        </w:rPr>
        <w:t>outcomes would be of value to my organization</w:t>
      </w:r>
    </w:p>
    <w:p w14:paraId="2449BC5F" w14:textId="47A441AF" w:rsidR="003934AE" w:rsidRDefault="003934AE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3934AE">
        <w:rPr>
          <w:lang w:val="en-IE"/>
        </w:rPr>
        <w:t>Tracking side effects with patient reported outcomes would b</w:t>
      </w:r>
      <w:r>
        <w:rPr>
          <w:lang w:val="en-IE"/>
        </w:rPr>
        <w:t xml:space="preserve">e </w:t>
      </w:r>
      <w:r w:rsidRPr="003934AE">
        <w:rPr>
          <w:lang w:val="en-IE"/>
        </w:rPr>
        <w:t>of value to my organization</w:t>
      </w:r>
    </w:p>
    <w:p w14:paraId="4A61E9AB" w14:textId="4351D632" w:rsidR="003934AE" w:rsidRDefault="00CF071F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CF071F">
        <w:rPr>
          <w:lang w:val="en-IE"/>
        </w:rPr>
        <w:t>Tracking disease progression with patient reported outcomes</w:t>
      </w:r>
      <w:r>
        <w:rPr>
          <w:lang w:val="en-IE"/>
        </w:rPr>
        <w:t xml:space="preserve"> </w:t>
      </w:r>
      <w:r w:rsidRPr="00CF071F">
        <w:rPr>
          <w:lang w:val="en-IE"/>
        </w:rPr>
        <w:t>would be of value to my organization</w:t>
      </w:r>
    </w:p>
    <w:p w14:paraId="34FDAFA6" w14:textId="77777777" w:rsidR="00CF071F" w:rsidRDefault="00CF071F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CF071F">
        <w:rPr>
          <w:lang w:val="en-IE"/>
        </w:rPr>
        <w:lastRenderedPageBreak/>
        <w:t>Tracking treatment efficacy with patient reported outcomes</w:t>
      </w:r>
      <w:r>
        <w:rPr>
          <w:lang w:val="en-IE"/>
        </w:rPr>
        <w:t xml:space="preserve"> </w:t>
      </w:r>
      <w:r w:rsidRPr="00CF071F">
        <w:rPr>
          <w:lang w:val="en-IE"/>
        </w:rPr>
        <w:t>would be of value to my organization</w:t>
      </w:r>
    </w:p>
    <w:p w14:paraId="36B11ABA" w14:textId="77777777" w:rsidR="009B1C52" w:rsidRDefault="00CF071F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CF071F">
        <w:rPr>
          <w:lang w:val="en-IE"/>
        </w:rPr>
        <w:t>Identifying improper injection device technique/usage would</w:t>
      </w:r>
      <w:r>
        <w:rPr>
          <w:lang w:val="en-IE"/>
        </w:rPr>
        <w:t xml:space="preserve"> </w:t>
      </w:r>
      <w:r w:rsidRPr="00CF071F">
        <w:rPr>
          <w:lang w:val="en-IE"/>
        </w:rPr>
        <w:t>be of value to my organization</w:t>
      </w:r>
    </w:p>
    <w:p w14:paraId="26CBBCB9" w14:textId="77777777" w:rsidR="009B1C52" w:rsidRDefault="009B1C52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9B1C52">
        <w:rPr>
          <w:lang w:val="en-IE"/>
        </w:rPr>
        <w:t>Tracking injection site/location to ensure proper site rotation</w:t>
      </w:r>
      <w:r>
        <w:rPr>
          <w:lang w:val="en-IE"/>
        </w:rPr>
        <w:t xml:space="preserve"> </w:t>
      </w:r>
      <w:r w:rsidRPr="009B1C52">
        <w:rPr>
          <w:lang w:val="en-IE"/>
        </w:rPr>
        <w:t>would be of value to my organization</w:t>
      </w:r>
    </w:p>
    <w:p w14:paraId="28E3A039" w14:textId="77777777" w:rsidR="009B1C52" w:rsidRDefault="009B1C52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9B1C52">
        <w:rPr>
          <w:lang w:val="en-IE"/>
        </w:rPr>
        <w:t>Confirming that the proper dose/volume has been delivered</w:t>
      </w:r>
      <w:r>
        <w:rPr>
          <w:lang w:val="en-IE"/>
        </w:rPr>
        <w:t xml:space="preserve"> </w:t>
      </w:r>
      <w:r w:rsidRPr="009B1C52">
        <w:rPr>
          <w:lang w:val="en-IE"/>
        </w:rPr>
        <w:t>would be of value to my organization</w:t>
      </w:r>
    </w:p>
    <w:p w14:paraId="6F0529D2" w14:textId="77777777" w:rsidR="004F01C6" w:rsidRDefault="009B1C52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9B1C52">
        <w:rPr>
          <w:lang w:val="en-IE"/>
        </w:rPr>
        <w:t>Monitoring the injection/drug delivery rates would be of value</w:t>
      </w:r>
      <w:r w:rsidR="004F01C6">
        <w:rPr>
          <w:lang w:val="en-IE"/>
        </w:rPr>
        <w:t xml:space="preserve"> </w:t>
      </w:r>
      <w:r w:rsidRPr="004F01C6">
        <w:rPr>
          <w:lang w:val="en-IE"/>
        </w:rPr>
        <w:t>to my organization</w:t>
      </w:r>
    </w:p>
    <w:p w14:paraId="7C2AAEB8" w14:textId="77777777" w:rsidR="004F01C6" w:rsidRDefault="004F01C6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4F01C6">
        <w:rPr>
          <w:lang w:val="en-IE"/>
        </w:rPr>
        <w:t>Allowing patients to track injection progress (e.g., injection</w:t>
      </w:r>
      <w:r w:rsidRPr="004F01C6">
        <w:rPr>
          <w:lang w:val="en-IE"/>
        </w:rPr>
        <w:t xml:space="preserve"> </w:t>
      </w:r>
      <w:r w:rsidRPr="004F01C6">
        <w:rPr>
          <w:lang w:val="en-IE"/>
        </w:rPr>
        <w:t>rate and estimated time to completion) via a mobile</w:t>
      </w:r>
      <w:r>
        <w:rPr>
          <w:lang w:val="en-IE"/>
        </w:rPr>
        <w:t xml:space="preserve"> </w:t>
      </w:r>
      <w:r w:rsidRPr="004F01C6">
        <w:rPr>
          <w:lang w:val="en-IE"/>
        </w:rPr>
        <w:t>application would be of value to my organization</w:t>
      </w:r>
    </w:p>
    <w:p w14:paraId="0F109ED7" w14:textId="77777777" w:rsidR="004F01C6" w:rsidRDefault="004F01C6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4F01C6">
        <w:rPr>
          <w:lang w:val="en-IE"/>
        </w:rPr>
        <w:t>Allowing caregivers to track injection progress (e.g., injection</w:t>
      </w:r>
      <w:r w:rsidRPr="004F01C6">
        <w:rPr>
          <w:lang w:val="en-IE"/>
        </w:rPr>
        <w:t xml:space="preserve"> </w:t>
      </w:r>
      <w:r w:rsidRPr="004F01C6">
        <w:rPr>
          <w:lang w:val="en-IE"/>
        </w:rPr>
        <w:t>rate and estimated time to completion) via a mobile</w:t>
      </w:r>
      <w:r>
        <w:rPr>
          <w:lang w:val="en-IE"/>
        </w:rPr>
        <w:t xml:space="preserve"> </w:t>
      </w:r>
      <w:r w:rsidRPr="004F01C6">
        <w:rPr>
          <w:lang w:val="en-IE"/>
        </w:rPr>
        <w:t>application would be of value to my organization</w:t>
      </w:r>
    </w:p>
    <w:p w14:paraId="0BB94B89" w14:textId="77777777" w:rsidR="00C039EB" w:rsidRDefault="00C039EB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C039EB">
        <w:rPr>
          <w:lang w:val="en-IE"/>
        </w:rPr>
        <w:t>Identifying injection site reactions would be of value to my</w:t>
      </w:r>
      <w:r>
        <w:rPr>
          <w:lang w:val="en-IE"/>
        </w:rPr>
        <w:t xml:space="preserve"> </w:t>
      </w:r>
      <w:r w:rsidRPr="00C039EB">
        <w:rPr>
          <w:lang w:val="en-IE"/>
        </w:rPr>
        <w:t>organization</w:t>
      </w:r>
    </w:p>
    <w:p w14:paraId="02B090BD" w14:textId="77777777" w:rsidR="00C039EB" w:rsidRDefault="00C039EB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C039EB">
        <w:rPr>
          <w:lang w:val="en-IE"/>
        </w:rPr>
        <w:t>Improving patient adherence to treatment protocol/regimen in</w:t>
      </w:r>
      <w:r>
        <w:rPr>
          <w:lang w:val="en-IE"/>
        </w:rPr>
        <w:t xml:space="preserve"> </w:t>
      </w:r>
      <w:r w:rsidRPr="00C039EB">
        <w:rPr>
          <w:lang w:val="en-IE"/>
        </w:rPr>
        <w:t>clinical trials would be of value to my organization</w:t>
      </w:r>
    </w:p>
    <w:p w14:paraId="78F044BE" w14:textId="77777777" w:rsidR="00BE26BC" w:rsidRDefault="00BE26BC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BE26BC">
        <w:rPr>
          <w:lang w:val="en-IE"/>
        </w:rPr>
        <w:t>Improving patient adherence to treatment protocol in</w:t>
      </w:r>
      <w:r>
        <w:rPr>
          <w:lang w:val="en-IE"/>
        </w:rPr>
        <w:t xml:space="preserve"> </w:t>
      </w:r>
      <w:r w:rsidRPr="00BE26BC">
        <w:rPr>
          <w:lang w:val="en-IE"/>
        </w:rPr>
        <w:t>commercial use would be of value to my organization</w:t>
      </w:r>
    </w:p>
    <w:p w14:paraId="35ECEB03" w14:textId="77777777" w:rsidR="00BE26BC" w:rsidRDefault="00BE26BC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BE26BC">
        <w:rPr>
          <w:lang w:val="en-IE"/>
        </w:rPr>
        <w:t>Gathering patient reported outcomes during clinical trials</w:t>
      </w:r>
      <w:r>
        <w:rPr>
          <w:lang w:val="en-IE"/>
        </w:rPr>
        <w:t xml:space="preserve"> </w:t>
      </w:r>
      <w:r w:rsidRPr="00BE26BC">
        <w:rPr>
          <w:lang w:val="en-IE"/>
        </w:rPr>
        <w:t>would be of value to my organization</w:t>
      </w:r>
    </w:p>
    <w:p w14:paraId="4F8AAAD3" w14:textId="77777777" w:rsidR="00BE26BC" w:rsidRDefault="00BE26BC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BE26BC">
        <w:rPr>
          <w:lang w:val="en-IE"/>
        </w:rPr>
        <w:t>Improving patient adherence to medications co-prescribed with</w:t>
      </w:r>
      <w:r>
        <w:rPr>
          <w:lang w:val="en-IE"/>
        </w:rPr>
        <w:t xml:space="preserve"> </w:t>
      </w:r>
      <w:r w:rsidRPr="00BE26BC">
        <w:rPr>
          <w:lang w:val="en-IE"/>
        </w:rPr>
        <w:t>the primary therapy would be of value to my organization</w:t>
      </w:r>
    </w:p>
    <w:p w14:paraId="3C9F128F" w14:textId="77777777" w:rsidR="00A52CAF" w:rsidRDefault="00A52CAF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A52CAF">
        <w:rPr>
          <w:lang w:val="en-IE"/>
        </w:rPr>
        <w:t>Sharing patient therapy adherence data with healthcare</w:t>
      </w:r>
      <w:r>
        <w:rPr>
          <w:lang w:val="en-IE"/>
        </w:rPr>
        <w:t xml:space="preserve"> </w:t>
      </w:r>
      <w:r w:rsidRPr="00A52CAF">
        <w:rPr>
          <w:lang w:val="en-IE"/>
        </w:rPr>
        <w:t>providers would be of value to my organization</w:t>
      </w:r>
    </w:p>
    <w:p w14:paraId="3BA5BBFB" w14:textId="77777777" w:rsidR="00A52CAF" w:rsidRDefault="00A52CAF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 w:rsidRPr="00A52CAF">
        <w:rPr>
          <w:lang w:val="en-IE"/>
        </w:rPr>
        <w:t>Sharing patient reported symptom/side effect tracking data</w:t>
      </w:r>
      <w:r w:rsidRPr="00A52CAF">
        <w:rPr>
          <w:lang w:val="en-IE"/>
        </w:rPr>
        <w:t xml:space="preserve"> </w:t>
      </w:r>
      <w:r w:rsidRPr="00A52CAF">
        <w:rPr>
          <w:lang w:val="en-IE"/>
        </w:rPr>
        <w:t>with healthcare providers would be of value to my</w:t>
      </w:r>
      <w:r>
        <w:rPr>
          <w:lang w:val="en-IE"/>
        </w:rPr>
        <w:t xml:space="preserve"> </w:t>
      </w:r>
      <w:r w:rsidRPr="00A52CAF">
        <w:rPr>
          <w:lang w:val="en-IE"/>
        </w:rPr>
        <w:t>organization</w:t>
      </w:r>
    </w:p>
    <w:p w14:paraId="6489AF83" w14:textId="7C6BF166" w:rsidR="00CF071F" w:rsidRPr="00A52CAF" w:rsidRDefault="00A52CAF" w:rsidP="001F1EAB">
      <w:pPr>
        <w:pStyle w:val="ListParagraph"/>
        <w:numPr>
          <w:ilvl w:val="0"/>
          <w:numId w:val="26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51A59124" w14:textId="796FEEFE" w:rsidR="00B50C49" w:rsidRDefault="007A3038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7A3038">
        <w:rPr>
          <w:lang w:val="en-IE"/>
        </w:rPr>
        <w:t>Considering the value of connected delivery devices, and the data they produce,</w:t>
      </w:r>
      <w:r>
        <w:rPr>
          <w:lang w:val="en-IE"/>
        </w:rPr>
        <w:t xml:space="preserve"> </w:t>
      </w:r>
      <w:r w:rsidRPr="007A3038">
        <w:rPr>
          <w:lang w:val="en-IE"/>
        </w:rPr>
        <w:t>rate the benefits such solutions may provide each of the stakeholders in the list below.</w:t>
      </w:r>
      <w:r>
        <w:rPr>
          <w:lang w:val="en-IE"/>
        </w:rPr>
        <w:t xml:space="preserve"> </w:t>
      </w:r>
      <w:r w:rsidRPr="007A3038">
        <w:rPr>
          <w:lang w:val="en-IE"/>
        </w:rPr>
        <w:t>Please rate the benefit for each stakeholder on a scale of 1 to 4, where 1 is no benefit and</w:t>
      </w:r>
      <w:r>
        <w:rPr>
          <w:lang w:val="en-IE"/>
        </w:rPr>
        <w:t xml:space="preserve"> </w:t>
      </w:r>
      <w:r w:rsidRPr="007A3038">
        <w:rPr>
          <w:lang w:val="en-IE"/>
        </w:rPr>
        <w:t>4 is significant benefit.</w:t>
      </w:r>
    </w:p>
    <w:p w14:paraId="3FC7BA9F" w14:textId="3AF35C83" w:rsidR="00A43161" w:rsidRDefault="00A52CAF" w:rsidP="001F1EAB">
      <w:pPr>
        <w:pStyle w:val="ListParagraph"/>
        <w:numPr>
          <w:ilvl w:val="0"/>
          <w:numId w:val="28"/>
        </w:numPr>
        <w:spacing w:after="0" w:line="240" w:lineRule="auto"/>
        <w:rPr>
          <w:lang w:val="en-IE"/>
        </w:rPr>
      </w:pPr>
      <w:r>
        <w:rPr>
          <w:lang w:val="en-IE"/>
        </w:rPr>
        <w:t>Patients</w:t>
      </w:r>
    </w:p>
    <w:p w14:paraId="60FD0F31" w14:textId="1F725C7D" w:rsidR="00A52CAF" w:rsidRDefault="00A52CAF" w:rsidP="001F1EAB">
      <w:pPr>
        <w:pStyle w:val="ListParagraph"/>
        <w:numPr>
          <w:ilvl w:val="0"/>
          <w:numId w:val="28"/>
        </w:numPr>
        <w:spacing w:after="0" w:line="240" w:lineRule="auto"/>
        <w:rPr>
          <w:lang w:val="en-IE"/>
        </w:rPr>
      </w:pPr>
      <w:r>
        <w:rPr>
          <w:lang w:val="en-IE"/>
        </w:rPr>
        <w:t>Pharmaceutical companies</w:t>
      </w:r>
    </w:p>
    <w:p w14:paraId="656FC7EF" w14:textId="334ACFA9" w:rsidR="00A52CAF" w:rsidRDefault="00A52CAF" w:rsidP="001F1EAB">
      <w:pPr>
        <w:pStyle w:val="ListParagraph"/>
        <w:numPr>
          <w:ilvl w:val="0"/>
          <w:numId w:val="28"/>
        </w:numPr>
        <w:spacing w:after="0" w:line="240" w:lineRule="auto"/>
        <w:rPr>
          <w:lang w:val="en-IE"/>
        </w:rPr>
      </w:pPr>
      <w:r>
        <w:rPr>
          <w:lang w:val="en-IE"/>
        </w:rPr>
        <w:t>Healthcare providers</w:t>
      </w:r>
    </w:p>
    <w:p w14:paraId="1542C330" w14:textId="78AC9B35" w:rsidR="00A52CAF" w:rsidRDefault="00A52CAF" w:rsidP="001F1EAB">
      <w:pPr>
        <w:pStyle w:val="ListParagraph"/>
        <w:numPr>
          <w:ilvl w:val="0"/>
          <w:numId w:val="28"/>
        </w:numPr>
        <w:spacing w:after="0" w:line="240" w:lineRule="auto"/>
        <w:rPr>
          <w:lang w:val="en-IE"/>
        </w:rPr>
      </w:pPr>
      <w:r>
        <w:rPr>
          <w:lang w:val="en-IE"/>
        </w:rPr>
        <w:t>Pharmacies/specialty pharmacies</w:t>
      </w:r>
    </w:p>
    <w:p w14:paraId="5EF92B52" w14:textId="3203082E" w:rsidR="00A52CAF" w:rsidRDefault="00A52CAF" w:rsidP="001F1EAB">
      <w:pPr>
        <w:pStyle w:val="ListParagraph"/>
        <w:numPr>
          <w:ilvl w:val="0"/>
          <w:numId w:val="28"/>
        </w:numPr>
        <w:spacing w:after="0" w:line="240" w:lineRule="auto"/>
        <w:rPr>
          <w:lang w:val="en-IE"/>
        </w:rPr>
      </w:pPr>
      <w:r>
        <w:rPr>
          <w:lang w:val="en-IE"/>
        </w:rPr>
        <w:t>Payors</w:t>
      </w:r>
    </w:p>
    <w:p w14:paraId="7C0F6A0F" w14:textId="0704F521" w:rsidR="007A3038" w:rsidRDefault="008D2410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8D2410">
        <w:rPr>
          <w:lang w:val="en-IE"/>
        </w:rPr>
        <w:t>In your opinion, does connectivity and the data produced by such devices provide</w:t>
      </w:r>
      <w:r>
        <w:rPr>
          <w:lang w:val="en-IE"/>
        </w:rPr>
        <w:t xml:space="preserve"> </w:t>
      </w:r>
      <w:r w:rsidRPr="008D2410">
        <w:rPr>
          <w:lang w:val="en-IE"/>
        </w:rPr>
        <w:t>more value in clinical trials, or during commercial use?</w:t>
      </w:r>
    </w:p>
    <w:p w14:paraId="18FA7596" w14:textId="0634DA29" w:rsidR="008D2410" w:rsidRDefault="008D2410" w:rsidP="001F1EAB">
      <w:pPr>
        <w:pStyle w:val="ListParagraph"/>
        <w:numPr>
          <w:ilvl w:val="0"/>
          <w:numId w:val="27"/>
        </w:numPr>
        <w:spacing w:after="0" w:line="240" w:lineRule="auto"/>
        <w:rPr>
          <w:lang w:val="en-IE"/>
        </w:rPr>
      </w:pPr>
      <w:r>
        <w:rPr>
          <w:lang w:val="en-IE"/>
        </w:rPr>
        <w:t>Clinical trials</w:t>
      </w:r>
    </w:p>
    <w:p w14:paraId="45FF00FF" w14:textId="5B1EE161" w:rsidR="008D2410" w:rsidRDefault="008D2410" w:rsidP="001F1EAB">
      <w:pPr>
        <w:pStyle w:val="ListParagraph"/>
        <w:numPr>
          <w:ilvl w:val="0"/>
          <w:numId w:val="27"/>
        </w:numPr>
        <w:spacing w:after="0" w:line="240" w:lineRule="auto"/>
        <w:rPr>
          <w:lang w:val="en-IE"/>
        </w:rPr>
      </w:pPr>
      <w:r>
        <w:rPr>
          <w:lang w:val="en-IE"/>
        </w:rPr>
        <w:t>C</w:t>
      </w:r>
      <w:r w:rsidR="00A43161">
        <w:rPr>
          <w:lang w:val="en-IE"/>
        </w:rPr>
        <w:t>ommercial use</w:t>
      </w:r>
    </w:p>
    <w:p w14:paraId="07A81F70" w14:textId="460F10F7" w:rsidR="008D2410" w:rsidRDefault="00A43161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A43161">
        <w:rPr>
          <w:lang w:val="en-IE"/>
        </w:rPr>
        <w:t xml:space="preserve">Why do you feel connectivity provides more value in </w:t>
      </w:r>
      <w:r>
        <w:rPr>
          <w:lang w:val="en-IE"/>
        </w:rPr>
        <w:t>your answer to Q9</w:t>
      </w:r>
      <w:r w:rsidRPr="00A43161">
        <w:rPr>
          <w:lang w:val="en-IE"/>
        </w:rPr>
        <w:t>?</w:t>
      </w:r>
    </w:p>
    <w:p w14:paraId="74C57F4B" w14:textId="242A2938" w:rsidR="00A43161" w:rsidRDefault="004505C5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4505C5">
        <w:rPr>
          <w:lang w:val="en-IE"/>
        </w:rPr>
        <w:lastRenderedPageBreak/>
        <w:t>Which of the following statements best aligns with your perception of the value that</w:t>
      </w:r>
      <w:r>
        <w:rPr>
          <w:lang w:val="en-IE"/>
        </w:rPr>
        <w:t xml:space="preserve"> </w:t>
      </w:r>
      <w:r w:rsidRPr="004505C5">
        <w:rPr>
          <w:lang w:val="en-IE"/>
        </w:rPr>
        <w:t>connected drug delivery devices may deliver?</w:t>
      </w:r>
    </w:p>
    <w:p w14:paraId="57FB7D33" w14:textId="60F1740F" w:rsidR="004505C5" w:rsidRDefault="00E34C4E" w:rsidP="001F1EAB">
      <w:pPr>
        <w:pStyle w:val="ListParagraph"/>
        <w:numPr>
          <w:ilvl w:val="0"/>
          <w:numId w:val="31"/>
        </w:numPr>
        <w:spacing w:after="0" w:line="240" w:lineRule="auto"/>
        <w:rPr>
          <w:lang w:val="en-IE"/>
        </w:rPr>
      </w:pPr>
      <w:r w:rsidRPr="00E34C4E">
        <w:rPr>
          <w:lang w:val="en-IE"/>
        </w:rPr>
        <w:t>The value of connected drug delivery devices is already being proven in both clinical and commercial use</w:t>
      </w:r>
    </w:p>
    <w:p w14:paraId="7C8953C6" w14:textId="56E64BFA" w:rsidR="00E34C4E" w:rsidRDefault="00E34C4E" w:rsidP="001F1EAB">
      <w:pPr>
        <w:pStyle w:val="ListParagraph"/>
        <w:numPr>
          <w:ilvl w:val="0"/>
          <w:numId w:val="31"/>
        </w:numPr>
        <w:spacing w:after="0" w:line="240" w:lineRule="auto"/>
        <w:rPr>
          <w:lang w:val="en-IE"/>
        </w:rPr>
      </w:pPr>
      <w:r w:rsidRPr="00E34C4E">
        <w:rPr>
          <w:lang w:val="en-IE"/>
        </w:rPr>
        <w:t>The value of connected drug delivery devices is already being proven in commercial use</w:t>
      </w:r>
    </w:p>
    <w:p w14:paraId="2C73F5ED" w14:textId="36A1B016" w:rsidR="00E34C4E" w:rsidRDefault="00E34C4E" w:rsidP="001F1EAB">
      <w:pPr>
        <w:pStyle w:val="ListParagraph"/>
        <w:numPr>
          <w:ilvl w:val="0"/>
          <w:numId w:val="31"/>
        </w:numPr>
        <w:spacing w:after="0" w:line="240" w:lineRule="auto"/>
        <w:rPr>
          <w:lang w:val="en-IE"/>
        </w:rPr>
      </w:pPr>
      <w:r w:rsidRPr="00E34C4E">
        <w:rPr>
          <w:lang w:val="en-IE"/>
        </w:rPr>
        <w:t>The value of connected drug delivery devices is already being proven in clinical trials</w:t>
      </w:r>
    </w:p>
    <w:p w14:paraId="68856865" w14:textId="10155ADB" w:rsidR="00E34C4E" w:rsidRDefault="00E34C4E" w:rsidP="001F1EAB">
      <w:pPr>
        <w:pStyle w:val="ListParagraph"/>
        <w:numPr>
          <w:ilvl w:val="0"/>
          <w:numId w:val="31"/>
        </w:numPr>
        <w:spacing w:after="0" w:line="240" w:lineRule="auto"/>
        <w:rPr>
          <w:lang w:val="en-IE"/>
        </w:rPr>
      </w:pPr>
      <w:r w:rsidRPr="00E34C4E">
        <w:rPr>
          <w:lang w:val="en-IE"/>
        </w:rPr>
        <w:t>The value of connected drug delivery devices is promising, but my company is unsure that it will be adopted into common use</w:t>
      </w:r>
    </w:p>
    <w:p w14:paraId="4A25DC6D" w14:textId="70B2527E" w:rsidR="00E34C4E" w:rsidRDefault="00C325B6" w:rsidP="001F1EAB">
      <w:pPr>
        <w:pStyle w:val="ListParagraph"/>
        <w:numPr>
          <w:ilvl w:val="0"/>
          <w:numId w:val="31"/>
        </w:numPr>
        <w:spacing w:after="0" w:line="240" w:lineRule="auto"/>
        <w:rPr>
          <w:lang w:val="en-IE"/>
        </w:rPr>
      </w:pPr>
      <w:r w:rsidRPr="00C325B6">
        <w:rPr>
          <w:lang w:val="en-IE"/>
        </w:rPr>
        <w:t>The value of connected drug delivery devices is over-promised and will likely never deliver value</w:t>
      </w:r>
    </w:p>
    <w:p w14:paraId="3347EBCD" w14:textId="2261694F" w:rsidR="004505C5" w:rsidRDefault="004505C5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4505C5">
        <w:rPr>
          <w:lang w:val="en-IE"/>
        </w:rPr>
        <w:t>What are the biggest barriers to the adoption of connected drug delivery devices?</w:t>
      </w:r>
    </w:p>
    <w:p w14:paraId="36FF0D4E" w14:textId="25F783BA" w:rsidR="004505C5" w:rsidRDefault="00DD5CF6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DD5CF6">
        <w:rPr>
          <w:lang w:val="en-IE"/>
        </w:rPr>
        <w:t>The table below contains several statements describing potential barriers that may</w:t>
      </w:r>
      <w:r>
        <w:rPr>
          <w:lang w:val="en-IE"/>
        </w:rPr>
        <w:t xml:space="preserve"> </w:t>
      </w:r>
      <w:r w:rsidRPr="00DD5CF6">
        <w:rPr>
          <w:lang w:val="en-IE"/>
        </w:rPr>
        <w:t>hinder the adoption of connected drug delivery devices by external stakeholders (those</w:t>
      </w:r>
      <w:r>
        <w:rPr>
          <w:lang w:val="en-IE"/>
        </w:rPr>
        <w:t xml:space="preserve"> </w:t>
      </w:r>
      <w:r w:rsidRPr="00DD5CF6">
        <w:rPr>
          <w:lang w:val="en-IE"/>
        </w:rPr>
        <w:t>outside of your organization). Please indicate your level of agreement with each</w:t>
      </w:r>
      <w:r>
        <w:rPr>
          <w:lang w:val="en-IE"/>
        </w:rPr>
        <w:t xml:space="preserve"> </w:t>
      </w:r>
      <w:r w:rsidRPr="00DD5CF6">
        <w:rPr>
          <w:lang w:val="en-IE"/>
        </w:rPr>
        <w:t>statement. Please rate each statement on a scale of 1 to 4 where 1 is strongly disagree</w:t>
      </w:r>
      <w:r>
        <w:rPr>
          <w:lang w:val="en-IE"/>
        </w:rPr>
        <w:t xml:space="preserve"> </w:t>
      </w:r>
      <w:r w:rsidRPr="00DD5CF6">
        <w:rPr>
          <w:lang w:val="en-IE"/>
        </w:rPr>
        <w:t>and 4 is strongly agree</w:t>
      </w:r>
      <w:r w:rsidRPr="00DD5CF6">
        <w:rPr>
          <w:lang w:val="en-IE"/>
        </w:rPr>
        <w:t>.</w:t>
      </w:r>
    </w:p>
    <w:p w14:paraId="5B283AD8" w14:textId="29B55F0C" w:rsidR="00AB62B4" w:rsidRDefault="000B1C72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0B1C72">
        <w:rPr>
          <w:lang w:val="en-IE"/>
        </w:rPr>
        <w:t>Concerns about data privacy present a barrier to the adoption</w:t>
      </w:r>
      <w:r>
        <w:rPr>
          <w:lang w:val="en-IE"/>
        </w:rPr>
        <w:t xml:space="preserve"> </w:t>
      </w:r>
      <w:r w:rsidRPr="000B1C72">
        <w:rPr>
          <w:lang w:val="en-IE"/>
        </w:rPr>
        <w:t>of connected drug delivery devices</w:t>
      </w:r>
    </w:p>
    <w:p w14:paraId="58CE8B0A" w14:textId="77777777" w:rsidR="000B1C72" w:rsidRDefault="000B1C72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0B1C72">
        <w:rPr>
          <w:lang w:val="en-IE"/>
        </w:rPr>
        <w:t>Concerns about data security present a barrier to the adoption</w:t>
      </w:r>
      <w:r>
        <w:rPr>
          <w:lang w:val="en-IE"/>
        </w:rPr>
        <w:t xml:space="preserve"> </w:t>
      </w:r>
      <w:r w:rsidRPr="000B1C72">
        <w:rPr>
          <w:lang w:val="en-IE"/>
        </w:rPr>
        <w:t>of connected drug delivery devices</w:t>
      </w:r>
    </w:p>
    <w:p w14:paraId="3F4B8D5D" w14:textId="77777777" w:rsidR="000B1C72" w:rsidRDefault="000B1C72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0B1C72">
        <w:rPr>
          <w:lang w:val="en-IE"/>
        </w:rPr>
        <w:t>A lack of clear evidence demonstrating effectiveness of</w:t>
      </w:r>
      <w:r w:rsidRPr="000B1C72">
        <w:rPr>
          <w:lang w:val="en-IE"/>
        </w:rPr>
        <w:t xml:space="preserve"> </w:t>
      </w:r>
      <w:r w:rsidRPr="000B1C72">
        <w:rPr>
          <w:lang w:val="en-IE"/>
        </w:rPr>
        <w:t>connected drug delivery devices presents a barrier to</w:t>
      </w:r>
      <w:r>
        <w:rPr>
          <w:lang w:val="en-IE"/>
        </w:rPr>
        <w:t xml:space="preserve"> </w:t>
      </w:r>
      <w:r w:rsidRPr="000B1C72">
        <w:rPr>
          <w:lang w:val="en-IE"/>
        </w:rPr>
        <w:t>healthcare providers adopting connected drug delivery devices</w:t>
      </w:r>
    </w:p>
    <w:p w14:paraId="45FEF27A" w14:textId="77777777" w:rsidR="00A75E63" w:rsidRDefault="00A75E63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A75E63">
        <w:rPr>
          <w:lang w:val="en-IE"/>
        </w:rPr>
        <w:t>A lack of clear evidence demonstrating effectiveness of</w:t>
      </w:r>
      <w:r w:rsidRPr="00A75E63">
        <w:rPr>
          <w:lang w:val="en-IE"/>
        </w:rPr>
        <w:t xml:space="preserve"> </w:t>
      </w:r>
      <w:r w:rsidRPr="00A75E63">
        <w:rPr>
          <w:lang w:val="en-IE"/>
        </w:rPr>
        <w:t>connected drug delivery devices presents a barrier to payors</w:t>
      </w:r>
      <w:r>
        <w:rPr>
          <w:lang w:val="en-IE"/>
        </w:rPr>
        <w:t xml:space="preserve"> </w:t>
      </w:r>
      <w:r w:rsidRPr="00A75E63">
        <w:rPr>
          <w:lang w:val="en-IE"/>
        </w:rPr>
        <w:t>adopting connected drug delivery devices</w:t>
      </w:r>
    </w:p>
    <w:p w14:paraId="6D2C05E9" w14:textId="77777777" w:rsidR="00A75E63" w:rsidRDefault="00A75E63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A75E63">
        <w:rPr>
          <w:lang w:val="en-IE"/>
        </w:rPr>
        <w:t>A lack of evidence demonstrating an impact on clinical</w:t>
      </w:r>
      <w:r w:rsidRPr="00A75E63">
        <w:rPr>
          <w:lang w:val="en-IE"/>
        </w:rPr>
        <w:t xml:space="preserve"> </w:t>
      </w:r>
      <w:r w:rsidRPr="00A75E63">
        <w:rPr>
          <w:lang w:val="en-IE"/>
        </w:rPr>
        <w:t>outcomes presents a barrier to the adoption of connected drug</w:t>
      </w:r>
      <w:r>
        <w:rPr>
          <w:lang w:val="en-IE"/>
        </w:rPr>
        <w:t xml:space="preserve"> </w:t>
      </w:r>
      <w:r w:rsidRPr="00A75E63">
        <w:rPr>
          <w:lang w:val="en-IE"/>
        </w:rPr>
        <w:t>delivery devices</w:t>
      </w:r>
    </w:p>
    <w:p w14:paraId="2BB4C5F9" w14:textId="77777777" w:rsidR="00B220DE" w:rsidRDefault="00B220DE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B220DE">
        <w:rPr>
          <w:lang w:val="en-IE"/>
        </w:rPr>
        <w:t>A lack of evidence demonstrating an impact on the cost of care</w:t>
      </w:r>
      <w:r w:rsidRPr="00B220DE">
        <w:rPr>
          <w:lang w:val="en-IE"/>
        </w:rPr>
        <w:t xml:space="preserve"> </w:t>
      </w:r>
      <w:r w:rsidRPr="00B220DE">
        <w:rPr>
          <w:lang w:val="en-IE"/>
        </w:rPr>
        <w:t>presents a barrier to the adoption of connected drug delivery</w:t>
      </w:r>
      <w:r>
        <w:rPr>
          <w:lang w:val="en-IE"/>
        </w:rPr>
        <w:t xml:space="preserve"> </w:t>
      </w:r>
      <w:r w:rsidRPr="00B220DE">
        <w:rPr>
          <w:lang w:val="en-IE"/>
        </w:rPr>
        <w:t>devices</w:t>
      </w:r>
    </w:p>
    <w:p w14:paraId="3D7C89B7" w14:textId="77777777" w:rsidR="00B220DE" w:rsidRDefault="00B220DE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B220DE">
        <w:rPr>
          <w:lang w:val="en-IE"/>
        </w:rPr>
        <w:t>Insufficient reimbursement for connected drug delivery devices</w:t>
      </w:r>
      <w:r w:rsidRPr="00B220DE">
        <w:rPr>
          <w:lang w:val="en-IE"/>
        </w:rPr>
        <w:t xml:space="preserve"> </w:t>
      </w:r>
      <w:r w:rsidRPr="00B220DE">
        <w:rPr>
          <w:lang w:val="en-IE"/>
        </w:rPr>
        <w:t>presents barriers to the adoption of connected drug delivery</w:t>
      </w:r>
      <w:r>
        <w:rPr>
          <w:lang w:val="en-IE"/>
        </w:rPr>
        <w:t xml:space="preserve"> </w:t>
      </w:r>
      <w:r w:rsidRPr="00B220DE">
        <w:rPr>
          <w:lang w:val="en-IE"/>
        </w:rPr>
        <w:t>devices</w:t>
      </w:r>
    </w:p>
    <w:p w14:paraId="5C87638C" w14:textId="77777777" w:rsidR="00B220DE" w:rsidRDefault="00B220DE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B220DE">
        <w:rPr>
          <w:lang w:val="en-IE"/>
        </w:rPr>
        <w:t>Insufficient reimbursement for the time required of healthcare</w:t>
      </w:r>
      <w:r w:rsidRPr="00B220DE">
        <w:rPr>
          <w:lang w:val="en-IE"/>
        </w:rPr>
        <w:t xml:space="preserve"> </w:t>
      </w:r>
      <w:r w:rsidRPr="00B220DE">
        <w:rPr>
          <w:lang w:val="en-IE"/>
        </w:rPr>
        <w:t>providers to review data produced by connected drug delivery</w:t>
      </w:r>
      <w:r w:rsidRPr="00B220DE">
        <w:rPr>
          <w:lang w:val="en-IE"/>
        </w:rPr>
        <w:t xml:space="preserve"> </w:t>
      </w:r>
      <w:r w:rsidRPr="00B220DE">
        <w:rPr>
          <w:lang w:val="en-IE"/>
        </w:rPr>
        <w:t>devices presents a barrier to the adoption of connected drug</w:t>
      </w:r>
      <w:r>
        <w:rPr>
          <w:lang w:val="en-IE"/>
        </w:rPr>
        <w:t xml:space="preserve"> </w:t>
      </w:r>
      <w:r w:rsidRPr="00B220DE">
        <w:rPr>
          <w:lang w:val="en-IE"/>
        </w:rPr>
        <w:t>delivery devices</w:t>
      </w:r>
    </w:p>
    <w:p w14:paraId="0F138ACB" w14:textId="77777777" w:rsidR="008853FE" w:rsidRDefault="008853FE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8853FE">
        <w:rPr>
          <w:lang w:val="en-IE"/>
        </w:rPr>
        <w:t>Limited interoperability with existing information technology</w:t>
      </w:r>
      <w:r w:rsidRPr="008853FE">
        <w:rPr>
          <w:lang w:val="en-IE"/>
        </w:rPr>
        <w:t xml:space="preserve"> </w:t>
      </w:r>
      <w:r w:rsidRPr="008853FE">
        <w:rPr>
          <w:lang w:val="en-IE"/>
        </w:rPr>
        <w:t>(e.g., integrating data into EMR) presents a barrier to the</w:t>
      </w:r>
      <w:r>
        <w:rPr>
          <w:lang w:val="en-IE"/>
        </w:rPr>
        <w:t xml:space="preserve"> </w:t>
      </w:r>
      <w:r w:rsidRPr="008853FE">
        <w:rPr>
          <w:lang w:val="en-IE"/>
        </w:rPr>
        <w:t>adoption of connected drug delivery devices</w:t>
      </w:r>
    </w:p>
    <w:p w14:paraId="2081BEA3" w14:textId="57326D3C" w:rsidR="000B1C72" w:rsidRPr="008853FE" w:rsidRDefault="008853FE" w:rsidP="001F1EAB">
      <w:pPr>
        <w:pStyle w:val="ListParagraph"/>
        <w:numPr>
          <w:ilvl w:val="0"/>
          <w:numId w:val="29"/>
        </w:numPr>
        <w:spacing w:after="0" w:line="240" w:lineRule="auto"/>
        <w:rPr>
          <w:lang w:val="en-IE"/>
        </w:rPr>
      </w:pPr>
      <w:r w:rsidRPr="008853FE">
        <w:rPr>
          <w:lang w:val="en-IE"/>
        </w:rPr>
        <w:t>A lack of patient buy-in and engagement with such solutions</w:t>
      </w:r>
      <w:r w:rsidRPr="008853FE">
        <w:rPr>
          <w:lang w:val="en-IE"/>
        </w:rPr>
        <w:t xml:space="preserve"> </w:t>
      </w:r>
      <w:r w:rsidRPr="008853FE">
        <w:rPr>
          <w:lang w:val="en-IE"/>
        </w:rPr>
        <w:t>present a barrier to the adoption of connected drug delivery</w:t>
      </w:r>
      <w:r>
        <w:rPr>
          <w:lang w:val="en-IE"/>
        </w:rPr>
        <w:t xml:space="preserve"> </w:t>
      </w:r>
      <w:r w:rsidRPr="008853FE">
        <w:rPr>
          <w:lang w:val="en-IE"/>
        </w:rPr>
        <w:t>devices</w:t>
      </w:r>
    </w:p>
    <w:p w14:paraId="166FA8C5" w14:textId="77777777" w:rsidR="00AB62B4" w:rsidRDefault="00AB62B4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AB62B4">
        <w:rPr>
          <w:lang w:val="en-IE"/>
        </w:rPr>
        <w:lastRenderedPageBreak/>
        <w:t>How critical is introducing connectivity and data acquisition capabilities to your</w:t>
      </w:r>
      <w:r>
        <w:rPr>
          <w:lang w:val="en-IE"/>
        </w:rPr>
        <w:t xml:space="preserve"> </w:t>
      </w:r>
      <w:r w:rsidRPr="00AB62B4">
        <w:rPr>
          <w:lang w:val="en-IE"/>
        </w:rPr>
        <w:t>drug delivery devices to achieving important business objectives? Please rate on a scale</w:t>
      </w:r>
      <w:r>
        <w:rPr>
          <w:lang w:val="en-IE"/>
        </w:rPr>
        <w:t xml:space="preserve"> </w:t>
      </w:r>
      <w:r w:rsidRPr="00AB62B4">
        <w:rPr>
          <w:lang w:val="en-IE"/>
        </w:rPr>
        <w:t>of 1 to 5, where 1 is not at all important and 5 is extremely important.</w:t>
      </w:r>
    </w:p>
    <w:p w14:paraId="35DDBA11" w14:textId="1EFD3777" w:rsidR="008853FE" w:rsidRDefault="008853FE" w:rsidP="001F1EAB">
      <w:pPr>
        <w:pStyle w:val="ListParagraph"/>
        <w:numPr>
          <w:ilvl w:val="0"/>
          <w:numId w:val="41"/>
        </w:numPr>
        <w:spacing w:after="0" w:line="240" w:lineRule="auto"/>
        <w:rPr>
          <w:lang w:val="en-IE"/>
        </w:rPr>
      </w:pPr>
      <w:r>
        <w:rPr>
          <w:lang w:val="en-IE"/>
        </w:rPr>
        <w:t>1 – Not at all important</w:t>
      </w:r>
    </w:p>
    <w:p w14:paraId="517DB303" w14:textId="21928ADB" w:rsidR="008853FE" w:rsidRDefault="008853FE" w:rsidP="001F1EAB">
      <w:pPr>
        <w:pStyle w:val="ListParagraph"/>
        <w:numPr>
          <w:ilvl w:val="0"/>
          <w:numId w:val="41"/>
        </w:numPr>
        <w:spacing w:after="0" w:line="240" w:lineRule="auto"/>
        <w:rPr>
          <w:lang w:val="en-IE"/>
        </w:rPr>
      </w:pPr>
      <w:r>
        <w:rPr>
          <w:lang w:val="en-IE"/>
        </w:rPr>
        <w:t>2 – Slightly important</w:t>
      </w:r>
    </w:p>
    <w:p w14:paraId="401D40BB" w14:textId="79B84115" w:rsidR="008853FE" w:rsidRDefault="008853FE" w:rsidP="001F1EAB">
      <w:pPr>
        <w:pStyle w:val="ListParagraph"/>
        <w:numPr>
          <w:ilvl w:val="0"/>
          <w:numId w:val="41"/>
        </w:numPr>
        <w:spacing w:after="0" w:line="240" w:lineRule="auto"/>
        <w:rPr>
          <w:lang w:val="en-IE"/>
        </w:rPr>
      </w:pPr>
      <w:r>
        <w:rPr>
          <w:lang w:val="en-IE"/>
        </w:rPr>
        <w:t xml:space="preserve">3 </w:t>
      </w:r>
      <w:r w:rsidR="00350486">
        <w:rPr>
          <w:lang w:val="en-IE"/>
        </w:rPr>
        <w:t>–</w:t>
      </w:r>
      <w:r>
        <w:rPr>
          <w:lang w:val="en-IE"/>
        </w:rPr>
        <w:t xml:space="preserve"> </w:t>
      </w:r>
      <w:r w:rsidR="00350486">
        <w:rPr>
          <w:lang w:val="en-IE"/>
        </w:rPr>
        <w:t>Moderately important</w:t>
      </w:r>
    </w:p>
    <w:p w14:paraId="6B6FF6E2" w14:textId="65C7608D" w:rsidR="00350486" w:rsidRDefault="00350486" w:rsidP="001F1EAB">
      <w:pPr>
        <w:pStyle w:val="ListParagraph"/>
        <w:numPr>
          <w:ilvl w:val="0"/>
          <w:numId w:val="41"/>
        </w:numPr>
        <w:spacing w:after="0" w:line="240" w:lineRule="auto"/>
        <w:rPr>
          <w:lang w:val="en-IE"/>
        </w:rPr>
      </w:pPr>
      <w:r>
        <w:rPr>
          <w:lang w:val="en-IE"/>
        </w:rPr>
        <w:t>4 – Very important</w:t>
      </w:r>
    </w:p>
    <w:p w14:paraId="3D980089" w14:textId="529F23B1" w:rsidR="00350486" w:rsidRDefault="00350486" w:rsidP="001F1EAB">
      <w:pPr>
        <w:pStyle w:val="ListParagraph"/>
        <w:numPr>
          <w:ilvl w:val="0"/>
          <w:numId w:val="41"/>
        </w:numPr>
        <w:spacing w:after="0" w:line="240" w:lineRule="auto"/>
        <w:rPr>
          <w:lang w:val="en-IE"/>
        </w:rPr>
      </w:pPr>
      <w:r>
        <w:rPr>
          <w:lang w:val="en-IE"/>
        </w:rPr>
        <w:t>5 – Extremely important</w:t>
      </w:r>
    </w:p>
    <w:p w14:paraId="7FDC9F69" w14:textId="77777777" w:rsidR="00A07756" w:rsidRDefault="00A07756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A07756">
        <w:rPr>
          <w:lang w:val="en-IE"/>
        </w:rPr>
        <w:t>The table below contains several statements describing ways that return on</w:t>
      </w:r>
      <w:r>
        <w:rPr>
          <w:lang w:val="en-IE"/>
        </w:rPr>
        <w:t xml:space="preserve"> </w:t>
      </w:r>
      <w:r w:rsidRPr="00A07756">
        <w:rPr>
          <w:lang w:val="en-IE"/>
        </w:rPr>
        <w:t>investment for connected drug delivery device initiatives may be measured. Please</w:t>
      </w:r>
      <w:r>
        <w:rPr>
          <w:lang w:val="en-IE"/>
        </w:rPr>
        <w:t xml:space="preserve"> </w:t>
      </w:r>
      <w:r w:rsidRPr="00A07756">
        <w:rPr>
          <w:lang w:val="en-IE"/>
        </w:rPr>
        <w:t>indicate your level of agreement with each statement considering how your organization</w:t>
      </w:r>
      <w:r>
        <w:rPr>
          <w:lang w:val="en-IE"/>
        </w:rPr>
        <w:t xml:space="preserve"> </w:t>
      </w:r>
      <w:r w:rsidRPr="00A07756">
        <w:rPr>
          <w:lang w:val="en-IE"/>
        </w:rPr>
        <w:t>assesses return on investment. Please rate each statement on a scale of 1 to 4 where 1 is</w:t>
      </w:r>
      <w:r>
        <w:rPr>
          <w:lang w:val="en-IE"/>
        </w:rPr>
        <w:t xml:space="preserve"> </w:t>
      </w:r>
      <w:r w:rsidRPr="00A07756">
        <w:rPr>
          <w:lang w:val="en-IE"/>
        </w:rPr>
        <w:t>strongly disagree and 4 is strongly agree</w:t>
      </w:r>
      <w:r>
        <w:rPr>
          <w:lang w:val="en-IE"/>
        </w:rPr>
        <w:t>.</w:t>
      </w:r>
    </w:p>
    <w:p w14:paraId="4955E1DE" w14:textId="77777777" w:rsidR="002A0269" w:rsidRDefault="002A0269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2A0269">
        <w:rPr>
          <w:lang w:val="en-IE"/>
        </w:rPr>
        <w:t>Financial Metrics: We evaluate ROI by measuring financial</w:t>
      </w:r>
      <w:r>
        <w:rPr>
          <w:lang w:val="en-IE"/>
        </w:rPr>
        <w:t xml:space="preserve"> </w:t>
      </w:r>
      <w:r w:rsidRPr="002A0269">
        <w:rPr>
          <w:lang w:val="en-IE"/>
        </w:rPr>
        <w:t>impact such as net profit, cost savings, and revenue growth</w:t>
      </w:r>
    </w:p>
    <w:p w14:paraId="46F8F01F" w14:textId="77777777" w:rsidR="002A0269" w:rsidRDefault="002A0269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2A0269">
        <w:rPr>
          <w:lang w:val="en-IE"/>
        </w:rPr>
        <w:t>Patient Outcomes and Satisfaction: We evaluate ROI by</w:t>
      </w:r>
      <w:r w:rsidRPr="002A0269">
        <w:rPr>
          <w:lang w:val="en-IE"/>
        </w:rPr>
        <w:t xml:space="preserve"> </w:t>
      </w:r>
      <w:r w:rsidRPr="002A0269">
        <w:rPr>
          <w:lang w:val="en-IE"/>
        </w:rPr>
        <w:t>measuring improvements in patient outcomes and satisfaction</w:t>
      </w:r>
      <w:r>
        <w:rPr>
          <w:lang w:val="en-IE"/>
        </w:rPr>
        <w:t xml:space="preserve"> </w:t>
      </w:r>
      <w:r w:rsidRPr="002A0269">
        <w:rPr>
          <w:lang w:val="en-IE"/>
        </w:rPr>
        <w:t>levels</w:t>
      </w:r>
    </w:p>
    <w:p w14:paraId="33F5335A" w14:textId="77777777" w:rsidR="00AC6809" w:rsidRDefault="00AC6809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AC6809">
        <w:rPr>
          <w:lang w:val="en-IE"/>
        </w:rPr>
        <w:t>Operational Efficiency: We evaluate ROI by measuring</w:t>
      </w:r>
      <w:r w:rsidRPr="00AC6809">
        <w:rPr>
          <w:lang w:val="en-IE"/>
        </w:rPr>
        <w:t xml:space="preserve"> </w:t>
      </w:r>
      <w:r w:rsidRPr="00AC6809">
        <w:rPr>
          <w:lang w:val="en-IE"/>
        </w:rPr>
        <w:t>improvements in operational efficiency, such as reduced</w:t>
      </w:r>
      <w:r>
        <w:rPr>
          <w:lang w:val="en-IE"/>
        </w:rPr>
        <w:t xml:space="preserve"> </w:t>
      </w:r>
      <w:r w:rsidRPr="00AC6809">
        <w:rPr>
          <w:lang w:val="en-IE"/>
        </w:rPr>
        <w:t>administration time, fewer errors, and streamlined workflows</w:t>
      </w:r>
    </w:p>
    <w:p w14:paraId="2FE1D2BF" w14:textId="77777777" w:rsidR="00AC6809" w:rsidRDefault="00AC6809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AC6809">
        <w:rPr>
          <w:lang w:val="en-IE"/>
        </w:rPr>
        <w:t>Market Share and Competitive Advantage: We evaluate ROI by</w:t>
      </w:r>
      <w:r w:rsidRPr="00AC6809">
        <w:rPr>
          <w:lang w:val="en-IE"/>
        </w:rPr>
        <w:t xml:space="preserve"> </w:t>
      </w:r>
      <w:r w:rsidRPr="00AC6809">
        <w:rPr>
          <w:lang w:val="en-IE"/>
        </w:rPr>
        <w:t>measuring gains in market share, enhanced competitive</w:t>
      </w:r>
      <w:r>
        <w:rPr>
          <w:lang w:val="en-IE"/>
        </w:rPr>
        <w:t xml:space="preserve"> </w:t>
      </w:r>
      <w:r w:rsidRPr="00AC6809">
        <w:rPr>
          <w:lang w:val="en-IE"/>
        </w:rPr>
        <w:t>positioning, and the ability to enter new markets</w:t>
      </w:r>
    </w:p>
    <w:p w14:paraId="39D8E876" w14:textId="77777777" w:rsidR="00007899" w:rsidRDefault="00007899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007899">
        <w:rPr>
          <w:lang w:val="en-IE"/>
        </w:rPr>
        <w:t>Compliance and Regulatory Approvals: We evaluate ROI by</w:t>
      </w:r>
      <w:r w:rsidRPr="00007899">
        <w:rPr>
          <w:lang w:val="en-IE"/>
        </w:rPr>
        <w:t xml:space="preserve"> </w:t>
      </w:r>
      <w:r w:rsidRPr="00007899">
        <w:rPr>
          <w:lang w:val="en-IE"/>
        </w:rPr>
        <w:t>achieving regulatory approvals and compliance with healthcare</w:t>
      </w:r>
      <w:r>
        <w:rPr>
          <w:lang w:val="en-IE"/>
        </w:rPr>
        <w:t xml:space="preserve"> </w:t>
      </w:r>
      <w:r w:rsidRPr="00007899">
        <w:rPr>
          <w:lang w:val="en-IE"/>
        </w:rPr>
        <w:t>regulations</w:t>
      </w:r>
    </w:p>
    <w:p w14:paraId="56F66FB0" w14:textId="77777777" w:rsidR="00007899" w:rsidRDefault="00007899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007899">
        <w:rPr>
          <w:lang w:val="en-IE"/>
        </w:rPr>
        <w:t>Data Analytics and Insights: We evaluate ROI by measuring</w:t>
      </w:r>
      <w:r w:rsidRPr="00007899">
        <w:rPr>
          <w:lang w:val="en-IE"/>
        </w:rPr>
        <w:t xml:space="preserve"> </w:t>
      </w:r>
      <w:r w:rsidRPr="00007899">
        <w:rPr>
          <w:lang w:val="en-IE"/>
        </w:rPr>
        <w:t>the value of data analytics and insights gained from device</w:t>
      </w:r>
      <w:r w:rsidRPr="00007899">
        <w:rPr>
          <w:lang w:val="en-IE"/>
        </w:rPr>
        <w:t xml:space="preserve"> </w:t>
      </w:r>
      <w:r w:rsidRPr="00007899">
        <w:rPr>
          <w:lang w:val="en-IE"/>
        </w:rPr>
        <w:t>usage, which can inform future product development and</w:t>
      </w:r>
      <w:r>
        <w:rPr>
          <w:lang w:val="en-IE"/>
        </w:rPr>
        <w:t xml:space="preserve"> </w:t>
      </w:r>
      <w:r w:rsidRPr="00007899">
        <w:rPr>
          <w:lang w:val="en-IE"/>
        </w:rPr>
        <w:t>personalized medicine approaches</w:t>
      </w:r>
    </w:p>
    <w:p w14:paraId="3ECE5DEF" w14:textId="77777777" w:rsidR="00A9161A" w:rsidRDefault="00A9161A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A9161A">
        <w:rPr>
          <w:lang w:val="en-IE"/>
        </w:rPr>
        <w:t>Healthcare Professional (HCP) Feedback and Adoption: We</w:t>
      </w:r>
      <w:r w:rsidRPr="00A9161A">
        <w:rPr>
          <w:lang w:val="en-IE"/>
        </w:rPr>
        <w:t xml:space="preserve"> </w:t>
      </w:r>
      <w:r w:rsidRPr="00A9161A">
        <w:rPr>
          <w:lang w:val="en-IE"/>
        </w:rPr>
        <w:t>evaluate ROI by measuring the feedback received from</w:t>
      </w:r>
      <w:r w:rsidRPr="00A9161A">
        <w:rPr>
          <w:lang w:val="en-IE"/>
        </w:rPr>
        <w:t xml:space="preserve"> </w:t>
      </w:r>
      <w:r w:rsidRPr="00A9161A">
        <w:rPr>
          <w:lang w:val="en-IE"/>
        </w:rPr>
        <w:t>healthcare professionals regarding ease of use, the impact on</w:t>
      </w:r>
      <w:r w:rsidRPr="00A9161A">
        <w:rPr>
          <w:lang w:val="en-IE"/>
        </w:rPr>
        <w:t xml:space="preserve"> </w:t>
      </w:r>
      <w:r w:rsidRPr="00A9161A">
        <w:rPr>
          <w:lang w:val="en-IE"/>
        </w:rPr>
        <w:t>treatment protocols, and the rate of adoption within clinical</w:t>
      </w:r>
      <w:r>
        <w:rPr>
          <w:lang w:val="en-IE"/>
        </w:rPr>
        <w:t xml:space="preserve"> </w:t>
      </w:r>
      <w:r w:rsidRPr="00A9161A">
        <w:rPr>
          <w:lang w:val="en-IE"/>
        </w:rPr>
        <w:t>settings</w:t>
      </w:r>
    </w:p>
    <w:p w14:paraId="57F4407D" w14:textId="77777777" w:rsidR="00A9161A" w:rsidRDefault="00A9161A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A9161A">
        <w:rPr>
          <w:lang w:val="en-IE"/>
        </w:rPr>
        <w:t>Reduction in Healthcare Costs: We evaluate ROI by measuring</w:t>
      </w:r>
      <w:r w:rsidRPr="00A9161A">
        <w:rPr>
          <w:lang w:val="en-IE"/>
        </w:rPr>
        <w:t xml:space="preserve"> </w:t>
      </w:r>
      <w:r w:rsidRPr="00A9161A">
        <w:rPr>
          <w:lang w:val="en-IE"/>
        </w:rPr>
        <w:t>the overall healthcare cost reduction for patients and insurers,</w:t>
      </w:r>
      <w:r w:rsidRPr="00A9161A">
        <w:rPr>
          <w:lang w:val="en-IE"/>
        </w:rPr>
        <w:t xml:space="preserve"> </w:t>
      </w:r>
      <w:r w:rsidRPr="00A9161A">
        <w:rPr>
          <w:lang w:val="en-IE"/>
        </w:rPr>
        <w:t>including fewer hospital visits and decreased need for other</w:t>
      </w:r>
      <w:r>
        <w:rPr>
          <w:lang w:val="en-IE"/>
        </w:rPr>
        <w:t xml:space="preserve"> </w:t>
      </w:r>
      <w:r w:rsidRPr="00A9161A">
        <w:rPr>
          <w:lang w:val="en-IE"/>
        </w:rPr>
        <w:t>healthcare services</w:t>
      </w:r>
    </w:p>
    <w:p w14:paraId="05190B12" w14:textId="77777777" w:rsidR="00930D08" w:rsidRDefault="00930D08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930D08">
        <w:rPr>
          <w:lang w:val="en-IE"/>
        </w:rPr>
        <w:t>Patient Engagement and Adherence: We evaluate ROI by</w:t>
      </w:r>
      <w:r w:rsidRPr="00930D08">
        <w:rPr>
          <w:lang w:val="en-IE"/>
        </w:rPr>
        <w:t xml:space="preserve"> </w:t>
      </w:r>
      <w:r w:rsidRPr="00930D08">
        <w:rPr>
          <w:lang w:val="en-IE"/>
        </w:rPr>
        <w:t>measuring improvements in patient engagement and</w:t>
      </w:r>
      <w:r w:rsidRPr="00930D08">
        <w:rPr>
          <w:lang w:val="en-IE"/>
        </w:rPr>
        <w:t xml:space="preserve"> </w:t>
      </w:r>
      <w:r w:rsidRPr="00930D08">
        <w:rPr>
          <w:lang w:val="en-IE"/>
        </w:rPr>
        <w:t>medication adherence rates, recognizing these factors' impact</w:t>
      </w:r>
      <w:r>
        <w:rPr>
          <w:lang w:val="en-IE"/>
        </w:rPr>
        <w:t xml:space="preserve"> </w:t>
      </w:r>
      <w:r w:rsidRPr="00930D08">
        <w:rPr>
          <w:lang w:val="en-IE"/>
        </w:rPr>
        <w:t>on treatment success and long-term outcomes</w:t>
      </w:r>
    </w:p>
    <w:p w14:paraId="4F5A2664" w14:textId="77777777" w:rsidR="00930D08" w:rsidRDefault="00930D08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930D08">
        <w:rPr>
          <w:lang w:val="en-IE"/>
        </w:rPr>
        <w:t>Technology Integration and Ecosystem Expansion: We evaluate</w:t>
      </w:r>
      <w:r w:rsidRPr="00930D08">
        <w:rPr>
          <w:lang w:val="en-IE"/>
        </w:rPr>
        <w:t xml:space="preserve"> </w:t>
      </w:r>
      <w:r w:rsidRPr="00930D08">
        <w:rPr>
          <w:lang w:val="en-IE"/>
        </w:rPr>
        <w:t>ROI by measuring the success of integrating the device into</w:t>
      </w:r>
      <w:r w:rsidRPr="00930D08">
        <w:rPr>
          <w:lang w:val="en-IE"/>
        </w:rPr>
        <w:t xml:space="preserve"> </w:t>
      </w:r>
      <w:r w:rsidRPr="00930D08">
        <w:rPr>
          <w:lang w:val="en-IE"/>
        </w:rPr>
        <w:t>existing healthcare IT ecosystems and the creation of new</w:t>
      </w:r>
      <w:r>
        <w:rPr>
          <w:lang w:val="en-IE"/>
        </w:rPr>
        <w:t xml:space="preserve"> </w:t>
      </w:r>
      <w:r w:rsidRPr="00930D08">
        <w:rPr>
          <w:lang w:val="en-IE"/>
        </w:rPr>
        <w:t>partnerships or ecosystems</w:t>
      </w:r>
    </w:p>
    <w:p w14:paraId="448E4A2B" w14:textId="77777777" w:rsidR="007459E3" w:rsidRDefault="007459E3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7459E3">
        <w:rPr>
          <w:lang w:val="en-IE"/>
        </w:rPr>
        <w:lastRenderedPageBreak/>
        <w:t>Scalability and Flexibility of the Solution: We evaluate ROI by</w:t>
      </w:r>
      <w:r w:rsidRPr="007459E3">
        <w:rPr>
          <w:lang w:val="en-IE"/>
        </w:rPr>
        <w:t xml:space="preserve"> </w:t>
      </w:r>
      <w:r w:rsidRPr="007459E3">
        <w:rPr>
          <w:lang w:val="en-IE"/>
        </w:rPr>
        <w:t>measuring the scalability of the technology and its flexibility to</w:t>
      </w:r>
      <w:r>
        <w:rPr>
          <w:lang w:val="en-IE"/>
        </w:rPr>
        <w:t xml:space="preserve"> </w:t>
      </w:r>
      <w:r w:rsidRPr="007459E3">
        <w:rPr>
          <w:lang w:val="en-IE"/>
        </w:rPr>
        <w:t>adapt to different drugs or therapeutic areas</w:t>
      </w:r>
    </w:p>
    <w:p w14:paraId="4969F5B8" w14:textId="77777777" w:rsidR="007459E3" w:rsidRDefault="007459E3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7459E3">
        <w:rPr>
          <w:lang w:val="en-IE"/>
        </w:rPr>
        <w:t>Brand Image and Patient Trust: We evaluate ROI by measuring</w:t>
      </w:r>
      <w:r w:rsidRPr="007459E3">
        <w:rPr>
          <w:lang w:val="en-IE"/>
        </w:rPr>
        <w:t xml:space="preserve"> </w:t>
      </w:r>
      <w:r w:rsidRPr="007459E3">
        <w:rPr>
          <w:lang w:val="en-IE"/>
        </w:rPr>
        <w:t>improvements in brand image and trust from patients and</w:t>
      </w:r>
      <w:r w:rsidRPr="007459E3">
        <w:rPr>
          <w:lang w:val="en-IE"/>
        </w:rPr>
        <w:t xml:space="preserve"> </w:t>
      </w:r>
      <w:r w:rsidRPr="007459E3">
        <w:rPr>
          <w:lang w:val="en-IE"/>
        </w:rPr>
        <w:t>healthcare providers,</w:t>
      </w:r>
      <w:r>
        <w:rPr>
          <w:lang w:val="en-IE"/>
        </w:rPr>
        <w:t xml:space="preserve"> </w:t>
      </w:r>
      <w:r w:rsidRPr="007459E3">
        <w:rPr>
          <w:lang w:val="en-IE"/>
        </w:rPr>
        <w:t>acknowledging the intangible benefits of</w:t>
      </w:r>
      <w:r>
        <w:rPr>
          <w:lang w:val="en-IE"/>
        </w:rPr>
        <w:t xml:space="preserve"> </w:t>
      </w:r>
      <w:r w:rsidRPr="007459E3">
        <w:rPr>
          <w:lang w:val="en-IE"/>
        </w:rPr>
        <w:t>digital health initiatives</w:t>
      </w:r>
    </w:p>
    <w:p w14:paraId="4E3C3FE9" w14:textId="77777777" w:rsidR="001C6159" w:rsidRDefault="001C6159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 w:rsidRPr="001C6159">
        <w:rPr>
          <w:lang w:val="en-IE"/>
        </w:rPr>
        <w:t>Regulatory Compliance and Risk Management: We evaluate</w:t>
      </w:r>
      <w:r w:rsidRPr="001C6159">
        <w:rPr>
          <w:lang w:val="en-IE"/>
        </w:rPr>
        <w:t xml:space="preserve"> </w:t>
      </w:r>
      <w:r w:rsidRPr="001C6159">
        <w:rPr>
          <w:lang w:val="en-IE"/>
        </w:rPr>
        <w:t>ROI by measuring how connectivity and associated data has</w:t>
      </w:r>
      <w:r w:rsidRPr="001C6159">
        <w:rPr>
          <w:lang w:val="en-IE"/>
        </w:rPr>
        <w:t xml:space="preserve"> </w:t>
      </w:r>
      <w:r w:rsidRPr="001C6159">
        <w:rPr>
          <w:lang w:val="en-IE"/>
        </w:rPr>
        <w:t>enhanced regulatory compliance, risk management, and the</w:t>
      </w:r>
      <w:r w:rsidRPr="001C6159">
        <w:rPr>
          <w:lang w:val="en-IE"/>
        </w:rPr>
        <w:t xml:space="preserve"> </w:t>
      </w:r>
      <w:r w:rsidRPr="001C6159">
        <w:rPr>
          <w:lang w:val="en-IE"/>
        </w:rPr>
        <w:t>ability to navigate post-market surveillance requirements</w:t>
      </w:r>
      <w:r>
        <w:rPr>
          <w:lang w:val="en-IE"/>
        </w:rPr>
        <w:t xml:space="preserve"> </w:t>
      </w:r>
      <w:r w:rsidRPr="001C6159">
        <w:rPr>
          <w:lang w:val="en-IE"/>
        </w:rPr>
        <w:t>effectively</w:t>
      </w:r>
    </w:p>
    <w:p w14:paraId="64990DB1" w14:textId="73DF6925" w:rsidR="00B65BBA" w:rsidRPr="001C6159" w:rsidRDefault="001C6159" w:rsidP="001F1EAB">
      <w:pPr>
        <w:pStyle w:val="ListParagraph"/>
        <w:numPr>
          <w:ilvl w:val="0"/>
          <w:numId w:val="30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58734905" w14:textId="77777777" w:rsidR="00B65BBA" w:rsidRDefault="00B65BBA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B65BBA">
        <w:rPr>
          <w:lang w:val="en-IE"/>
        </w:rPr>
        <w:t>Who (what departments and stakeholders) is involved in projects related to</w:t>
      </w:r>
      <w:r>
        <w:rPr>
          <w:lang w:val="en-IE"/>
        </w:rPr>
        <w:t xml:space="preserve"> </w:t>
      </w:r>
      <w:r w:rsidRPr="00B65BBA">
        <w:rPr>
          <w:lang w:val="en-IE"/>
        </w:rPr>
        <w:t>connected drug delivery devices? Please select all that apply.</w:t>
      </w:r>
    </w:p>
    <w:p w14:paraId="41AC7C7B" w14:textId="355ABA5E" w:rsidR="00AC5AC8" w:rsidRDefault="0020298F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Medical Director</w:t>
      </w:r>
    </w:p>
    <w:p w14:paraId="06188B0A" w14:textId="5D1C9F3A" w:rsidR="0020298F" w:rsidRDefault="0020298F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VP of Medical Affairs</w:t>
      </w:r>
    </w:p>
    <w:p w14:paraId="1E01E488" w14:textId="74AC7BC4" w:rsidR="003C3C14" w:rsidRDefault="003C3C14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Medical Science Liais</w:t>
      </w:r>
      <w:r w:rsidR="00210D55">
        <w:rPr>
          <w:lang w:val="en-IE"/>
        </w:rPr>
        <w:t>on</w:t>
      </w:r>
    </w:p>
    <w:p w14:paraId="11A82715" w14:textId="157FBCF9" w:rsidR="00210D55" w:rsidRDefault="00210D55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Field Medical</w:t>
      </w:r>
    </w:p>
    <w:p w14:paraId="5F9EAA8F" w14:textId="18150352" w:rsidR="00210D55" w:rsidRDefault="00210D55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Health Economics Lead (HEOR)</w:t>
      </w:r>
    </w:p>
    <w:p w14:paraId="26FE48C2" w14:textId="5F0BD9AA" w:rsidR="00210D55" w:rsidRDefault="00FC5A97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Brand/Asset Strategy Lead</w:t>
      </w:r>
    </w:p>
    <w:p w14:paraId="08AED897" w14:textId="71ADE62A" w:rsidR="00FC5A97" w:rsidRDefault="00FC5A97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Director/VP of Marketing</w:t>
      </w:r>
    </w:p>
    <w:p w14:paraId="084A8747" w14:textId="15DC61D4" w:rsidR="00FC5A97" w:rsidRDefault="00A4761F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Sales Lead</w:t>
      </w:r>
    </w:p>
    <w:p w14:paraId="51940ABF" w14:textId="1A0970BB" w:rsidR="00A4761F" w:rsidRDefault="00A4761F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General Manager</w:t>
      </w:r>
    </w:p>
    <w:p w14:paraId="7FAA1977" w14:textId="1737E886" w:rsidR="00A4761F" w:rsidRDefault="00A4761F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Project/Program Manager</w:t>
      </w:r>
    </w:p>
    <w:p w14:paraId="6BCA6C5B" w14:textId="18795889" w:rsidR="00A4761F" w:rsidRDefault="00A4761F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 xml:space="preserve">Manager/Director of </w:t>
      </w:r>
      <w:r w:rsidR="00813A70">
        <w:rPr>
          <w:lang w:val="en-IE"/>
        </w:rPr>
        <w:t>Combination Product or Device Development</w:t>
      </w:r>
    </w:p>
    <w:p w14:paraId="5C2E3247" w14:textId="0A009762" w:rsidR="00813A70" w:rsidRDefault="00813A70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VP of Combination Product or Device Development</w:t>
      </w:r>
    </w:p>
    <w:p w14:paraId="7EF84A9A" w14:textId="59958744" w:rsidR="00A37FC1" w:rsidRDefault="00A37FC1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Engineer/Senior Engineer</w:t>
      </w:r>
    </w:p>
    <w:p w14:paraId="53FCB0EC" w14:textId="5CBA3300" w:rsidR="00A37FC1" w:rsidRDefault="00A37FC1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Drug Delivery Device Lead</w:t>
      </w:r>
    </w:p>
    <w:p w14:paraId="2C792C2A" w14:textId="5E78FFE2" w:rsidR="00A37FC1" w:rsidRDefault="00A37FC1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Digital Health Lead</w:t>
      </w:r>
    </w:p>
    <w:p w14:paraId="30A73268" w14:textId="2AA4C352" w:rsidR="00A37FC1" w:rsidRPr="00A37FC1" w:rsidRDefault="00A37FC1" w:rsidP="001F1EAB">
      <w:pPr>
        <w:pStyle w:val="ListParagraph"/>
        <w:numPr>
          <w:ilvl w:val="0"/>
          <w:numId w:val="33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5086C516" w14:textId="77777777" w:rsidR="00164051" w:rsidRDefault="00AC5AC8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AC5AC8">
        <w:rPr>
          <w:lang w:val="en-IE"/>
        </w:rPr>
        <w:t>Who (what departments and stakeholders) are the primary decision makers when</w:t>
      </w:r>
      <w:r>
        <w:rPr>
          <w:lang w:val="en-IE"/>
        </w:rPr>
        <w:t xml:space="preserve"> </w:t>
      </w:r>
      <w:r w:rsidRPr="00AC5AC8">
        <w:rPr>
          <w:lang w:val="en-IE"/>
        </w:rPr>
        <w:t>determining whether to implement features such as connectivity into drug delivery devices</w:t>
      </w:r>
      <w:r>
        <w:rPr>
          <w:lang w:val="en-IE"/>
        </w:rPr>
        <w:t xml:space="preserve"> </w:t>
      </w:r>
      <w:r w:rsidRPr="00AC5AC8">
        <w:rPr>
          <w:lang w:val="en-IE"/>
        </w:rPr>
        <w:t>developed/offered by your company? Please select all that apply.</w:t>
      </w:r>
    </w:p>
    <w:p w14:paraId="6146DF40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Medical Director</w:t>
      </w:r>
    </w:p>
    <w:p w14:paraId="76EF97C0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VP of Medical Affairs</w:t>
      </w:r>
    </w:p>
    <w:p w14:paraId="609DAA77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Medical Science Liaison</w:t>
      </w:r>
    </w:p>
    <w:p w14:paraId="1BA1920A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Field Medical</w:t>
      </w:r>
    </w:p>
    <w:p w14:paraId="206C584F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Health Economics Lead (HEOR)</w:t>
      </w:r>
    </w:p>
    <w:p w14:paraId="77849DE5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Brand/Asset Strategy Lead</w:t>
      </w:r>
    </w:p>
    <w:p w14:paraId="35AA5A2B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Director/VP of Marketing</w:t>
      </w:r>
    </w:p>
    <w:p w14:paraId="635206C0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Sales Lead</w:t>
      </w:r>
    </w:p>
    <w:p w14:paraId="5CD9D980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General Manager</w:t>
      </w:r>
    </w:p>
    <w:p w14:paraId="2C79F6F7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Project/Program Manager</w:t>
      </w:r>
    </w:p>
    <w:p w14:paraId="5E04380C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Manager/Director of Combination Product or Device Development</w:t>
      </w:r>
    </w:p>
    <w:p w14:paraId="62E707CA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VP of Combination Product or Device Development</w:t>
      </w:r>
    </w:p>
    <w:p w14:paraId="5422ABA5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lastRenderedPageBreak/>
        <w:t>Engineer/Senior Engineer</w:t>
      </w:r>
    </w:p>
    <w:p w14:paraId="511FBBEC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Drug Delivery Device Lead</w:t>
      </w:r>
    </w:p>
    <w:p w14:paraId="4979248D" w14:textId="77777777" w:rsid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Digital Health Lead</w:t>
      </w:r>
    </w:p>
    <w:p w14:paraId="6A2F06E6" w14:textId="07B5DE5A" w:rsidR="00164051" w:rsidRPr="00261545" w:rsidRDefault="00261545" w:rsidP="001F1EAB">
      <w:pPr>
        <w:pStyle w:val="ListParagraph"/>
        <w:numPr>
          <w:ilvl w:val="0"/>
          <w:numId w:val="42"/>
        </w:numPr>
        <w:spacing w:after="0" w:line="240" w:lineRule="auto"/>
        <w:ind w:left="1418"/>
        <w:rPr>
          <w:lang w:val="en-IE"/>
        </w:rPr>
      </w:pPr>
      <w:r>
        <w:rPr>
          <w:lang w:val="en-IE"/>
        </w:rPr>
        <w:t>Other; please specify</w:t>
      </w:r>
    </w:p>
    <w:p w14:paraId="72262848" w14:textId="77777777" w:rsidR="00164051" w:rsidRDefault="00164051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164051">
        <w:rPr>
          <w:lang w:val="en-IE"/>
        </w:rPr>
        <w:t>Which of the following statements best aligns with your organization’s approach to</w:t>
      </w:r>
      <w:r>
        <w:rPr>
          <w:lang w:val="en-IE"/>
        </w:rPr>
        <w:t xml:space="preserve"> </w:t>
      </w:r>
      <w:r w:rsidRPr="00164051">
        <w:rPr>
          <w:lang w:val="en-IE"/>
        </w:rPr>
        <w:t xml:space="preserve">developing and managing the digital infrastructure needed to store and </w:t>
      </w:r>
      <w:proofErr w:type="spellStart"/>
      <w:r w:rsidRPr="00164051">
        <w:rPr>
          <w:lang w:val="en-IE"/>
        </w:rPr>
        <w:t>analyze</w:t>
      </w:r>
      <w:proofErr w:type="spellEnd"/>
      <w:r w:rsidRPr="00164051">
        <w:rPr>
          <w:lang w:val="en-IE"/>
        </w:rPr>
        <w:t xml:space="preserve"> data</w:t>
      </w:r>
      <w:r>
        <w:rPr>
          <w:lang w:val="en-IE"/>
        </w:rPr>
        <w:t xml:space="preserve"> </w:t>
      </w:r>
      <w:r w:rsidRPr="00164051">
        <w:rPr>
          <w:lang w:val="en-IE"/>
        </w:rPr>
        <w:t>produced by connected drug delivery devices and associated mobile applications?</w:t>
      </w:r>
    </w:p>
    <w:p w14:paraId="5AD1907E" w14:textId="7B715935" w:rsidR="00164051" w:rsidRDefault="002842E2" w:rsidP="001F1EAB">
      <w:pPr>
        <w:pStyle w:val="ListParagraph"/>
        <w:numPr>
          <w:ilvl w:val="0"/>
          <w:numId w:val="35"/>
        </w:numPr>
        <w:spacing w:after="0" w:line="240" w:lineRule="auto"/>
        <w:rPr>
          <w:lang w:val="en-IE"/>
        </w:rPr>
      </w:pPr>
      <w:r>
        <w:rPr>
          <w:lang w:val="en-IE"/>
        </w:rPr>
        <w:t>Developed internally</w:t>
      </w:r>
    </w:p>
    <w:p w14:paraId="0D907F53" w14:textId="3815DB8C" w:rsidR="002842E2" w:rsidRDefault="002842E2" w:rsidP="001F1EAB">
      <w:pPr>
        <w:pStyle w:val="ListParagraph"/>
        <w:numPr>
          <w:ilvl w:val="0"/>
          <w:numId w:val="35"/>
        </w:numPr>
        <w:spacing w:after="0" w:line="240" w:lineRule="auto"/>
        <w:rPr>
          <w:lang w:val="en-IE"/>
        </w:rPr>
      </w:pPr>
      <w:r>
        <w:rPr>
          <w:lang w:val="en-IE"/>
        </w:rPr>
        <w:t>Mix of internally developed and outsourced</w:t>
      </w:r>
    </w:p>
    <w:p w14:paraId="09C4FE1A" w14:textId="3EEFB1CD" w:rsidR="002842E2" w:rsidRDefault="002842E2" w:rsidP="001F1EAB">
      <w:pPr>
        <w:pStyle w:val="ListParagraph"/>
        <w:numPr>
          <w:ilvl w:val="0"/>
          <w:numId w:val="35"/>
        </w:numPr>
        <w:spacing w:after="0" w:line="240" w:lineRule="auto"/>
        <w:rPr>
          <w:lang w:val="en-IE"/>
        </w:rPr>
      </w:pPr>
      <w:r>
        <w:rPr>
          <w:lang w:val="en-IE"/>
        </w:rPr>
        <w:t>All externally developed and managed</w:t>
      </w:r>
    </w:p>
    <w:p w14:paraId="62663B7D" w14:textId="0CAA4EFA" w:rsidR="002842E2" w:rsidRDefault="002842E2" w:rsidP="001F1EAB">
      <w:pPr>
        <w:pStyle w:val="ListParagraph"/>
        <w:numPr>
          <w:ilvl w:val="0"/>
          <w:numId w:val="35"/>
        </w:numPr>
        <w:spacing w:after="0" w:line="240" w:lineRule="auto"/>
        <w:rPr>
          <w:lang w:val="en-IE"/>
        </w:rPr>
      </w:pPr>
      <w:r>
        <w:rPr>
          <w:lang w:val="en-IE"/>
        </w:rPr>
        <w:t>I am not sure</w:t>
      </w:r>
    </w:p>
    <w:p w14:paraId="476078AE" w14:textId="77777777" w:rsidR="00164051" w:rsidRDefault="00164051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164051">
        <w:rPr>
          <w:lang w:val="en-IE"/>
        </w:rPr>
        <w:t xml:space="preserve">What level of involvement </w:t>
      </w:r>
      <w:proofErr w:type="gramStart"/>
      <w:r w:rsidRPr="00164051">
        <w:rPr>
          <w:lang w:val="en-IE"/>
        </w:rPr>
        <w:t>have</w:t>
      </w:r>
      <w:proofErr w:type="gramEnd"/>
      <w:r w:rsidRPr="00164051">
        <w:rPr>
          <w:lang w:val="en-IE"/>
        </w:rPr>
        <w:t xml:space="preserve"> outside vendors played in presenting connected</w:t>
      </w:r>
      <w:r>
        <w:rPr>
          <w:lang w:val="en-IE"/>
        </w:rPr>
        <w:t xml:space="preserve"> </w:t>
      </w:r>
      <w:r w:rsidRPr="00164051">
        <w:rPr>
          <w:lang w:val="en-IE"/>
        </w:rPr>
        <w:t>drug delivery initiates to internal decision makers?</w:t>
      </w:r>
    </w:p>
    <w:p w14:paraId="3C2511A7" w14:textId="210A57C7" w:rsidR="00D43F97" w:rsidRDefault="002842E2" w:rsidP="001F1EAB">
      <w:pPr>
        <w:pStyle w:val="ListParagraph"/>
        <w:numPr>
          <w:ilvl w:val="0"/>
          <w:numId w:val="36"/>
        </w:numPr>
        <w:spacing w:after="0" w:line="240" w:lineRule="auto"/>
        <w:rPr>
          <w:lang w:val="en-IE"/>
        </w:rPr>
      </w:pPr>
      <w:r>
        <w:rPr>
          <w:lang w:val="en-IE"/>
        </w:rPr>
        <w:t>Not involved</w:t>
      </w:r>
    </w:p>
    <w:p w14:paraId="46CDAA90" w14:textId="65F665E6" w:rsidR="002842E2" w:rsidRDefault="002842E2" w:rsidP="001F1EAB">
      <w:pPr>
        <w:pStyle w:val="ListParagraph"/>
        <w:numPr>
          <w:ilvl w:val="0"/>
          <w:numId w:val="36"/>
        </w:numPr>
        <w:spacing w:after="0" w:line="240" w:lineRule="auto"/>
        <w:rPr>
          <w:lang w:val="en-IE"/>
        </w:rPr>
      </w:pPr>
      <w:r>
        <w:rPr>
          <w:lang w:val="en-IE"/>
        </w:rPr>
        <w:t>Slightly involved</w:t>
      </w:r>
    </w:p>
    <w:p w14:paraId="57BF7BAB" w14:textId="29B40D36" w:rsidR="002842E2" w:rsidRDefault="002842E2" w:rsidP="001F1EAB">
      <w:pPr>
        <w:pStyle w:val="ListParagraph"/>
        <w:numPr>
          <w:ilvl w:val="0"/>
          <w:numId w:val="36"/>
        </w:numPr>
        <w:spacing w:after="0" w:line="240" w:lineRule="auto"/>
        <w:rPr>
          <w:lang w:val="en-IE"/>
        </w:rPr>
      </w:pPr>
      <w:r>
        <w:rPr>
          <w:lang w:val="en-IE"/>
        </w:rPr>
        <w:t>Moderately involved</w:t>
      </w:r>
    </w:p>
    <w:p w14:paraId="6BDEDA08" w14:textId="526344E6" w:rsidR="002842E2" w:rsidRDefault="002842E2" w:rsidP="001F1EAB">
      <w:pPr>
        <w:pStyle w:val="ListParagraph"/>
        <w:numPr>
          <w:ilvl w:val="0"/>
          <w:numId w:val="36"/>
        </w:numPr>
        <w:spacing w:after="0" w:line="240" w:lineRule="auto"/>
        <w:rPr>
          <w:lang w:val="en-IE"/>
        </w:rPr>
      </w:pPr>
      <w:r>
        <w:rPr>
          <w:lang w:val="en-IE"/>
        </w:rPr>
        <w:t>Significantly involved</w:t>
      </w:r>
    </w:p>
    <w:p w14:paraId="363A6814" w14:textId="144E64C3" w:rsidR="002842E2" w:rsidRDefault="00282F31" w:rsidP="001F1EAB">
      <w:pPr>
        <w:pStyle w:val="ListParagraph"/>
        <w:numPr>
          <w:ilvl w:val="0"/>
          <w:numId w:val="36"/>
        </w:numPr>
        <w:spacing w:after="0" w:line="240" w:lineRule="auto"/>
        <w:rPr>
          <w:lang w:val="en-IE"/>
        </w:rPr>
      </w:pPr>
      <w:r>
        <w:rPr>
          <w:lang w:val="en-IE"/>
        </w:rPr>
        <w:t>Led only the communication</w:t>
      </w:r>
    </w:p>
    <w:p w14:paraId="20B08A1B" w14:textId="01BA535A" w:rsidR="00282F31" w:rsidRDefault="00282F31" w:rsidP="001F1EAB">
      <w:pPr>
        <w:pStyle w:val="ListParagraph"/>
        <w:numPr>
          <w:ilvl w:val="0"/>
          <w:numId w:val="36"/>
        </w:numPr>
        <w:spacing w:after="0" w:line="240" w:lineRule="auto"/>
        <w:rPr>
          <w:lang w:val="en-IE"/>
        </w:rPr>
      </w:pPr>
      <w:r>
        <w:rPr>
          <w:lang w:val="en-IE"/>
        </w:rPr>
        <w:t>Exclusively responsible</w:t>
      </w:r>
    </w:p>
    <w:p w14:paraId="2F85366F" w14:textId="3F25910D" w:rsidR="00282F31" w:rsidRDefault="00282F31" w:rsidP="001F1EAB">
      <w:pPr>
        <w:pStyle w:val="ListParagraph"/>
        <w:numPr>
          <w:ilvl w:val="0"/>
          <w:numId w:val="36"/>
        </w:numPr>
        <w:spacing w:after="0" w:line="240" w:lineRule="auto"/>
        <w:rPr>
          <w:lang w:val="en-IE"/>
        </w:rPr>
      </w:pPr>
      <w:r>
        <w:rPr>
          <w:lang w:val="en-IE"/>
        </w:rPr>
        <w:t>Not sure</w:t>
      </w:r>
    </w:p>
    <w:p w14:paraId="000FFA45" w14:textId="77777777" w:rsidR="00D43F97" w:rsidRDefault="00D43F97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D43F97">
        <w:rPr>
          <w:lang w:val="en-IE"/>
        </w:rPr>
        <w:t>In your best estimation, how many projects related to introducing connectivity to</w:t>
      </w:r>
      <w:r>
        <w:rPr>
          <w:lang w:val="en-IE"/>
        </w:rPr>
        <w:t xml:space="preserve"> </w:t>
      </w:r>
      <w:r w:rsidRPr="00D43F97">
        <w:rPr>
          <w:lang w:val="en-IE"/>
        </w:rPr>
        <w:t>drug delivery devices have been presented, or “pitched” to leadership within you</w:t>
      </w:r>
      <w:r>
        <w:rPr>
          <w:lang w:val="en-IE"/>
        </w:rPr>
        <w:t xml:space="preserve">r </w:t>
      </w:r>
      <w:r w:rsidRPr="00D43F97">
        <w:rPr>
          <w:lang w:val="en-IE"/>
        </w:rPr>
        <w:t>organization?</w:t>
      </w:r>
    </w:p>
    <w:p w14:paraId="19099907" w14:textId="1F3A79DD" w:rsidR="00D43F97" w:rsidRDefault="00282F31" w:rsidP="001F1EAB">
      <w:pPr>
        <w:pStyle w:val="ListParagraph"/>
        <w:numPr>
          <w:ilvl w:val="0"/>
          <w:numId w:val="37"/>
        </w:numPr>
        <w:spacing w:after="0" w:line="240" w:lineRule="auto"/>
        <w:rPr>
          <w:lang w:val="en-IE"/>
        </w:rPr>
      </w:pPr>
      <w:r>
        <w:rPr>
          <w:lang w:val="en-IE"/>
        </w:rPr>
        <w:t>0</w:t>
      </w:r>
    </w:p>
    <w:p w14:paraId="4206F680" w14:textId="093D4AF2" w:rsidR="00282F31" w:rsidRDefault="00282F31" w:rsidP="001F1EAB">
      <w:pPr>
        <w:pStyle w:val="ListParagraph"/>
        <w:numPr>
          <w:ilvl w:val="0"/>
          <w:numId w:val="37"/>
        </w:numPr>
        <w:spacing w:after="0" w:line="240" w:lineRule="auto"/>
        <w:rPr>
          <w:lang w:val="en-IE"/>
        </w:rPr>
      </w:pPr>
      <w:r>
        <w:rPr>
          <w:lang w:val="en-IE"/>
        </w:rPr>
        <w:t>1-2</w:t>
      </w:r>
    </w:p>
    <w:p w14:paraId="797E49E8" w14:textId="67531ADE" w:rsidR="00282F31" w:rsidRDefault="00282F31" w:rsidP="001F1EAB">
      <w:pPr>
        <w:pStyle w:val="ListParagraph"/>
        <w:numPr>
          <w:ilvl w:val="0"/>
          <w:numId w:val="37"/>
        </w:numPr>
        <w:spacing w:after="0" w:line="240" w:lineRule="auto"/>
        <w:rPr>
          <w:lang w:val="en-IE"/>
        </w:rPr>
      </w:pPr>
      <w:r>
        <w:rPr>
          <w:lang w:val="en-IE"/>
        </w:rPr>
        <w:t>3-4</w:t>
      </w:r>
    </w:p>
    <w:p w14:paraId="36B9DB12" w14:textId="3DEA3BB0" w:rsidR="00282F31" w:rsidRDefault="00282F31" w:rsidP="001F1EAB">
      <w:pPr>
        <w:pStyle w:val="ListParagraph"/>
        <w:numPr>
          <w:ilvl w:val="0"/>
          <w:numId w:val="37"/>
        </w:numPr>
        <w:spacing w:after="0" w:line="240" w:lineRule="auto"/>
        <w:rPr>
          <w:lang w:val="en-IE"/>
        </w:rPr>
      </w:pPr>
      <w:r>
        <w:rPr>
          <w:lang w:val="en-IE"/>
        </w:rPr>
        <w:t>5-6</w:t>
      </w:r>
    </w:p>
    <w:p w14:paraId="56D3F471" w14:textId="2C7ED7AB" w:rsidR="00282F31" w:rsidRDefault="00282F31" w:rsidP="001F1EAB">
      <w:pPr>
        <w:pStyle w:val="ListParagraph"/>
        <w:numPr>
          <w:ilvl w:val="0"/>
          <w:numId w:val="37"/>
        </w:numPr>
        <w:spacing w:after="0" w:line="240" w:lineRule="auto"/>
        <w:rPr>
          <w:lang w:val="en-IE"/>
        </w:rPr>
      </w:pPr>
      <w:r>
        <w:rPr>
          <w:lang w:val="en-IE"/>
        </w:rPr>
        <w:t>7-8</w:t>
      </w:r>
    </w:p>
    <w:p w14:paraId="2A094356" w14:textId="147D968A" w:rsidR="00282F31" w:rsidRDefault="00282F31" w:rsidP="001F1EAB">
      <w:pPr>
        <w:pStyle w:val="ListParagraph"/>
        <w:numPr>
          <w:ilvl w:val="0"/>
          <w:numId w:val="37"/>
        </w:numPr>
        <w:spacing w:after="0" w:line="240" w:lineRule="auto"/>
        <w:rPr>
          <w:lang w:val="en-IE"/>
        </w:rPr>
      </w:pPr>
      <w:r>
        <w:rPr>
          <w:lang w:val="en-IE"/>
        </w:rPr>
        <w:t>9-10</w:t>
      </w:r>
    </w:p>
    <w:p w14:paraId="23313347" w14:textId="66D416F6" w:rsidR="00282F31" w:rsidRDefault="00282F31" w:rsidP="001F1EAB">
      <w:pPr>
        <w:pStyle w:val="ListParagraph"/>
        <w:numPr>
          <w:ilvl w:val="0"/>
          <w:numId w:val="37"/>
        </w:numPr>
        <w:spacing w:after="0" w:line="240" w:lineRule="auto"/>
        <w:rPr>
          <w:lang w:val="en-IE"/>
        </w:rPr>
      </w:pPr>
      <w:r>
        <w:rPr>
          <w:lang w:val="en-IE"/>
        </w:rPr>
        <w:t>&gt;10</w:t>
      </w:r>
    </w:p>
    <w:p w14:paraId="69348F6A" w14:textId="77777777" w:rsidR="00A701E4" w:rsidRDefault="00A701E4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A701E4">
        <w:rPr>
          <w:lang w:val="en-IE"/>
        </w:rPr>
        <w:t>In your best estimation, what percentage of the projects considering introducing</w:t>
      </w:r>
      <w:r>
        <w:rPr>
          <w:lang w:val="en-IE"/>
        </w:rPr>
        <w:t xml:space="preserve"> </w:t>
      </w:r>
      <w:r w:rsidRPr="00A701E4">
        <w:rPr>
          <w:lang w:val="en-IE"/>
        </w:rPr>
        <w:t>connectivity to drug delivery devices have received a “go” decision from leadership</w:t>
      </w:r>
      <w:r>
        <w:rPr>
          <w:lang w:val="en-IE"/>
        </w:rPr>
        <w:t xml:space="preserve"> - </w:t>
      </w:r>
      <w:r w:rsidRPr="00A701E4">
        <w:rPr>
          <w:lang w:val="en-IE"/>
        </w:rPr>
        <w:t>meaning they are approved and funded to bring to market?</w:t>
      </w:r>
    </w:p>
    <w:p w14:paraId="6FCE8933" w14:textId="185680D3" w:rsidR="00A701E4" w:rsidRDefault="00282F31" w:rsidP="001F1EAB">
      <w:pPr>
        <w:pStyle w:val="ListParagraph"/>
        <w:numPr>
          <w:ilvl w:val="0"/>
          <w:numId w:val="38"/>
        </w:numPr>
        <w:spacing w:after="0" w:line="240" w:lineRule="auto"/>
        <w:rPr>
          <w:lang w:val="en-IE"/>
        </w:rPr>
      </w:pPr>
      <w:r>
        <w:rPr>
          <w:lang w:val="en-IE"/>
        </w:rPr>
        <w:t>0%</w:t>
      </w:r>
    </w:p>
    <w:p w14:paraId="0923723F" w14:textId="6ACE7E36" w:rsidR="00282F31" w:rsidRDefault="00282F31" w:rsidP="001F1EAB">
      <w:pPr>
        <w:pStyle w:val="ListParagraph"/>
        <w:numPr>
          <w:ilvl w:val="0"/>
          <w:numId w:val="38"/>
        </w:numPr>
        <w:spacing w:after="0" w:line="240" w:lineRule="auto"/>
        <w:rPr>
          <w:lang w:val="en-IE"/>
        </w:rPr>
      </w:pPr>
      <w:r>
        <w:rPr>
          <w:lang w:val="en-IE"/>
        </w:rPr>
        <w:t>1-10%</w:t>
      </w:r>
    </w:p>
    <w:p w14:paraId="61DA1051" w14:textId="454BD817" w:rsidR="00282F31" w:rsidRDefault="00282F31" w:rsidP="001F1EAB">
      <w:pPr>
        <w:pStyle w:val="ListParagraph"/>
        <w:numPr>
          <w:ilvl w:val="0"/>
          <w:numId w:val="38"/>
        </w:numPr>
        <w:spacing w:after="0" w:line="240" w:lineRule="auto"/>
        <w:rPr>
          <w:lang w:val="en-IE"/>
        </w:rPr>
      </w:pPr>
      <w:r>
        <w:rPr>
          <w:lang w:val="en-IE"/>
        </w:rPr>
        <w:t>11-25%</w:t>
      </w:r>
    </w:p>
    <w:p w14:paraId="677B044B" w14:textId="4AAA7816" w:rsidR="00282F31" w:rsidRDefault="00282F31" w:rsidP="001F1EAB">
      <w:pPr>
        <w:pStyle w:val="ListParagraph"/>
        <w:numPr>
          <w:ilvl w:val="0"/>
          <w:numId w:val="38"/>
        </w:numPr>
        <w:spacing w:after="0" w:line="240" w:lineRule="auto"/>
        <w:rPr>
          <w:lang w:val="en-IE"/>
        </w:rPr>
      </w:pPr>
      <w:r>
        <w:rPr>
          <w:lang w:val="en-IE"/>
        </w:rPr>
        <w:t>26-50%</w:t>
      </w:r>
    </w:p>
    <w:p w14:paraId="5846028F" w14:textId="457D0D33" w:rsidR="00282F31" w:rsidRDefault="0027480F" w:rsidP="001F1EAB">
      <w:pPr>
        <w:pStyle w:val="ListParagraph"/>
        <w:numPr>
          <w:ilvl w:val="0"/>
          <w:numId w:val="38"/>
        </w:numPr>
        <w:spacing w:after="0" w:line="240" w:lineRule="auto"/>
        <w:rPr>
          <w:lang w:val="en-IE"/>
        </w:rPr>
      </w:pPr>
      <w:r>
        <w:rPr>
          <w:lang w:val="en-IE"/>
        </w:rPr>
        <w:t>51-75%</w:t>
      </w:r>
    </w:p>
    <w:p w14:paraId="13CC0302" w14:textId="7F4AE546" w:rsidR="0027480F" w:rsidRDefault="0027480F" w:rsidP="001F1EAB">
      <w:pPr>
        <w:pStyle w:val="ListParagraph"/>
        <w:numPr>
          <w:ilvl w:val="0"/>
          <w:numId w:val="38"/>
        </w:numPr>
        <w:spacing w:after="0" w:line="240" w:lineRule="auto"/>
        <w:rPr>
          <w:lang w:val="en-IE"/>
        </w:rPr>
      </w:pPr>
      <w:r>
        <w:rPr>
          <w:lang w:val="en-IE"/>
        </w:rPr>
        <w:t>76-99%</w:t>
      </w:r>
    </w:p>
    <w:p w14:paraId="03D01492" w14:textId="2D5E0456" w:rsidR="0027480F" w:rsidRDefault="0027480F" w:rsidP="001F1EAB">
      <w:pPr>
        <w:pStyle w:val="ListParagraph"/>
        <w:numPr>
          <w:ilvl w:val="0"/>
          <w:numId w:val="38"/>
        </w:numPr>
        <w:spacing w:after="0" w:line="240" w:lineRule="auto"/>
        <w:rPr>
          <w:lang w:val="en-IE"/>
        </w:rPr>
      </w:pPr>
      <w:r>
        <w:rPr>
          <w:lang w:val="en-IE"/>
        </w:rPr>
        <w:t>100%</w:t>
      </w:r>
    </w:p>
    <w:p w14:paraId="43C52190" w14:textId="77777777" w:rsidR="00A701E4" w:rsidRDefault="00A701E4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A701E4">
        <w:rPr>
          <w:lang w:val="en-IE"/>
        </w:rPr>
        <w:t>What level of evidence/study is typically executed prior to launch of a connected</w:t>
      </w:r>
      <w:r>
        <w:rPr>
          <w:lang w:val="en-IE"/>
        </w:rPr>
        <w:t xml:space="preserve"> </w:t>
      </w:r>
      <w:r w:rsidRPr="00A701E4">
        <w:rPr>
          <w:lang w:val="en-IE"/>
        </w:rPr>
        <w:t>drug delivery device? Please select all that apply.</w:t>
      </w:r>
    </w:p>
    <w:p w14:paraId="07CD0512" w14:textId="77AAFABC" w:rsidR="003B3D01" w:rsidRDefault="0027480F" w:rsidP="001F1EAB">
      <w:pPr>
        <w:pStyle w:val="ListParagraph"/>
        <w:numPr>
          <w:ilvl w:val="0"/>
          <w:numId w:val="39"/>
        </w:numPr>
        <w:spacing w:after="0" w:line="240" w:lineRule="auto"/>
        <w:rPr>
          <w:lang w:val="en-IE"/>
        </w:rPr>
      </w:pPr>
      <w:r>
        <w:rPr>
          <w:lang w:val="en-IE"/>
        </w:rPr>
        <w:t>Formative user research</w:t>
      </w:r>
    </w:p>
    <w:p w14:paraId="4ADD8CB6" w14:textId="5502781E" w:rsidR="0027480F" w:rsidRDefault="0027480F" w:rsidP="001F1EAB">
      <w:pPr>
        <w:pStyle w:val="ListParagraph"/>
        <w:numPr>
          <w:ilvl w:val="0"/>
          <w:numId w:val="39"/>
        </w:numPr>
        <w:spacing w:after="0" w:line="240" w:lineRule="auto"/>
        <w:rPr>
          <w:lang w:val="en-IE"/>
        </w:rPr>
      </w:pPr>
      <w:r>
        <w:rPr>
          <w:lang w:val="en-IE"/>
        </w:rPr>
        <w:t>Usability studies</w:t>
      </w:r>
    </w:p>
    <w:p w14:paraId="206CAD89" w14:textId="0735C3AD" w:rsidR="0027480F" w:rsidRDefault="0027480F" w:rsidP="001F1EAB">
      <w:pPr>
        <w:pStyle w:val="ListParagraph"/>
        <w:numPr>
          <w:ilvl w:val="0"/>
          <w:numId w:val="39"/>
        </w:numPr>
        <w:spacing w:after="0" w:line="240" w:lineRule="auto"/>
        <w:rPr>
          <w:lang w:val="en-IE"/>
        </w:rPr>
      </w:pPr>
      <w:r>
        <w:rPr>
          <w:lang w:val="en-IE"/>
        </w:rPr>
        <w:lastRenderedPageBreak/>
        <w:t>Clinical trials</w:t>
      </w:r>
    </w:p>
    <w:p w14:paraId="0DDA3CA0" w14:textId="25090331" w:rsidR="0027480F" w:rsidRDefault="0027480F" w:rsidP="001F1EAB">
      <w:pPr>
        <w:pStyle w:val="ListParagraph"/>
        <w:numPr>
          <w:ilvl w:val="0"/>
          <w:numId w:val="39"/>
        </w:numPr>
        <w:spacing w:after="0" w:line="240" w:lineRule="auto"/>
        <w:rPr>
          <w:lang w:val="en-IE"/>
        </w:rPr>
      </w:pPr>
      <w:r>
        <w:rPr>
          <w:lang w:val="en-IE"/>
        </w:rPr>
        <w:t>No connected feature-specific studies are typically executed</w:t>
      </w:r>
    </w:p>
    <w:p w14:paraId="6792FE31" w14:textId="4628F4ED" w:rsidR="0027480F" w:rsidRDefault="0027480F" w:rsidP="001F1EAB">
      <w:pPr>
        <w:pStyle w:val="ListParagraph"/>
        <w:numPr>
          <w:ilvl w:val="0"/>
          <w:numId w:val="39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08719F23" w14:textId="5726B979" w:rsidR="0027480F" w:rsidRDefault="0027480F" w:rsidP="001F1EAB">
      <w:pPr>
        <w:pStyle w:val="ListParagraph"/>
        <w:numPr>
          <w:ilvl w:val="0"/>
          <w:numId w:val="39"/>
        </w:numPr>
        <w:spacing w:after="0" w:line="240" w:lineRule="auto"/>
        <w:rPr>
          <w:lang w:val="en-IE"/>
        </w:rPr>
      </w:pPr>
      <w:r>
        <w:rPr>
          <w:lang w:val="en-IE"/>
        </w:rPr>
        <w:t>Not sure</w:t>
      </w:r>
    </w:p>
    <w:p w14:paraId="0BAD8EAF" w14:textId="77777777" w:rsidR="003B3D01" w:rsidRDefault="003B3D01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3B3D01">
        <w:rPr>
          <w:lang w:val="en-IE"/>
        </w:rPr>
        <w:t>You indicated that clinical trials would be necessary prior to launch of a connected</w:t>
      </w:r>
      <w:r>
        <w:rPr>
          <w:lang w:val="en-IE"/>
        </w:rPr>
        <w:t xml:space="preserve"> </w:t>
      </w:r>
      <w:r w:rsidRPr="003B3D01">
        <w:rPr>
          <w:lang w:val="en-IE"/>
        </w:rPr>
        <w:t>drug delivery device, please specify what phase trials (I, II, II).</w:t>
      </w:r>
    </w:p>
    <w:p w14:paraId="277AB4EA" w14:textId="77777777" w:rsidR="003B3D01" w:rsidRDefault="003B3D01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3B3D01">
        <w:rPr>
          <w:lang w:val="en-IE"/>
        </w:rPr>
        <w:t>The table below contains several statements describing potential challenges to</w:t>
      </w:r>
      <w:r>
        <w:rPr>
          <w:lang w:val="en-IE"/>
        </w:rPr>
        <w:t xml:space="preserve"> </w:t>
      </w:r>
      <w:r w:rsidRPr="003B3D01">
        <w:rPr>
          <w:lang w:val="en-IE"/>
        </w:rPr>
        <w:t>gaining internal buy in on connected drug delivery devices projects within your</w:t>
      </w:r>
      <w:r>
        <w:rPr>
          <w:lang w:val="en-IE"/>
        </w:rPr>
        <w:t xml:space="preserve"> </w:t>
      </w:r>
      <w:r w:rsidRPr="003B3D01">
        <w:rPr>
          <w:lang w:val="en-IE"/>
        </w:rPr>
        <w:t>organization. Please indicate your opinion on how much of a challenge each item can be.</w:t>
      </w:r>
      <w:r>
        <w:rPr>
          <w:lang w:val="en-IE"/>
        </w:rPr>
        <w:t xml:space="preserve"> </w:t>
      </w:r>
      <w:r w:rsidRPr="003B3D01">
        <w:rPr>
          <w:lang w:val="en-IE"/>
        </w:rPr>
        <w:t>Please rate each statement on a scale of 1 to 4, where 1 is not a challenge and 4 is</w:t>
      </w:r>
      <w:r>
        <w:rPr>
          <w:lang w:val="en-IE"/>
        </w:rPr>
        <w:t xml:space="preserve"> </w:t>
      </w:r>
      <w:r w:rsidRPr="003B3D01">
        <w:rPr>
          <w:lang w:val="en-IE"/>
        </w:rPr>
        <w:t>significant challenge</w:t>
      </w:r>
      <w:r>
        <w:rPr>
          <w:lang w:val="en-IE"/>
        </w:rPr>
        <w:t>.</w:t>
      </w:r>
    </w:p>
    <w:p w14:paraId="7411AE12" w14:textId="0362E3E3" w:rsidR="00E42665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Lack of evidence to support value to external stakeholders</w:t>
      </w:r>
    </w:p>
    <w:p w14:paraId="732F7278" w14:textId="706FD90B" w:rsidR="005F235F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Lack of evidence to support value to your organization</w:t>
      </w:r>
    </w:p>
    <w:p w14:paraId="6590DC66" w14:textId="35D779C7" w:rsidR="005F235F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Regulatory uncertainty</w:t>
      </w:r>
    </w:p>
    <w:p w14:paraId="710AA21B" w14:textId="49B323CA" w:rsidR="005F235F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Lack of internal expertise in digital solutions</w:t>
      </w:r>
    </w:p>
    <w:p w14:paraId="1CD12F21" w14:textId="0AF21041" w:rsidR="005F235F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Lack of digital infrastructure to house and manage data properly</w:t>
      </w:r>
    </w:p>
    <w:p w14:paraId="05D315E9" w14:textId="575400A2" w:rsidR="005F235F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The multidisciplinary nature of the development for such offerings</w:t>
      </w:r>
    </w:p>
    <w:p w14:paraId="13460AB6" w14:textId="0FECDEDB" w:rsidR="005F235F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Introducing these types of capabilities extends the timeline to bring the drug product to market</w:t>
      </w:r>
    </w:p>
    <w:p w14:paraId="3DD439D9" w14:textId="43C28747" w:rsidR="005F235F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Legal risk associated with data management</w:t>
      </w:r>
    </w:p>
    <w:p w14:paraId="790D073F" w14:textId="5D5CBF36" w:rsidR="005F235F" w:rsidRDefault="005F235F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High cost of implementing such solutions</w:t>
      </w:r>
    </w:p>
    <w:p w14:paraId="59F528E4" w14:textId="0CD3A478" w:rsidR="005F235F" w:rsidRDefault="007E1486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Lack of a return on investment for your organization</w:t>
      </w:r>
    </w:p>
    <w:p w14:paraId="34E71340" w14:textId="18E2ABFB" w:rsidR="007E1486" w:rsidRDefault="007E1486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Resistance to change within the organization</w:t>
      </w:r>
    </w:p>
    <w:p w14:paraId="6C592E7E" w14:textId="734B53CA" w:rsidR="007E1486" w:rsidRDefault="007E1486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Technical limitations (e.g., sensor and data communication technology capabilities and physical size)</w:t>
      </w:r>
    </w:p>
    <w:p w14:paraId="729C09A8" w14:textId="2A99BFCD" w:rsidR="007E1486" w:rsidRDefault="007E1486" w:rsidP="001F1EAB">
      <w:pPr>
        <w:pStyle w:val="ListParagraph"/>
        <w:numPr>
          <w:ilvl w:val="0"/>
          <w:numId w:val="40"/>
        </w:numPr>
        <w:spacing w:after="0" w:line="240" w:lineRule="auto"/>
        <w:rPr>
          <w:lang w:val="en-IE"/>
        </w:rPr>
      </w:pPr>
      <w:r>
        <w:rPr>
          <w:lang w:val="en-IE"/>
        </w:rPr>
        <w:t>Other; please specify</w:t>
      </w:r>
    </w:p>
    <w:p w14:paraId="4C0BC215" w14:textId="675FD4F1" w:rsidR="00DD5CF6" w:rsidRPr="0048754D" w:rsidRDefault="00E42665" w:rsidP="001F1EAB">
      <w:pPr>
        <w:pStyle w:val="ListParagraph"/>
        <w:numPr>
          <w:ilvl w:val="0"/>
          <w:numId w:val="18"/>
        </w:numPr>
        <w:spacing w:after="0" w:line="240" w:lineRule="auto"/>
        <w:rPr>
          <w:lang w:val="en-IE"/>
        </w:rPr>
      </w:pPr>
      <w:r w:rsidRPr="00E42665">
        <w:rPr>
          <w:lang w:val="en-IE"/>
        </w:rPr>
        <w:t>What approaches or methods have you used, or seen used to gain alignment and</w:t>
      </w:r>
      <w:r>
        <w:rPr>
          <w:lang w:val="en-IE"/>
        </w:rPr>
        <w:t xml:space="preserve"> </w:t>
      </w:r>
      <w:r w:rsidRPr="00E42665">
        <w:rPr>
          <w:lang w:val="en-IE"/>
        </w:rPr>
        <w:t>internal buy-in on projects related to connected drug delivery devices?</w:t>
      </w:r>
      <w:r w:rsidR="00AB62B4" w:rsidRPr="0048754D">
        <w:rPr>
          <w:lang w:val="en-IE"/>
        </w:rPr>
        <w:cr/>
      </w:r>
    </w:p>
    <w:sectPr w:rsidR="00DD5CF6" w:rsidRPr="00487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D1F80"/>
    <w:multiLevelType w:val="hybridMultilevel"/>
    <w:tmpl w:val="9076942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8D1742"/>
    <w:multiLevelType w:val="hybridMultilevel"/>
    <w:tmpl w:val="F32C958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C5019D"/>
    <w:multiLevelType w:val="hybridMultilevel"/>
    <w:tmpl w:val="2584A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DD7829"/>
    <w:multiLevelType w:val="hybridMultilevel"/>
    <w:tmpl w:val="256E6B3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B78309E"/>
    <w:multiLevelType w:val="hybridMultilevel"/>
    <w:tmpl w:val="5D50638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E9B0B00"/>
    <w:multiLevelType w:val="hybridMultilevel"/>
    <w:tmpl w:val="0F2445B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F06181D"/>
    <w:multiLevelType w:val="hybridMultilevel"/>
    <w:tmpl w:val="8C8A23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1B8031A"/>
    <w:multiLevelType w:val="hybridMultilevel"/>
    <w:tmpl w:val="38AC8C3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22E13FB"/>
    <w:multiLevelType w:val="hybridMultilevel"/>
    <w:tmpl w:val="F4EEFCF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A172975"/>
    <w:multiLevelType w:val="hybridMultilevel"/>
    <w:tmpl w:val="54E098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24165C"/>
    <w:multiLevelType w:val="hybridMultilevel"/>
    <w:tmpl w:val="21CAA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27156F"/>
    <w:multiLevelType w:val="hybridMultilevel"/>
    <w:tmpl w:val="EE945B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47135B"/>
    <w:multiLevelType w:val="hybridMultilevel"/>
    <w:tmpl w:val="64626A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05338F"/>
    <w:multiLevelType w:val="hybridMultilevel"/>
    <w:tmpl w:val="55C6E50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184180"/>
    <w:multiLevelType w:val="hybridMultilevel"/>
    <w:tmpl w:val="08A86DD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AE1EBF"/>
    <w:multiLevelType w:val="hybridMultilevel"/>
    <w:tmpl w:val="93DE5A8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DB47CF3"/>
    <w:multiLevelType w:val="hybridMultilevel"/>
    <w:tmpl w:val="37E0E0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296B43"/>
    <w:multiLevelType w:val="hybridMultilevel"/>
    <w:tmpl w:val="8C18D7EE"/>
    <w:lvl w:ilvl="0" w:tplc="04090019">
      <w:start w:val="1"/>
      <w:numFmt w:val="lowerLetter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8" w15:restartNumberingAfterBreak="0">
    <w:nsid w:val="3D576E3B"/>
    <w:multiLevelType w:val="hybridMultilevel"/>
    <w:tmpl w:val="3A926B7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0AF3B5F"/>
    <w:multiLevelType w:val="hybridMultilevel"/>
    <w:tmpl w:val="9F6EB67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3025C5D"/>
    <w:multiLevelType w:val="hybridMultilevel"/>
    <w:tmpl w:val="3DA0A5F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DA228C"/>
    <w:multiLevelType w:val="hybridMultilevel"/>
    <w:tmpl w:val="F91C4B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A4F0323"/>
    <w:multiLevelType w:val="hybridMultilevel"/>
    <w:tmpl w:val="F4EEFCF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BAF4030"/>
    <w:multiLevelType w:val="hybridMultilevel"/>
    <w:tmpl w:val="237231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EE7B61"/>
    <w:multiLevelType w:val="hybridMultilevel"/>
    <w:tmpl w:val="76C0245E"/>
    <w:lvl w:ilvl="0" w:tplc="BF1C2896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 w15:restartNumberingAfterBreak="0">
    <w:nsid w:val="50691424"/>
    <w:multiLevelType w:val="hybridMultilevel"/>
    <w:tmpl w:val="6AF014E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16C75F7"/>
    <w:multiLevelType w:val="hybridMultilevel"/>
    <w:tmpl w:val="AEA232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6745751"/>
    <w:multiLevelType w:val="hybridMultilevel"/>
    <w:tmpl w:val="79320EE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DF07F07"/>
    <w:multiLevelType w:val="hybridMultilevel"/>
    <w:tmpl w:val="3A926B7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1FB3353"/>
    <w:multiLevelType w:val="hybridMultilevel"/>
    <w:tmpl w:val="55C6E50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7A7ED3"/>
    <w:multiLevelType w:val="hybridMultilevel"/>
    <w:tmpl w:val="E9EA719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8F1257D"/>
    <w:multiLevelType w:val="hybridMultilevel"/>
    <w:tmpl w:val="39D4E5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014A3E"/>
    <w:multiLevelType w:val="hybridMultilevel"/>
    <w:tmpl w:val="C122BA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6A4581"/>
    <w:multiLevelType w:val="hybridMultilevel"/>
    <w:tmpl w:val="30301F22"/>
    <w:lvl w:ilvl="0" w:tplc="04090019">
      <w:start w:val="1"/>
      <w:numFmt w:val="lowerLetter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4" w15:restartNumberingAfterBreak="0">
    <w:nsid w:val="6DC9182C"/>
    <w:multiLevelType w:val="hybridMultilevel"/>
    <w:tmpl w:val="0C2E8366"/>
    <w:lvl w:ilvl="0" w:tplc="04090019">
      <w:start w:val="1"/>
      <w:numFmt w:val="lowerLetter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5" w15:restartNumberingAfterBreak="0">
    <w:nsid w:val="6E12764F"/>
    <w:multiLevelType w:val="hybridMultilevel"/>
    <w:tmpl w:val="39FE0CE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14E137E"/>
    <w:multiLevelType w:val="hybridMultilevel"/>
    <w:tmpl w:val="2DCAF0F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20B60ED"/>
    <w:multiLevelType w:val="hybridMultilevel"/>
    <w:tmpl w:val="8B56E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D416B1"/>
    <w:multiLevelType w:val="hybridMultilevel"/>
    <w:tmpl w:val="1C60F3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D2792D"/>
    <w:multiLevelType w:val="hybridMultilevel"/>
    <w:tmpl w:val="17A2FAB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E555DD"/>
    <w:multiLevelType w:val="hybridMultilevel"/>
    <w:tmpl w:val="B23AF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DE2DFB"/>
    <w:multiLevelType w:val="hybridMultilevel"/>
    <w:tmpl w:val="4904A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765442">
    <w:abstractNumId w:val="2"/>
  </w:num>
  <w:num w:numId="2" w16cid:durableId="1375496556">
    <w:abstractNumId w:val="40"/>
  </w:num>
  <w:num w:numId="3" w16cid:durableId="938803744">
    <w:abstractNumId w:val="16"/>
  </w:num>
  <w:num w:numId="4" w16cid:durableId="325479187">
    <w:abstractNumId w:val="23"/>
  </w:num>
  <w:num w:numId="5" w16cid:durableId="956907920">
    <w:abstractNumId w:val="33"/>
  </w:num>
  <w:num w:numId="6" w16cid:durableId="643629241">
    <w:abstractNumId w:val="24"/>
  </w:num>
  <w:num w:numId="7" w16cid:durableId="1031108893">
    <w:abstractNumId w:val="17"/>
  </w:num>
  <w:num w:numId="8" w16cid:durableId="1304315664">
    <w:abstractNumId w:val="39"/>
  </w:num>
  <w:num w:numId="9" w16cid:durableId="877740796">
    <w:abstractNumId w:val="34"/>
  </w:num>
  <w:num w:numId="10" w16cid:durableId="1242332739">
    <w:abstractNumId w:val="11"/>
  </w:num>
  <w:num w:numId="11" w16cid:durableId="202255445">
    <w:abstractNumId w:val="32"/>
  </w:num>
  <w:num w:numId="12" w16cid:durableId="99961194">
    <w:abstractNumId w:val="13"/>
  </w:num>
  <w:num w:numId="13" w16cid:durableId="1734038136">
    <w:abstractNumId w:val="12"/>
  </w:num>
  <w:num w:numId="14" w16cid:durableId="872229269">
    <w:abstractNumId w:val="29"/>
  </w:num>
  <w:num w:numId="15" w16cid:durableId="1596019138">
    <w:abstractNumId w:val="20"/>
  </w:num>
  <w:num w:numId="16" w16cid:durableId="1082680022">
    <w:abstractNumId w:val="1"/>
  </w:num>
  <w:num w:numId="17" w16cid:durableId="1181890714">
    <w:abstractNumId w:val="14"/>
  </w:num>
  <w:num w:numId="18" w16cid:durableId="1986351775">
    <w:abstractNumId w:val="37"/>
  </w:num>
  <w:num w:numId="19" w16cid:durableId="471287068">
    <w:abstractNumId w:val="10"/>
  </w:num>
  <w:num w:numId="20" w16cid:durableId="895119544">
    <w:abstractNumId w:val="9"/>
  </w:num>
  <w:num w:numId="21" w16cid:durableId="970330586">
    <w:abstractNumId w:val="38"/>
  </w:num>
  <w:num w:numId="22" w16cid:durableId="1004667543">
    <w:abstractNumId w:val="41"/>
  </w:num>
  <w:num w:numId="23" w16cid:durableId="898976129">
    <w:abstractNumId w:val="6"/>
  </w:num>
  <w:num w:numId="24" w16cid:durableId="430979569">
    <w:abstractNumId w:val="7"/>
  </w:num>
  <w:num w:numId="25" w16cid:durableId="1637636287">
    <w:abstractNumId w:val="26"/>
  </w:num>
  <w:num w:numId="26" w16cid:durableId="533421090">
    <w:abstractNumId w:val="22"/>
  </w:num>
  <w:num w:numId="27" w16cid:durableId="100075928">
    <w:abstractNumId w:val="3"/>
  </w:num>
  <w:num w:numId="28" w16cid:durableId="1901669673">
    <w:abstractNumId w:val="36"/>
  </w:num>
  <w:num w:numId="29" w16cid:durableId="1291588383">
    <w:abstractNumId w:val="15"/>
  </w:num>
  <w:num w:numId="30" w16cid:durableId="2121217698">
    <w:abstractNumId w:val="28"/>
  </w:num>
  <w:num w:numId="31" w16cid:durableId="194199923">
    <w:abstractNumId w:val="18"/>
  </w:num>
  <w:num w:numId="32" w16cid:durableId="661666053">
    <w:abstractNumId w:val="30"/>
  </w:num>
  <w:num w:numId="33" w16cid:durableId="615328730">
    <w:abstractNumId w:val="0"/>
  </w:num>
  <w:num w:numId="34" w16cid:durableId="654795904">
    <w:abstractNumId w:val="5"/>
  </w:num>
  <w:num w:numId="35" w16cid:durableId="395278404">
    <w:abstractNumId w:val="27"/>
  </w:num>
  <w:num w:numId="36" w16cid:durableId="1979262055">
    <w:abstractNumId w:val="19"/>
  </w:num>
  <w:num w:numId="37" w16cid:durableId="1614093842">
    <w:abstractNumId w:val="25"/>
  </w:num>
  <w:num w:numId="38" w16cid:durableId="132527640">
    <w:abstractNumId w:val="35"/>
  </w:num>
  <w:num w:numId="39" w16cid:durableId="1562641944">
    <w:abstractNumId w:val="4"/>
  </w:num>
  <w:num w:numId="40" w16cid:durableId="688678895">
    <w:abstractNumId w:val="8"/>
  </w:num>
  <w:num w:numId="41" w16cid:durableId="926888714">
    <w:abstractNumId w:val="21"/>
  </w:num>
  <w:num w:numId="42" w16cid:durableId="139338562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39F4"/>
    <w:rsid w:val="00007899"/>
    <w:rsid w:val="00013A0B"/>
    <w:rsid w:val="000B049F"/>
    <w:rsid w:val="000B1C72"/>
    <w:rsid w:val="001312CA"/>
    <w:rsid w:val="00134AE4"/>
    <w:rsid w:val="001575A9"/>
    <w:rsid w:val="00164051"/>
    <w:rsid w:val="0019769A"/>
    <w:rsid w:val="001C6159"/>
    <w:rsid w:val="001F1EAB"/>
    <w:rsid w:val="0020298F"/>
    <w:rsid w:val="00210D55"/>
    <w:rsid w:val="00234E64"/>
    <w:rsid w:val="00261545"/>
    <w:rsid w:val="0027480F"/>
    <w:rsid w:val="00282F31"/>
    <w:rsid w:val="002842E2"/>
    <w:rsid w:val="002A0269"/>
    <w:rsid w:val="00350486"/>
    <w:rsid w:val="00351E27"/>
    <w:rsid w:val="00366AA7"/>
    <w:rsid w:val="0037582E"/>
    <w:rsid w:val="003934AE"/>
    <w:rsid w:val="003B3D01"/>
    <w:rsid w:val="003B4333"/>
    <w:rsid w:val="003C3C14"/>
    <w:rsid w:val="004505C5"/>
    <w:rsid w:val="0045141E"/>
    <w:rsid w:val="0048754D"/>
    <w:rsid w:val="004C7DF3"/>
    <w:rsid w:val="004F01C6"/>
    <w:rsid w:val="005568A1"/>
    <w:rsid w:val="005C758A"/>
    <w:rsid w:val="005F11D1"/>
    <w:rsid w:val="005F235F"/>
    <w:rsid w:val="0065717D"/>
    <w:rsid w:val="00744C40"/>
    <w:rsid w:val="007459E3"/>
    <w:rsid w:val="00753AEC"/>
    <w:rsid w:val="007828D3"/>
    <w:rsid w:val="007A3038"/>
    <w:rsid w:val="007E1486"/>
    <w:rsid w:val="00813A70"/>
    <w:rsid w:val="008853FE"/>
    <w:rsid w:val="008A27CF"/>
    <w:rsid w:val="008D2410"/>
    <w:rsid w:val="00912773"/>
    <w:rsid w:val="00930D08"/>
    <w:rsid w:val="00966821"/>
    <w:rsid w:val="00966BA4"/>
    <w:rsid w:val="009860FB"/>
    <w:rsid w:val="009A3588"/>
    <w:rsid w:val="009B1C52"/>
    <w:rsid w:val="009B76CD"/>
    <w:rsid w:val="009C315F"/>
    <w:rsid w:val="009F632C"/>
    <w:rsid w:val="00A07756"/>
    <w:rsid w:val="00A37FC1"/>
    <w:rsid w:val="00A43161"/>
    <w:rsid w:val="00A4761F"/>
    <w:rsid w:val="00A52CAF"/>
    <w:rsid w:val="00A6123E"/>
    <w:rsid w:val="00A701E4"/>
    <w:rsid w:val="00A72B7B"/>
    <w:rsid w:val="00A75E63"/>
    <w:rsid w:val="00A9161A"/>
    <w:rsid w:val="00AB62B4"/>
    <w:rsid w:val="00AC5AC8"/>
    <w:rsid w:val="00AC6809"/>
    <w:rsid w:val="00AD352C"/>
    <w:rsid w:val="00B220DE"/>
    <w:rsid w:val="00B230D0"/>
    <w:rsid w:val="00B50C49"/>
    <w:rsid w:val="00B65BBA"/>
    <w:rsid w:val="00B67740"/>
    <w:rsid w:val="00B96D95"/>
    <w:rsid w:val="00BE26BC"/>
    <w:rsid w:val="00C039EB"/>
    <w:rsid w:val="00C325B6"/>
    <w:rsid w:val="00CA4350"/>
    <w:rsid w:val="00CF071F"/>
    <w:rsid w:val="00D13D44"/>
    <w:rsid w:val="00D43F97"/>
    <w:rsid w:val="00D90895"/>
    <w:rsid w:val="00DD5CF6"/>
    <w:rsid w:val="00E34C4E"/>
    <w:rsid w:val="00E42665"/>
    <w:rsid w:val="00E50A2A"/>
    <w:rsid w:val="00E71330"/>
    <w:rsid w:val="00F7533D"/>
    <w:rsid w:val="00FA685F"/>
    <w:rsid w:val="00FB42E2"/>
    <w:rsid w:val="00FC5A97"/>
    <w:rsid w:val="00FF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368FA"/>
  <w15:chartTrackingRefBased/>
  <w15:docId w15:val="{21790B5F-066D-4A1D-94B6-48469A25C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9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9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9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9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9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9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9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9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9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9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959F438775EB4C9349C8A4D8D5A2F1" ma:contentTypeVersion="4" ma:contentTypeDescription="Create a new document." ma:contentTypeScope="" ma:versionID="ab826bcb0229a321f4114280d670a615">
  <xsd:schema xmlns:xsd="http://www.w3.org/2001/XMLSchema" xmlns:xs="http://www.w3.org/2001/XMLSchema" xmlns:p="http://schemas.microsoft.com/office/2006/metadata/properties" xmlns:ns2="47f489e3-01d9-47d3-a2e6-ac4e6247ea5e" targetNamespace="http://schemas.microsoft.com/office/2006/metadata/properties" ma:root="true" ma:fieldsID="c89cf9405f611ae6f365deddfc0b1a8d" ns2:_="">
    <xsd:import namespace="47f489e3-01d9-47d3-a2e6-ac4e6247ea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489e3-01d9-47d3-a2e6-ac4e6247e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AB6A27-4B59-43E8-95FE-7654E7E72A87}"/>
</file>

<file path=customXml/itemProps2.xml><?xml version="1.0" encoding="utf-8"?>
<ds:datastoreItem xmlns:ds="http://schemas.openxmlformats.org/officeDocument/2006/customXml" ds:itemID="{DF84F515-C118-4FE9-8D03-16968BC96713}"/>
</file>

<file path=customXml/itemProps3.xml><?xml version="1.0" encoding="utf-8"?>
<ds:datastoreItem xmlns:ds="http://schemas.openxmlformats.org/officeDocument/2006/customXml" ds:itemID="{1E57F782-5DC1-4CB6-A3C5-FF90EEE24F12}"/>
</file>

<file path=docMetadata/LabelInfo.xml><?xml version="1.0" encoding="utf-8"?>
<clbl:labelList xmlns:clbl="http://schemas.microsoft.com/office/2020/mipLabelMetadata">
  <clbl:label id="{ed62b6a6-043f-493e-8e0e-088006170646}" enabled="0" method="" siteId="{ed62b6a6-043f-493e-8e0e-08800617064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3</Pages>
  <Words>2810</Words>
  <Characters>16017</Characters>
  <Application>Microsoft Office Word</Application>
  <DocSecurity>0</DocSecurity>
  <Lines>133</Lines>
  <Paragraphs>37</Paragraphs>
  <ScaleCrop>false</ScaleCrop>
  <Company/>
  <LinksUpToDate>false</LinksUpToDate>
  <CharactersWithSpaces>18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Levine</dc:creator>
  <cp:keywords/>
  <dc:description/>
  <cp:lastModifiedBy>Terri Levine</cp:lastModifiedBy>
  <cp:revision>85</cp:revision>
  <dcterms:created xsi:type="dcterms:W3CDTF">2025-12-11T15:19:00Z</dcterms:created>
  <dcterms:modified xsi:type="dcterms:W3CDTF">2025-12-12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959F438775EB4C9349C8A4D8D5A2F1</vt:lpwstr>
  </property>
</Properties>
</file>